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839E" w14:textId="193E2C6B" w:rsidR="00337A17" w:rsidRPr="00BA708E" w:rsidRDefault="00337A17">
      <w:pPr>
        <w:rPr>
          <w:rFonts w:cstheme="minorHAnsi"/>
          <w:b/>
          <w:bCs/>
        </w:rPr>
      </w:pPr>
      <w:r w:rsidRPr="00BA708E">
        <w:rPr>
          <w:rFonts w:cstheme="minorHAnsi"/>
          <w:b/>
          <w:bCs/>
        </w:rPr>
        <w:t>Hart et al. Supplemental File 1 - Complete Plasmid Sequences</w:t>
      </w:r>
    </w:p>
    <w:p w14:paraId="013AB9D9" w14:textId="07A921F1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&gt;Py0489_PyWT-GFPmut2</w:t>
      </w:r>
    </w:p>
    <w:p w14:paraId="3349DEE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0489__final_         7758 bp    DNA        circular     21-APR-2021</w:t>
      </w:r>
    </w:p>
    <w:p w14:paraId="33FA338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20972DB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62C27CE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0489 = Py17XNL WT-GFP</w:t>
      </w:r>
    </w:p>
    <w:p w14:paraId="5A3DC00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0DFD4CF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497DCFC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73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298</w:t>
      </w:r>
    </w:p>
    <w:p w14:paraId="7A990CC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61"</w:t>
      </w:r>
    </w:p>
    <w:p w14:paraId="5C8B7E4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hDHFR"</w:t>
      </w:r>
    </w:p>
    <w:p w14:paraId="6E77C00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hDHFR"</w:t>
      </w:r>
    </w:p>
    <w:p w14:paraId="030FD2A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hDHFR"</w:t>
      </w:r>
    </w:p>
    <w:p w14:paraId="110FE93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2A72B97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0E4152C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7B11B2F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710BDF0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89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471</w:t>
      </w:r>
    </w:p>
    <w:p w14:paraId="6F7746E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promoter"</w:t>
      </w:r>
    </w:p>
    <w:p w14:paraId="4DE93EB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promoter"</w:t>
      </w:r>
    </w:p>
    <w:p w14:paraId="081841D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promoter"</w:t>
      </w:r>
    </w:p>
    <w:p w14:paraId="25A16CA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3CD317D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0945872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4B5E3E3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7986223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516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194</w:t>
      </w:r>
    </w:p>
    <w:p w14:paraId="29DB8E7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GFPmut2"</w:t>
      </w:r>
    </w:p>
    <w:p w14:paraId="66F465A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48EBD6D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GFPmut2"</w:t>
      </w:r>
    </w:p>
    <w:p w14:paraId="1A9E9C0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51D5684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030F3A0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7A32C3A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08891A6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20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648</w:t>
      </w:r>
    </w:p>
    <w:p w14:paraId="0EC7343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/TS\3'UTR"</w:t>
      </w:r>
    </w:p>
    <w:p w14:paraId="0B2A13E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/TS\3'UTR"</w:t>
      </w:r>
    </w:p>
    <w:p w14:paraId="684AE93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/TS\3'UTR"</w:t>
      </w:r>
    </w:p>
    <w:p w14:paraId="1CE21B2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ff0000"</w:t>
      </w:r>
    </w:p>
    <w:p w14:paraId="2938932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7A719C1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737E6AF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53DB21C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rep_origin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04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727</w:t>
      </w:r>
    </w:p>
    <w:p w14:paraId="18ABE69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ColE1 origin"</w:t>
      </w:r>
    </w:p>
    <w:p w14:paraId="15B964F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0463A0E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ColE1 origin"</w:t>
      </w:r>
    </w:p>
    <w:p w14:paraId="7D20FF8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gray50"</w:t>
      </w:r>
    </w:p>
    <w:p w14:paraId="75F7EC0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ay50"</w:t>
      </w:r>
    </w:p>
    <w:p w14:paraId="4326D0D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43268B2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8B5B9E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28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947</w:t>
      </w:r>
    </w:p>
    <w:p w14:paraId="2EA99F1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AmpR"</w:t>
      </w:r>
    </w:p>
    <w:p w14:paraId="3C4A37B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AmpR"</w:t>
      </w:r>
    </w:p>
    <w:p w14:paraId="0647231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AmpR"</w:t>
      </w:r>
    </w:p>
    <w:p w14:paraId="721A267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yellow"</w:t>
      </w:r>
    </w:p>
    <w:p w14:paraId="704349E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yellow"</w:t>
      </w:r>
    </w:p>
    <w:p w14:paraId="6077CBB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6ECECB0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0E4F911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30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755</w:t>
      </w:r>
    </w:p>
    <w:p w14:paraId="1D7D755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-TS 3'UTR"</w:t>
      </w:r>
    </w:p>
    <w:p w14:paraId="710AA87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-TS 3'UTR"</w:t>
      </w:r>
    </w:p>
    <w:p w14:paraId="40ED1F9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-TS 3'UTR"</w:t>
      </w:r>
    </w:p>
    <w:p w14:paraId="63E0C4C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40EA14F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6F32CED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0B363E7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B080B5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131..6440,6445..6729)</w:t>
      </w:r>
    </w:p>
    <w:p w14:paraId="3EA8D35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5'UTR"</w:t>
      </w:r>
    </w:p>
    <w:p w14:paraId="6DC0814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0D2D58D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5'UTR"</w:t>
      </w:r>
    </w:p>
    <w:p w14:paraId="1FB6F3B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4040"</w:t>
      </w:r>
    </w:p>
    <w:p w14:paraId="48B0C71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804040"</w:t>
      </w:r>
    </w:p>
    <w:p w14:paraId="40D290C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6907F5F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71739A8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918</w:t>
      </w:r>
    </w:p>
    <w:p w14:paraId="7AFC4E2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 p230p Homology Arm 1"</w:t>
      </w:r>
    </w:p>
    <w:p w14:paraId="3C4E82E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 p230p Homology Arm 1"</w:t>
      </w:r>
    </w:p>
    <w:p w14:paraId="2B01EC2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 p230p Homology Arm 1"</w:t>
      </w:r>
    </w:p>
    <w:p w14:paraId="03CD928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0079F56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61C8D73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70F4846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6F87AC7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92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873</w:t>
      </w:r>
    </w:p>
    <w:p w14:paraId="42F1589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 p230p Homology Arm 2"</w:t>
      </w:r>
    </w:p>
    <w:p w14:paraId="3FE01AE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 p230p Homology Arm 2"</w:t>
      </w:r>
    </w:p>
    <w:p w14:paraId="1373FFE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 p230p Homology Arm 2"</w:t>
      </w:r>
    </w:p>
    <w:p w14:paraId="642D3CC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36815B6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1B9D938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07328D7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969269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11FADA2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ggtaccAGCT TTGTGTTTTA TTTGGATGTG CAACAATAGA TTTATGATTA ACCAATGGTA</w:t>
      </w:r>
    </w:p>
    <w:p w14:paraId="5F8F0B5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ATCATTATA ATCATATATT TCATCTTCAT TTACATATTT TACTAAAACA GTTTTTACAA</w:t>
      </w:r>
    </w:p>
    <w:p w14:paraId="0DB1E86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TTGTTCTGT TTCTTTATCT ACACAATGAC ATTCAAATTG ATATGATTTT GTTAATGTAT</w:t>
      </w:r>
    </w:p>
    <w:p w14:paraId="7D2DD0A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TAAAACC AGCTAATGCA TATTCTGGAT TTTCAAATGA ATAGTTAATA ATATTTTTAG</w:t>
      </w:r>
    </w:p>
    <w:p w14:paraId="61AA353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ATTAATTTT ATAGGAATCA TGTAGATAGC CTTTTTCATA TACTTGAGTA AAACATTTTT</w:t>
      </w:r>
    </w:p>
    <w:p w14:paraId="59C9433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CTGGCATTTT TTTTGTATTT TCGGGGCATC TAAAACCAAA ACTTGTATTT GATTTGGAAA</w:t>
      </w:r>
    </w:p>
    <w:p w14:paraId="1923AD6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TATTATACA TAGATCTCCT TCACTATAAG CATTTAAATA ATTATATAAT TCACCTTTTC</w:t>
      </w:r>
    </w:p>
    <w:p w14:paraId="08C12DC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AAAATCACA AAATGAAACT GGTCTATCTT TTAAATCTGT TCGAACATGT AATAAAATAA</w:t>
      </w:r>
    </w:p>
    <w:p w14:paraId="760501F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TTGCTCTTCT ATAATCAGTC CCACCATTTG TTACACCACA TTCTATGGTT AGTGGATATG</w:t>
      </w:r>
    </w:p>
    <w:p w14:paraId="3928DA5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ATCCATGATT TATAAATGAG GTCATAAAAA ATTTAAAACC TTTAAATTGT TCATTTATTT</w:t>
      </w:r>
    </w:p>
    <w:p w14:paraId="6F4DEAD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CTGGTATATC TATATCTTTT GTATTAAAAA ATAAATCTGT AAATTTATTT ATAGGAAATA</w:t>
      </w:r>
    </w:p>
    <w:p w14:paraId="1B3717C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CATTACTTAA ATATTTTATG GTATTAATAG GTTCTTTACC ATATACGATT CTATTATCTG</w:t>
      </w:r>
    </w:p>
    <w:p w14:paraId="2B97962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TTATTTGCTC ACAATTATAC ATGAATAAAC TAAATTCATT TATTGTTTTT TCACATATTT</w:t>
      </w:r>
    </w:p>
    <w:p w14:paraId="7167B80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GTATTTCACT TAATTTGCTT AAATTATAAT CAAAATTACA CATCTGATAA GGTATATCGT</w:t>
      </w:r>
    </w:p>
    <w:p w14:paraId="330C7D7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TAAAATATTT AATCGTTTTA CTATCATCAT CAACTATTTT TAAAATGTGA TCAGATGTTG</w:t>
      </w:r>
    </w:p>
    <w:p w14:paraId="01357D9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CCATTCCATC ACCAAATGgg gcccTATGGA ACTACATCTA TATAAGAGAT TTTTTTATTT</w:t>
      </w:r>
    </w:p>
    <w:p w14:paraId="7C1F06E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TTATATATTG GTTTTGAATC TAGATATTCA TAATTTTTAA TATATATTGT TCCTATATTT</w:t>
      </w:r>
    </w:p>
    <w:p w14:paraId="4D57D27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TGGTTTTAT AATCTTCACA TGTACAATAA AAATCAAATT CTTTTTTTGT AATTTTTGAA</w:t>
      </w:r>
    </w:p>
    <w:p w14:paraId="3D31CD7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TCATTAAAA ATGTTGATGA ATTATTTATA AAATAATCTG CATCTATAAC TTTTATTTCA</w:t>
      </w:r>
    </w:p>
    <w:p w14:paraId="3AA4047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TAAATATAT TTTCGATATT TTCAGTTATT TGTTCATTCA TGTTACTTTT TATATATACC</w:t>
      </w:r>
    </w:p>
    <w:p w14:paraId="414CA9A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CTAAAAC AATTTTTTGG ATTAATTTTT CCAGTTGGAC AATTTAAGCT AACTACTATA</w:t>
      </w:r>
    </w:p>
    <w:p w14:paraId="3514D2F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TTTTCTTTTA ATTCGATTTC ACAAAATTCA TTTTGTTTTT CTAAATCATA AACATTGGAA</w:t>
      </w:r>
    </w:p>
    <w:p w14:paraId="7AED43A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TAGTAAAATT TTTTTTTAGA ATTACCTGAA AAATCACATC CATATAATTT ATTTTTTGTT</w:t>
      </w:r>
    </w:p>
    <w:p w14:paraId="7B48A71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GTATTTTGAG AAACCCTTAT CACTGTAATA CCTTTTTGAC CTTTCATATT ATTAATTATT</w:t>
      </w:r>
    </w:p>
    <w:p w14:paraId="2D40211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GTTTTAGTAT TATCACAATA TATTTTCAAT ATTAATACTT TTTCTACAAT TAATGGAGTA</w:t>
      </w:r>
    </w:p>
    <w:p w14:paraId="104308B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CAAAAGTGA AATTTCCTTT CTCTTTGAAC ATTTTATTTT TATCTAATAT GATAACACCT</w:t>
      </w:r>
    </w:p>
    <w:p w14:paraId="76B20A4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GGTAATATAT CATCTAATTT TTCTTTTTTG TCTAGATACA TTACTTCATC ATTTTCTGGT</w:t>
      </w:r>
    </w:p>
    <w:p w14:paraId="27412FA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TGTATTCTA TATTTTTATA TTTTTCTAAT TCTTCTGGTT CAACATTTGC ATTTTCTAAA</w:t>
      </w:r>
    </w:p>
    <w:p w14:paraId="0ACE7FE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TAAAAATTAT TTTTTTGACT ACTACGTTGT GATGTTTTCT TATTATTTAT TATGATATTA</w:t>
      </w:r>
    </w:p>
    <w:p w14:paraId="2F0E618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CTATCAAAAA TGTCATCATC ACTTTTTACA ATTTTGGGAC ATTTAACTTG AACCATATTC</w:t>
      </w:r>
    </w:p>
    <w:p w14:paraId="55C0DF0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1801 AGATTCTGTT CTAGATGTAT ATAACATGAA TGAACTGTAT CTACTTCATT AACGGGTTCA</w:t>
      </w:r>
    </w:p>
    <w:p w14:paraId="6339A91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AGAGAATTCG GTAgccgcgg tggcggccgc TctcgagAGC TTAATTCTTT TCGAGCTCTT</w:t>
      </w:r>
    </w:p>
    <w:p w14:paraId="3619FB5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TGCTTAAG TTTACAATTT AATATTCATA CTTTAAGTAT TTTTTGTAGT ATCCTAGATA</w:t>
      </w:r>
    </w:p>
    <w:p w14:paraId="1DCBA30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TGTGCTTTA AATGCTCACC CCTCAAAGCA CCAGTAATAT TTTCATCCAC TGAAATACCA</w:t>
      </w:r>
    </w:p>
    <w:p w14:paraId="283A116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TTAAATTTTC AAAAAAATAC TATGCATATA ATGTTATACA TATAAACATA AAACGCCATG</w:t>
      </w:r>
    </w:p>
    <w:p w14:paraId="56BA1EF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TAAATCAAAA AATATATAAA AATATGTATA AAAATAAATA TGCACTAAAT ATAAGCTAAT</w:t>
      </w:r>
    </w:p>
    <w:p w14:paraId="3D42CA5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TATGCATAAA AATTAAAGTG CCCTTTATTA ACTAGctagT CGTAATTATT TATATTTCTA</w:t>
      </w:r>
    </w:p>
    <w:p w14:paraId="46583E1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TGTTATAAAA AAATCCTCAT ATAATAATAT AATTAATATA TGTAATGTTT TTTTTATTTT</w:t>
      </w:r>
    </w:p>
    <w:p w14:paraId="42521EA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ATAATTTTAA TATAAAATAA TATGTAAATT AATTCAAAAA ATAAATATAA TTGTTGTGAA</w:t>
      </w:r>
    </w:p>
    <w:p w14:paraId="636F4FB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ACAAAAAACG TAATTTTTTC ATTTGCCTTC AAAATTTAAA TTTATTTTAA TATTTCCTAA</w:t>
      </w:r>
    </w:p>
    <w:p w14:paraId="40516E1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AATATATATA CTTTGTGTAT AAATATATAA AAATATATAT TTGCTTATAA ATAAATAAAA</w:t>
      </w:r>
    </w:p>
    <w:p w14:paraId="0EF9C0C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ATTTTATAAA Aatgactagt agtaaaggag aagaactttt cactggagtt gtcccAATTC</w:t>
      </w:r>
    </w:p>
    <w:p w14:paraId="1E644F6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TTGTTGAATT AGATGGTGAT GTTAATGGGC ACAAATTTTC TGTCAGTGGA GAGGGTGAAG</w:t>
      </w:r>
    </w:p>
    <w:p w14:paraId="0947117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GTGATGCAAC ATACGGAAAA CTTACCCTTA AATTTATTTG CACTACTGGA AAACTACCTG</w:t>
      </w:r>
    </w:p>
    <w:p w14:paraId="0675BD0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TTCCATGGCC AACACTTGTC ACTACTTTCG CGTATGGTCT TCAATGCTTT GCGAGATACC</w:t>
      </w:r>
    </w:p>
    <w:p w14:paraId="6DE265C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CAGATCATAT GAAACAGCAT GACTTTTTCA AGAGTGCCAT GCCCGAAGGT TATGTACAGG</w:t>
      </w:r>
    </w:p>
    <w:p w14:paraId="2166624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AAGAACTAT ATTTTTCAAA GATGACGGGA ACTACAAGAC ACGTGCTGAA GTCAAGTTTG</w:t>
      </w:r>
    </w:p>
    <w:p w14:paraId="6FD4E41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AAGGTGATAC CCTTGTTAAT AGAATCGAGT TAAAAGGTAT TGATTTTAAA GAAGATGGAA</w:t>
      </w:r>
    </w:p>
    <w:p w14:paraId="553ECC8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ACATTCTTGG ACACAAATTG GAATACAACT ATAACTCACA CAATGTATAC ATCATGGCAG</w:t>
      </w:r>
    </w:p>
    <w:p w14:paraId="6538207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ACAAACAAAA GAATGGAATC AAAGTTAACT TCAAAATTAG ACACAACATT GAAGATGGAA</w:t>
      </w:r>
    </w:p>
    <w:p w14:paraId="3541760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GCGTTCAACT AGCAGACCAT TATCAACAAA ATACTCCAAT TGGCGATGGC CCTGTCCTTT</w:t>
      </w:r>
    </w:p>
    <w:p w14:paraId="2B58CDD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TACCAGACAA CCATTACCTG TCCACACAAT CTGCCCTTTC GAAAGATCCC AACGAAAAGA</w:t>
      </w:r>
    </w:p>
    <w:p w14:paraId="08DE9EC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GAGACCACAT GGTCCTTCTT GAGTTTGTAA CAGCTGCTGG GATTACACAT GGCATGGATG</w:t>
      </w:r>
    </w:p>
    <w:p w14:paraId="5F7D3B8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AACTATACAA ATAAggatcc GTTTTTCTTA CTTATATATT TATACCAATT GATTGTATTT</w:t>
      </w:r>
    </w:p>
    <w:p w14:paraId="6261E66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ATAACTGTAA AAATGTGTAT GTTGTGTGCA TATTTTTTTT TGTGCATGCA CATGCATGTA</w:t>
      </w:r>
    </w:p>
    <w:p w14:paraId="60D13CB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AATAGCTAAA ATTATGAACA TTTTATTTTT TGTTCAGAAA AAAAAAACTT TACACACATA</w:t>
      </w:r>
    </w:p>
    <w:p w14:paraId="5612E18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AAATGGCTAG TATGAATAGC CATATTTTAT ATAAATTAAA TCCTATGAAT TTATGACCAT</w:t>
      </w:r>
    </w:p>
    <w:p w14:paraId="2D6359A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ATTAAAAATT TAGATATTTA TGGAACATAA TATGTTTGAA ACAATAAGAC AAAATTATTA</w:t>
      </w:r>
    </w:p>
    <w:p w14:paraId="5773326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TTATTATTAT TATTTTTACT GTTATAATTA TGTTGTCTCT TCAATGATTC ATAAATAGTT</w:t>
      </w:r>
    </w:p>
    <w:p w14:paraId="7962B33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GGACTTGATT TTTAAAATGT TTATAATATG ATTAGCATAG TTAAATAAAA AAAGTTGAAA</w:t>
      </w:r>
    </w:p>
    <w:p w14:paraId="5A81946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AATTAAAAAA AAACATATAA ACACAAATGA TGTTTTTTCC TTCAATTTcg gcgcctgatg</w:t>
      </w:r>
    </w:p>
    <w:p w14:paraId="3827FED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cggtattttc tccttacgca tctgtgcggt atttcacacc gcatatggtg cactctcagt</w:t>
      </w:r>
    </w:p>
    <w:p w14:paraId="7167CDB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acaatctgct ctgatgccgc atagttaagc cagccccgac acccgccaac acccgctgac</w:t>
      </w:r>
    </w:p>
    <w:p w14:paraId="364B3F3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gcgccctgac gggcttgtct gctcccggca tccgcttaca gacaagctgt gaccgtctcc</w:t>
      </w:r>
    </w:p>
    <w:p w14:paraId="7FC41BA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gggagctgca tgtgtcagag gttttcaccg tcatcaccga aacgcgcgag acgaaagggc</w:t>
      </w:r>
    </w:p>
    <w:p w14:paraId="2166DD1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ctcgtgatac gcctattttt ataggttaat gtcatgataa taatggtttc ttagacgtca</w:t>
      </w:r>
    </w:p>
    <w:p w14:paraId="023CB75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ggtggcactt ttcggggaaa tgtgcgcgga acccctattt gtttattttt ctaaatacat</w:t>
      </w:r>
    </w:p>
    <w:p w14:paraId="6E5335D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tcaaatatgt atccgctcat gagacaataa ccctgataaa tgcttcaata atattgaaaa</w:t>
      </w:r>
    </w:p>
    <w:p w14:paraId="0946394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aggaagagta tgagtattca acatttccgt gtcgccctta ttcccttttt tgcggcattt</w:t>
      </w:r>
    </w:p>
    <w:p w14:paraId="6610290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tgccttcctg tttttgctca cccagaaacg ctggtgaaag taaaagatgc tgaagatcag</w:t>
      </w:r>
    </w:p>
    <w:p w14:paraId="1503531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201 ttgggtgcac gagtgggtta catcgaactg gatctcaaca gcggtaagat ccttgagagt</w:t>
      </w:r>
    </w:p>
    <w:p w14:paraId="3B96F61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tttcgccccg aagaacgttt tccaatgatg agcactttta aagttctgct atgtggcgcg</w:t>
      </w:r>
    </w:p>
    <w:p w14:paraId="296AAED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gtattatccc gtattgacgc cgggcaagag caactcggtc gccgcataca ctattctcag</w:t>
      </w:r>
    </w:p>
    <w:p w14:paraId="7CC123B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aatgacttgg ttgagtactc accagtcaca gaaaagcatc ttacggatgg catgacagta</w:t>
      </w:r>
    </w:p>
    <w:p w14:paraId="188458F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agagaattat gcagtgctgc cataaccatg agtgataaca ctgcggccaa cttacttctg</w:t>
      </w:r>
    </w:p>
    <w:p w14:paraId="2855867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acaacgatcg gaggaccgaa ggagctaacc gcttttttgc acaacatggg ggatcatgta</w:t>
      </w:r>
    </w:p>
    <w:p w14:paraId="74139C4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actcgccttg atcgttggga accggagctg aatgaagcca taccaaacga cgagcgtgac</w:t>
      </w:r>
    </w:p>
    <w:p w14:paraId="2F5F39F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accacgatgc ctgtagcaat ggcaacaacg ttgcgcaaac tattaactgg cgaactactt</w:t>
      </w:r>
    </w:p>
    <w:p w14:paraId="733FA16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actctagctt cccggcaaca attaatagac tggatggagg cggataaagt tgcaggacca</w:t>
      </w:r>
    </w:p>
    <w:p w14:paraId="6B1FE31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cttctgcgct cggcccttcc ggctggctgg tttattgctg ataaatctgg agccggtgag</w:t>
      </w:r>
    </w:p>
    <w:p w14:paraId="415851D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cgtgggtctc gcggtatcat tgcagcactg gggccagatg gtaagccctc ccgtatcgta</w:t>
      </w:r>
    </w:p>
    <w:p w14:paraId="744930A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gttatctaca cgacggggag tcaggcaact atggatgaac gaaatagaca gatcgctgag</w:t>
      </w:r>
    </w:p>
    <w:p w14:paraId="36DD28D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ataggtgcct cactgattaa gcattggtaa ctgtcagacc aagtttactc atatatactt</w:t>
      </w:r>
    </w:p>
    <w:p w14:paraId="5D7407A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tagattgatt taaaacttca tttttaattt aaaaggatct aggtgaagat cctttttgat</w:t>
      </w:r>
    </w:p>
    <w:p w14:paraId="4757A70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aatctcatga ccaaaatccc ttaacgtgag ttttcgttcc actgagcgtc agaccccgta</w:t>
      </w:r>
    </w:p>
    <w:p w14:paraId="08AFAB5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gaaaagatca aaggatcttc ttgagatcct ttttttctgc gcgtaatctg ctgcttgcaa</w:t>
      </w:r>
    </w:p>
    <w:p w14:paraId="564BC18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acaaaaaaac caccgctacc agcggtggtt tgtttgccgg atcaagagct accaactctt</w:t>
      </w:r>
    </w:p>
    <w:p w14:paraId="334C2AF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tttccgaagg taactggctt cagcagagcg cagataccaa atactgtcct tctagtgtag</w:t>
      </w:r>
    </w:p>
    <w:p w14:paraId="0C1A08A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ccgtagttag gccaccactt caagaactct gtagcaccgc ctacatacct cgctctgcta</w:t>
      </w:r>
    </w:p>
    <w:p w14:paraId="5DCB836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atcctgttac cagtggctgc tgccagtggc gataagtcgt gtcttaccgg gttggactca</w:t>
      </w:r>
    </w:p>
    <w:p w14:paraId="637BF25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agacgatagt taccggataa ggcgcagcgg tcgggctgaa cggggggttc gtgcacacag</w:t>
      </w:r>
    </w:p>
    <w:p w14:paraId="250D904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cccagcttgg agcgaacgac ctacaccgaa ctgagatacc tacagcgtga gcattgagaa</w:t>
      </w:r>
    </w:p>
    <w:p w14:paraId="14640FD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agcgccacgc ttcccgaagg gagaaaggcg gacaggtatc cggtaagcgg cagggtcgga</w:t>
      </w:r>
    </w:p>
    <w:p w14:paraId="5DC0791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acaggagagc gcacgaggga gcttccaggg ggaaacgcct ggtatcttta tagtcctgtc</w:t>
      </w:r>
    </w:p>
    <w:p w14:paraId="3BF2DE0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gggtttcgcc acctctgact tgagcgtcga tttttgtgat gctcgtcagg ggggcggagc</w:t>
      </w:r>
    </w:p>
    <w:p w14:paraId="6F3C3E2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ctatggaaaa acgccagcaa cgcggccttt ttacggttcc tggccttttg ctggcctttt</w:t>
      </w:r>
    </w:p>
    <w:p w14:paraId="7529644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gctcacatgt tctttcctgc gttatcccct gattctgtgg ataaccgtat taccgccttt</w:t>
      </w:r>
    </w:p>
    <w:p w14:paraId="4FF94A1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gagtgagctg ataccgctcg ccgcagccga acgaccgagc gcagcgagtc agtgagcgag</w:t>
      </w:r>
    </w:p>
    <w:p w14:paraId="299D35A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gaagcggaag agcgcccaat acgcaaaccg cctctccccg cgcgttggcc gattcattaa</w:t>
      </w:r>
    </w:p>
    <w:p w14:paraId="0F1FBF2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tgcagctggc acgacaggtt tcccgactgg aaagcgggca gtgagcgcaa cgcaattaat</w:t>
      </w:r>
    </w:p>
    <w:p w14:paraId="4FF413B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gtgagttagc tcactcatta ggcaccccag gctttacact ttatgcttcc ggctcgtatg</w:t>
      </w:r>
    </w:p>
    <w:p w14:paraId="61A4BB8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ttgtgtggaa ttgtgagcgg ataacaattt cacacaggaa acagctatga ccatgattac</w:t>
      </w:r>
    </w:p>
    <w:p w14:paraId="07BA18E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gccaagcttg ataattcctg cagcccagct taattctttt cgagctcttt atgcttaagt</w:t>
      </w:r>
    </w:p>
    <w:p w14:paraId="095A5C5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ttacaattta atattcatac tttaagtatt ttttgtagta tcctagatat tgtgctttaa</w:t>
      </w:r>
    </w:p>
    <w:p w14:paraId="6A954A3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atgctcaccc ctcaaagcac cagtaatatt ttcatccact gaaataccat taaattttca</w:t>
      </w:r>
    </w:p>
    <w:p w14:paraId="7C4C632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aaaaaatact atgcatataa tgttatacat ataaacataa aacgccatgt aaatcaaaaa</w:t>
      </w:r>
    </w:p>
    <w:p w14:paraId="1984230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atatataaaa atatgtataa aaataaatat gcactaaata taagctaatt atgcataaaa</w:t>
      </w:r>
    </w:p>
    <w:p w14:paraId="7D40EAB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attaaagtgc cctttattaa ctagctagtc gtaattattt atatttctat gttataaaaa</w:t>
      </w:r>
    </w:p>
    <w:p w14:paraId="3E7904C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aatcctcata taataatata attaatatat gtaatgtttt ttttatttta taattttaat</w:t>
      </w:r>
    </w:p>
    <w:p w14:paraId="43BA582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ataaaataat atgtaaatta attcaaaaaa taaatataat tgttgtgaaa caaaaaacgt</w:t>
      </w:r>
    </w:p>
    <w:p w14:paraId="5ED3EF8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6601 aattttttca tttgccttca aaatttaaat ttattttaat atttcctaaa atatatatac</w:t>
      </w:r>
    </w:p>
    <w:p w14:paraId="0398424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tttgtgtata aatatataaa aatatatatt tgcttataaa taaataaaaa attttataaa</w:t>
      </w:r>
    </w:p>
    <w:p w14:paraId="0333F89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acataggggg atccatggtt ggttcgctaa actgcatcgt cgctgtgtcc cagaacatgg</w:t>
      </w:r>
    </w:p>
    <w:p w14:paraId="7BD454F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gcatcggcaa gaacggggac ctgccctggc caccgctcag gaacgaattt agatatttcc</w:t>
      </w:r>
    </w:p>
    <w:p w14:paraId="1BCBF2E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agagaatgac cacaacctct tcagtagaag gtaaacagaa tctggtgatt atgggtaaga</w:t>
      </w:r>
    </w:p>
    <w:p w14:paraId="7A3265C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agacctggtt ctccattcct gagaagaatc gacctttaaa gggtagaatt aatttagttc</w:t>
      </w:r>
    </w:p>
    <w:p w14:paraId="7A785A2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61 tcagcagaga actcaaggaa cctccacaag gagctcattt tctttccaga agtctagatg</w:t>
      </w:r>
    </w:p>
    <w:p w14:paraId="7627DE4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21 atgccttaaa acttactgaa caaccagaat tagcaaataa agtagacatg gtctggatag</w:t>
      </w:r>
    </w:p>
    <w:p w14:paraId="72879F6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81 ttggtggcag ttctgtttat aaggaagcca tgaatcaccc aggccatctt aaactatttg</w:t>
      </w:r>
    </w:p>
    <w:p w14:paraId="57FB79F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141 tgacaaggat catgcaagac tttgaaagtg acacgttttt tccagaaatt gatttggaga</w:t>
      </w:r>
    </w:p>
    <w:p w14:paraId="6582546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01 aatataaact tctgccagaa tacccaggtg ttctctctga tgtccaggag gagaaaggca</w:t>
      </w:r>
    </w:p>
    <w:p w14:paraId="53EC567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61 ttaagtacaa atttgaagta tatgagaaga atgattaagg atcccgtttt tcttacttat</w:t>
      </w:r>
    </w:p>
    <w:p w14:paraId="2CBF1BA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21 atatttatac caattgattg tatttataac tgtaaaaatg tgtatgttgt gtgcatattt</w:t>
      </w:r>
    </w:p>
    <w:p w14:paraId="3A93D2F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81 ttttttgtgc atgcacatgc atgtaaatag ctaaaattat gaacatttta ttttttgttc</w:t>
      </w:r>
    </w:p>
    <w:p w14:paraId="54123C8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441 agaaaaaaaa aactttacac acataaaatg gctagtatga atagccatat tttatataaa</w:t>
      </w:r>
    </w:p>
    <w:p w14:paraId="5AA7FFB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01 ttaaatccta tgaatttatg accatattaa aaatttagat atttatggaa cataatatgt</w:t>
      </w:r>
    </w:p>
    <w:p w14:paraId="7A0A346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61 ttgaaacaat aagacaaaat tattattatt attattattt ttactgttat aattatgttg</w:t>
      </w:r>
    </w:p>
    <w:p w14:paraId="7488FEE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21 tctcttcaat gattcataaa tagttggact tgatttttaa aatgtttata atatgattag</w:t>
      </w:r>
    </w:p>
    <w:p w14:paraId="46A6BEB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81 catagttaaa taaaaaaagt tgaaaaatta aaaaaaaaca tataaacaca aatgatgttt</w:t>
      </w:r>
    </w:p>
    <w:p w14:paraId="05EEC57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741 tttccttcaa tttcgatg    </w:t>
      </w:r>
    </w:p>
    <w:p w14:paraId="7E87CB40" w14:textId="3419A040" w:rsidR="00337A17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5B9C2D7D" w14:textId="118A021C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767BDC38" w14:textId="77777777" w:rsidR="00A35FC9" w:rsidRPr="00E9222D" w:rsidRDefault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767F9CA6" w14:textId="56257810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1115_PyWT-mScarlet</w:t>
      </w:r>
    </w:p>
    <w:p w14:paraId="1C39061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115__final_         7837 bp    DNA        circular     21-APR-2021</w:t>
      </w:r>
    </w:p>
    <w:p w14:paraId="52AAA0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76E0196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0E3B35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115 = Py17XNL WT-mScarlet</w:t>
      </w:r>
    </w:p>
    <w:p w14:paraId="1085E1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7B34F7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3A143E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81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377</w:t>
      </w:r>
    </w:p>
    <w:p w14:paraId="35BD26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61"</w:t>
      </w:r>
    </w:p>
    <w:p w14:paraId="3488C0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hDHFR"</w:t>
      </w:r>
    </w:p>
    <w:p w14:paraId="7D3CB5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hDHFR"</w:t>
      </w:r>
    </w:p>
    <w:p w14:paraId="1D163A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hDHFR"</w:t>
      </w:r>
    </w:p>
    <w:p w14:paraId="78DCB9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46D0C9E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52DFB5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6B3D54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2AE36B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89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471</w:t>
      </w:r>
    </w:p>
    <w:p w14:paraId="718E49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promoter"</w:t>
      </w:r>
    </w:p>
    <w:p w14:paraId="7AA2EE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promoter"</w:t>
      </w:r>
    </w:p>
    <w:p w14:paraId="57A0B4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promoter"</w:t>
      </w:r>
    </w:p>
    <w:p w14:paraId="4B2CAB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0BCA19C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634A93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3F13CF2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75FFA65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280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727</w:t>
      </w:r>
    </w:p>
    <w:p w14:paraId="6B9C81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/TS\3'UTR"</w:t>
      </w:r>
    </w:p>
    <w:p w14:paraId="6E2A03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/TS\3'UTR"</w:t>
      </w:r>
    </w:p>
    <w:p w14:paraId="5CD54F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/TS\3'UTR"</w:t>
      </w:r>
    </w:p>
    <w:p w14:paraId="7E5B4B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ff0000"</w:t>
      </w:r>
    </w:p>
    <w:p w14:paraId="0F5BA4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49C7FC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183EBF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A3DD7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rep_origin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12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806</w:t>
      </w:r>
    </w:p>
    <w:p w14:paraId="717F0E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ColE1 origin"</w:t>
      </w:r>
    </w:p>
    <w:p w14:paraId="325D09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36522AC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ColE1 origin"</w:t>
      </w:r>
    </w:p>
    <w:p w14:paraId="093EF2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gray50"</w:t>
      </w:r>
    </w:p>
    <w:p w14:paraId="4EE232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ay50"</w:t>
      </w:r>
    </w:p>
    <w:p w14:paraId="56BF65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079478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65E9D7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36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026</w:t>
      </w:r>
    </w:p>
    <w:p w14:paraId="56F3F9E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AmpR"</w:t>
      </w:r>
    </w:p>
    <w:p w14:paraId="68C8226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AmpR"</w:t>
      </w:r>
    </w:p>
    <w:p w14:paraId="60DDE9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AmpR"</w:t>
      </w:r>
    </w:p>
    <w:p w14:paraId="3C5939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yellow"</w:t>
      </w:r>
    </w:p>
    <w:p w14:paraId="45F841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yellow"</w:t>
      </w:r>
    </w:p>
    <w:p w14:paraId="5FF2AF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7C35C8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66A05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38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834</w:t>
      </w:r>
    </w:p>
    <w:p w14:paraId="1C643A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-TS 3'UTR"</w:t>
      </w:r>
    </w:p>
    <w:p w14:paraId="4C2B14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-TS 3'UTR"</w:t>
      </w:r>
    </w:p>
    <w:p w14:paraId="2BC21C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-TS 3'UTR"</w:t>
      </w:r>
    </w:p>
    <w:p w14:paraId="50BB23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364214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201561B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6F52D9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5879DD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210..6519,6524..6808)</w:t>
      </w:r>
    </w:p>
    <w:p w14:paraId="562888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5'UTR"</w:t>
      </w:r>
    </w:p>
    <w:p w14:paraId="6BF966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59D25A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5'UTR"</w:t>
      </w:r>
    </w:p>
    <w:p w14:paraId="75E55A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4040"</w:t>
      </w:r>
    </w:p>
    <w:p w14:paraId="7ABB8D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804040"</w:t>
      </w:r>
    </w:p>
    <w:p w14:paraId="082B2C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7B4EBD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16DA97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918</w:t>
      </w:r>
    </w:p>
    <w:p w14:paraId="5AF5E3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 p230p Homology Arm 1"</w:t>
      </w:r>
    </w:p>
    <w:p w14:paraId="2625A46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 p230p Homology Arm 1"</w:t>
      </w:r>
    </w:p>
    <w:p w14:paraId="0D21DE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 p230p Homology Arm 1"</w:t>
      </w:r>
    </w:p>
    <w:p w14:paraId="675883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49A8C4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6A8DB5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59741B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5645B4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92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873</w:t>
      </w:r>
    </w:p>
    <w:p w14:paraId="4B1ED5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 p230p Homology Arm 2"</w:t>
      </w:r>
    </w:p>
    <w:p w14:paraId="78F098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 p230p Homology Arm 2"</w:t>
      </w:r>
    </w:p>
    <w:p w14:paraId="410689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 p230p Homology Arm 2"</w:t>
      </w:r>
    </w:p>
    <w:p w14:paraId="32D534A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38511BD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1AA604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6DF4B9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606C69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48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176</w:t>
      </w:r>
    </w:p>
    <w:p w14:paraId="3A204F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mScarlet-N1"</w:t>
      </w:r>
    </w:p>
    <w:p w14:paraId="048EEA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mScarlet-N1"</w:t>
      </w:r>
    </w:p>
    <w:p w14:paraId="79D3A7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mScarlet-N1"</w:t>
      </w:r>
    </w:p>
    <w:p w14:paraId="47C038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343F46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7A8B88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56063D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86948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0A0A49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ggtaccAGCT TTGTGTTTTA TTTGGATGTG CAACAATAGA TTTATGATTA ACCAATGGTA</w:t>
      </w:r>
    </w:p>
    <w:p w14:paraId="47A7A19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ATCATTATA ATCATATATT TCATCTTCAT TTACATATTT TACTAAAACA GTTTTTACAA</w:t>
      </w:r>
    </w:p>
    <w:p w14:paraId="04EFED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TTGTTCTGT TTCTTTATCT ACACAATGAC ATTCAAATTG ATATGATTTT GTTAATGTAT</w:t>
      </w:r>
    </w:p>
    <w:p w14:paraId="037E30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TAAAACC AGCTAATGCA TATTCTGGAT TTTCAAATGA ATAGTTAATA ATATTTTTAG</w:t>
      </w:r>
    </w:p>
    <w:p w14:paraId="1B2168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ATTAATTTT ATAGGAATCA TGTAGATAGC CTTTTTCATA TACTTGAGTA AAACATTTTT</w:t>
      </w:r>
    </w:p>
    <w:p w14:paraId="6BB9AB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CTGGCATTTT TTTTGTATTT TCGGGGCATC TAAAACCAAA ACTTGTATTT GATTTGGAAA</w:t>
      </w:r>
    </w:p>
    <w:p w14:paraId="4CFF156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TATTATACA TAGATCTCCT TCACTATAAG CATTTAAATA ATTATATAAT TCACCTTTTC</w:t>
      </w:r>
    </w:p>
    <w:p w14:paraId="70E602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AAAATCACA AAATGAAACT GGTCTATCTT TTAAATCTGT TCGAACATGT AATAAAATAA</w:t>
      </w:r>
    </w:p>
    <w:p w14:paraId="4305D3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TTGCTCTTCT ATAATCAGTC CCACCATTTG TTACACCACA TTCTATGGTT AGTGGATATG</w:t>
      </w:r>
    </w:p>
    <w:p w14:paraId="518DDB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ATCCATGATT TATAAATGAG GTCATAAAAA ATTTAAAACC TTTAAATTGT TCATTTATTT</w:t>
      </w:r>
    </w:p>
    <w:p w14:paraId="4A2A15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CTGGTATATC TATATCTTTT GTATTAAAAA ATAAATCTGT AAATTTATTT ATAGGAAATA</w:t>
      </w:r>
    </w:p>
    <w:p w14:paraId="4B92B5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CATTACTTAA ATATTTTATG GTATTAATAG GTTCTTTACC ATATACGATT CTATTATCTG</w:t>
      </w:r>
    </w:p>
    <w:p w14:paraId="56586E3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TTATTTGCTC ACAATTATAC ATGAATAAAC TAAATTCATT TATTGTTTTT TCACATATTT</w:t>
      </w:r>
    </w:p>
    <w:p w14:paraId="198979B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GTATTTCACT TAATTTGCTT AAATTATAAT CAAAATTACA CATCTGATAA GGTATATCGT</w:t>
      </w:r>
    </w:p>
    <w:p w14:paraId="4A0F48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TAAAATATTT AATCGTTTTA CTATCATCAT CAACTATTTT TAAAATGTGA TCAGATGTTG</w:t>
      </w:r>
    </w:p>
    <w:p w14:paraId="4766135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CCATTCCATC ACCAAATGgg gcccTATGGA ACTACATCTA TATAAGAGAT TTTTTTATTT</w:t>
      </w:r>
    </w:p>
    <w:p w14:paraId="31FFB4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TTATATATTG GTTTTGAATC TAGATATTCA TAATTTTTAA TATATATTGT TCCTATATTT</w:t>
      </w:r>
    </w:p>
    <w:p w14:paraId="39C3887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TGGTTTTAT AATCTTCACA TGTACAATAA AAATCAAATT CTTTTTTTGT AATTTTTGAA</w:t>
      </w:r>
    </w:p>
    <w:p w14:paraId="1D5851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TCATTAAAA ATGTTGATGA ATTATTTATA AAATAATCTG CATCTATAAC TTTTATTTCA</w:t>
      </w:r>
    </w:p>
    <w:p w14:paraId="6042E02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TAAATATAT TTTCGATATT TTCAGTTATT TGTTCATTCA TGTTACTTTT TATATATACC</w:t>
      </w:r>
    </w:p>
    <w:p w14:paraId="009ECE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CTAAAAC AATTTTTTGG ATTAATTTTT CCAGTTGGAC AATTTAAGCT AACTACTATA</w:t>
      </w:r>
    </w:p>
    <w:p w14:paraId="677442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TTTTCTTTTA ATTCGATTTC ACAAAATTCA TTTTGTTTTT CTAAATCATA AACATTGGAA</w:t>
      </w:r>
    </w:p>
    <w:p w14:paraId="7222F0C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TAGTAAAATT TTTTTTTAGA ATTACCTGAA AAATCACATC CATATAATTT ATTTTTTGTT</w:t>
      </w:r>
    </w:p>
    <w:p w14:paraId="417D004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GTATTTTGAG AAACCCTTAT CACTGTAATA CCTTTTTGAC CTTTCATATT ATTAATTATT</w:t>
      </w:r>
    </w:p>
    <w:p w14:paraId="73807D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GTTTTAGTAT TATCACAATA TATTTTCAAT ATTAATACTT TTTCTACAAT TAATGGAGTA</w:t>
      </w:r>
    </w:p>
    <w:p w14:paraId="236C01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CAAAAGTGA AATTTCCTTT CTCTTTGAAC ATTTTATTTT TATCTAATAT GATAACACCT</w:t>
      </w:r>
    </w:p>
    <w:p w14:paraId="016F72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GGTAATATAT CATCTAATTT TTCTTTTTTG TCTAGATACA TTACTTCATC ATTTTCTGGT</w:t>
      </w:r>
    </w:p>
    <w:p w14:paraId="2B9340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TGTATTCTA TATTTTTATA TTTTTCTAAT TCTTCTGGTT CAACATTTGC ATTTTCTAAA</w:t>
      </w:r>
    </w:p>
    <w:p w14:paraId="4B173F3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TAAAAATTAT TTTTTTGACT ACTACGTTGT GATGTTTTCT TATTATTTAT TATGATATTA</w:t>
      </w:r>
    </w:p>
    <w:p w14:paraId="55E0F3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CTATCAAAAA TGTCATCATC ACTTTTTACA ATTTTGGGAC ATTTAACTTG AACCATATTC</w:t>
      </w:r>
    </w:p>
    <w:p w14:paraId="31EAD8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AGATTCTGTT CTAGATGTAT ATAACATGAA TGAACTGTAT CTACTTCATT AACGGGTTCA</w:t>
      </w:r>
    </w:p>
    <w:p w14:paraId="1981C1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1861 AGAGAATTCG GTAgccgcgg tggcggccgc TctcgagAGC TTAATTCTTT TCGAGCTCTT</w:t>
      </w:r>
    </w:p>
    <w:p w14:paraId="21E870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TGCTTAAG TTTACAATTT AATATTCATA CTTTAAGTAT TTTTTGTAGT ATCCTAGATA</w:t>
      </w:r>
    </w:p>
    <w:p w14:paraId="6D4363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TGTGCTTTA AATGCTCACC CCTCAAAGCA CCAGTAATAT TTTCATCCAC TGAAATACCA</w:t>
      </w:r>
    </w:p>
    <w:p w14:paraId="4D4F7A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TTAAATTTTC AAAAAAATAC TATGCATATA ATGTTATACA TATAAACATA AAACGCCATG</w:t>
      </w:r>
    </w:p>
    <w:p w14:paraId="7D15D6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TAAATCAAAA AATATATAAA AATATGTATA AAAATAAATA TGCACTAAAT ATAAGCTAAT</w:t>
      </w:r>
    </w:p>
    <w:p w14:paraId="49CE924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TATGCATAAA AATTAAAGTG CCCTTTATTA ACTAGctagT CGTAATTATT TATATTTCTA</w:t>
      </w:r>
    </w:p>
    <w:p w14:paraId="14CF2A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TGTTATAAAA AAATCCTCAT ATAATAATAT AATTAATATA TGTAATGTTT TTTTTATTTT</w:t>
      </w:r>
    </w:p>
    <w:p w14:paraId="6AA50A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ATAATTTTAA TATAAAATAA TATGTAAATT AATTCAAAAA ATAAATATAA TTGTTGTGAA</w:t>
      </w:r>
    </w:p>
    <w:p w14:paraId="5881B72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ACAAAAAACG TAATTTTTTC ATTTGCCTTC AAAATTTAAA TTTATTTTAA TATTTCCTAA</w:t>
      </w:r>
    </w:p>
    <w:p w14:paraId="035C2A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AATATATATA CTTTGTGTAT AAATATATAA AAATATATAT TTGCTTATAA ATAAATAAAA</w:t>
      </w:r>
    </w:p>
    <w:p w14:paraId="01E9DA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ATTTTATAAA Aatgactagt GTGAGCAAGG GCGAGGCAGT GATCAAGGAG TTCATGCGGT</w:t>
      </w:r>
    </w:p>
    <w:p w14:paraId="037F32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TCAAGGTGCA CATGGAGGGC TCCATGAACG GCCACGAGTT CGAGATCGAG GGCGAGGGCG</w:t>
      </w:r>
    </w:p>
    <w:p w14:paraId="41BD37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AGGGCCGCCC CTACGAGGGC ACCCAGACCG CCAAGCTGAA GGTGACCAAG GGTGGCCCCC</w:t>
      </w:r>
    </w:p>
    <w:p w14:paraId="12FA3B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TGCCCTTCTC CTGGGACATC CTGTCCCCTC AGTTCATGTA CGGCTCCAGG GCCTTCACCA</w:t>
      </w:r>
    </w:p>
    <w:p w14:paraId="24C425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AGCACCCCGC CGACATCCCC GACTACTATA AGCAGTCCTT CCCCGAGGGC TTCAAGTGGG</w:t>
      </w:r>
    </w:p>
    <w:p w14:paraId="13E5E4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GCGCGTGAT GAACTTCGAG GACGGCGGCG CCGTGACCGT GACCCAGGAC ACCTCCCTGG</w:t>
      </w:r>
    </w:p>
    <w:p w14:paraId="757C7C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AGGACGGCAC CCTGATCTAC AAGGTGAAGC TtCGCGGCAC CAACTTCCCT CCTGACGGCC</w:t>
      </w:r>
    </w:p>
    <w:p w14:paraId="43B4136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CCGTAATGCA GAAGAAGACA ATGGGCTGGG AAGCATCCAC CGAGCGGTTG TACCCCGAGG</w:t>
      </w:r>
    </w:p>
    <w:p w14:paraId="6E5A110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ACGGCGTGCT GAAGGGCGAC ATTAAGATGG CCCTGCGCCT GAAGGACGGC GGtCGCTACC</w:t>
      </w:r>
    </w:p>
    <w:p w14:paraId="104CA1A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TGGCGGACTT CAAGACCACC TACAAGGCCA AGAAGCCCGT GCAGATGCCC GGCGCCTACA</w:t>
      </w:r>
    </w:p>
    <w:p w14:paraId="66E312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ACGTCGAtCG CAAGTTGGAC ATCACCTCCC ACAACGAGGA CTACACCGTG GTGGAACAGT</w:t>
      </w:r>
    </w:p>
    <w:p w14:paraId="30565C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ACGAACGCTC CGAGGGCCGC CACTCCACCG GCGGCATGGA CGAGCTGTAC AAGTAATTCG</w:t>
      </w:r>
    </w:p>
    <w:p w14:paraId="7C37F1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AAAGATCCCA ACGAAAAGAG AGACCACATG GTCCTTCTTG AGTTTGTAAC AGCTGCTGGG</w:t>
      </w:r>
    </w:p>
    <w:p w14:paraId="0932C9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ATTACACATG GCATGGATGA ACTATACAAA TAAggatccG TTTTTCTTAC TTATATATTT</w:t>
      </w:r>
    </w:p>
    <w:p w14:paraId="7C75DC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ATACCAATTG ATTGTATTTA TAACTGTAAA AATGTGTATG TTGTGTGCAT ATTTTTTTTT</w:t>
      </w:r>
    </w:p>
    <w:p w14:paraId="50A477F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GTGCATGCAC ATGCATGTAA ATAGCTAAAA TTATGAACAT TTTATTTTTT GTTCAGAAAA</w:t>
      </w:r>
    </w:p>
    <w:p w14:paraId="509A3F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AAAAAACTTT ACACACATAA AATGGCTAGT ATGAATAGCC ATATTTTATA TAAATTAAAT</w:t>
      </w:r>
    </w:p>
    <w:p w14:paraId="489160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CCTATGAATT TATGACCATA TTAAAAATTT AGATATTTAT GGAACATAAT ATGTTTGAAA</w:t>
      </w:r>
    </w:p>
    <w:p w14:paraId="0C3865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CAATAAGACA AAATTATTAT TATTATTATT ATTTTTACTG TTATAATTAT GTTGTCTCTT</w:t>
      </w:r>
    </w:p>
    <w:p w14:paraId="6AA2BC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CAATGATTCA TAAATAGTTG GACTTGATTT TTAAAATGTT TATAATATGA TTAGCATAGT</w:t>
      </w:r>
    </w:p>
    <w:p w14:paraId="00151C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TAAATAAAAA AAGTTGAAAA ATTAAAAAAA AACATATAAA CACAAATGAT GTTTTTTCCT</w:t>
      </w:r>
    </w:p>
    <w:p w14:paraId="44FD16B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TCAATTTcgg cgcctgatgc ggtattttct ccttacgcat ctgtgcggta tttcacaccg</w:t>
      </w:r>
    </w:p>
    <w:p w14:paraId="3C5E4F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catatggtgc actctcagta caatctgctc tgatgccgca tagttaagcc agccccgaca</w:t>
      </w:r>
    </w:p>
    <w:p w14:paraId="0928CF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cccgccaaca cccgctgacg cgccctgacg ggcttgtctg ctcccggcat ccgcttacag</w:t>
      </w:r>
    </w:p>
    <w:p w14:paraId="7DA991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acaagctgtg accgtctccg ggagctgcat gtgtcagagg ttttcaccgt catcaccgaa</w:t>
      </w:r>
    </w:p>
    <w:p w14:paraId="6D3B5D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acgcgcgaga cgaaagggcc tcgtgatacg cctattttta taggttaatg tcatgataat</w:t>
      </w:r>
    </w:p>
    <w:p w14:paraId="19727B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aatggtttct tagacgtcag gtggcacttt tcggggaaat gtgcgcggaa cccctatttg</w:t>
      </w:r>
    </w:p>
    <w:p w14:paraId="580692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tttatttttc taaatacatt caaatatgta tccgctcatg agacaataac cctgataaat</w:t>
      </w:r>
    </w:p>
    <w:p w14:paraId="0F216C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gcttcaataa tattgaaaaa ggaagagtat gagtattcaa catttccgtg tcgcccttat</w:t>
      </w:r>
    </w:p>
    <w:p w14:paraId="104C93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tccctttttt gcggcatttt gccttcctgt ttttgctcac ccagaaacgc tggtgaaagt</w:t>
      </w:r>
    </w:p>
    <w:p w14:paraId="64C7C6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261 aaaagatgct gaagatcagt tgggtgcacg agtgggttac atcgaactgg atctcaacag</w:t>
      </w:r>
    </w:p>
    <w:p w14:paraId="5F1510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cggtaagatc cttgagagtt ttcgccccga agaacgtttt ccaatgatga gcacttttaa</w:t>
      </w:r>
    </w:p>
    <w:p w14:paraId="4626FF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agttctgcta tgtggcgcgg tattatcccg tattgacgcc gggcaagagc aactcggtcg</w:t>
      </w:r>
    </w:p>
    <w:p w14:paraId="61312F1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ccgcatacac tattctcaga atgacttggt tgagtactca ccagtcacag aaaagcatct</w:t>
      </w:r>
    </w:p>
    <w:p w14:paraId="36E9A0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tacggatggc atgacagtaa gagaattatg cagtgctgcc ataaccatga gtgataacac</w:t>
      </w:r>
    </w:p>
    <w:p w14:paraId="3BC188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tgcggccaac ttacttctga caacgatcgg aggaccgaag gagctaaccg cttttttgca</w:t>
      </w:r>
    </w:p>
    <w:p w14:paraId="0A914A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caacatgggg gatcatgtaa ctcgccttga tcgttgggaa ccggagctga atgaagccat</w:t>
      </w:r>
    </w:p>
    <w:p w14:paraId="02D7DD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accaaacgac gagcgtgaca ccacgatgcc tgtagcaatg gcaacaacgt tgcgcaaact</w:t>
      </w:r>
    </w:p>
    <w:p w14:paraId="2E4F6A2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attaactggc gaactactta ctctagcttc ccggcaacaa ttaatagact ggatggaggc</w:t>
      </w:r>
    </w:p>
    <w:p w14:paraId="37A7C0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ggataaagtt gcaggaccac ttctgcgctc ggcccttccg gctggctggt ttattgctga</w:t>
      </w:r>
    </w:p>
    <w:p w14:paraId="397E61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taaatctgga gccggtgagc gtgggtctcg cggtatcatt gcagcactgg ggccagatgg</w:t>
      </w:r>
    </w:p>
    <w:p w14:paraId="407305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taagccctcc cgtatcgtag ttatctacac gacggggagt caggcaacta tggatgaacg</w:t>
      </w:r>
    </w:p>
    <w:p w14:paraId="17B9D2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aaatagacag atcgctgaga taggtgcctc actgattaag cattggtaac tgtcagacca</w:t>
      </w:r>
    </w:p>
    <w:p w14:paraId="4EC171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agtttactca tatatacttt agattgattt aaaacttcat ttttaattta aaaggatcta</w:t>
      </w:r>
    </w:p>
    <w:p w14:paraId="6E2745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ggtgaagatc ctttttgata atctcatgac caaaatccct taacgtgagt tttcgttcca</w:t>
      </w:r>
    </w:p>
    <w:p w14:paraId="73B409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ctgagcgtca gaccccgtag aaaagatcaa aggatcttct tgagatcctt tttttctgcg</w:t>
      </w:r>
    </w:p>
    <w:p w14:paraId="5CE1DA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cgtaatctgc tgcttgcaaa caaaaaaacc accgctacca gcggtggttt gtttgccgga</w:t>
      </w:r>
    </w:p>
    <w:p w14:paraId="5F75FA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tcaagagcta ccaactcttt ttccgaaggt aactggcttc agcagagcgc agataccaaa</w:t>
      </w:r>
    </w:p>
    <w:p w14:paraId="4C08ED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tactgtcctt ctagtgtagc cgtagttagg ccaccacttc aagaactctg tagcaccgcc</w:t>
      </w:r>
    </w:p>
    <w:p w14:paraId="0D8CEF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tacatacctc gctctgctaa tcctgttacc agtggctgct gccagtggcg ataagtcgtg</w:t>
      </w:r>
    </w:p>
    <w:p w14:paraId="72DFB3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tcttaccggg ttggactcaa gacgatagtt accggataag gcgcagcggt cgggctgaac</w:t>
      </w:r>
    </w:p>
    <w:p w14:paraId="0AF9C3A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ggggggttcg tgcacacagc ccagcttgga gcgaacgacc tacaccgaac tgagatacct</w:t>
      </w:r>
    </w:p>
    <w:p w14:paraId="2AD2E9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acagcgtgag cattgagaaa gcgccacgct tcccgaaggg agaaaggcgg acaggtatcc</w:t>
      </w:r>
    </w:p>
    <w:p w14:paraId="7858AB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ggtaagcggc agggtcggaa caggagagcg cacgagggag cttccagggg gaaacgcctg</w:t>
      </w:r>
    </w:p>
    <w:p w14:paraId="7CAFF0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gtatctttat agtcctgtcg ggtttcgcca cctctgactt gagcgtcgat ttttgtgatg</w:t>
      </w:r>
    </w:p>
    <w:p w14:paraId="04A674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ctcgtcaggg gggcggagcc tatggaaaaa cgccagcaac gcggcctttt tacggttcct</w:t>
      </w:r>
    </w:p>
    <w:p w14:paraId="00BD73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ggccttttgc tggccttttg ctcacatgtt ctttcctgcg ttatcccctg attctgtgga</w:t>
      </w:r>
    </w:p>
    <w:p w14:paraId="7F0F673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taaccgtatt accgcctttg agtgagctga taccgctcgc cgcagccgaa cgaccgagcg</w:t>
      </w:r>
    </w:p>
    <w:p w14:paraId="0CF7A5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cagcgagtca gtgagcgagg aagcggaaga gcgcccaata cgcaaaccgc ctctccccgc</w:t>
      </w:r>
    </w:p>
    <w:p w14:paraId="139853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gcgttggccg attcattaat gcagctggca cgacaggttt cccgactgga aagcgggcag</w:t>
      </w:r>
    </w:p>
    <w:p w14:paraId="55CAC6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tgagcgcaac gcaattaatg tgagttagct cactcattag gcaccccagg ctttacactt</w:t>
      </w:r>
    </w:p>
    <w:p w14:paraId="5F4054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tatgcttccg gctcgtatgt tgtgtggaat tgtgagcgga taacaatttc acacaggaaa</w:t>
      </w:r>
    </w:p>
    <w:p w14:paraId="420384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cagctatgac catgattacg ccaagcttga taattcctgc agcccagctt aattcttttc</w:t>
      </w:r>
    </w:p>
    <w:p w14:paraId="1C09F4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gagctcttta tgcttaagtt tacaatttaa tattcatact ttaagtattt tttgtagtat</w:t>
      </w:r>
    </w:p>
    <w:p w14:paraId="44EA38E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cctagatatt gtgctttaaa tgctcacccc tcaaagcacc agtaatattt tcatccactg</w:t>
      </w:r>
    </w:p>
    <w:p w14:paraId="68967AE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aaataccatt aaattttcaa aaaaatacta tgcatataat gttatacata taaacataaa</w:t>
      </w:r>
    </w:p>
    <w:p w14:paraId="6FF56F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acgccatgta aatcaaaaaa tatataaaaa tatgtataaa aataaatatg cactaaatat</w:t>
      </w:r>
    </w:p>
    <w:p w14:paraId="35CDA4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aagctaatta tgcataaaaa ttaaagtgcc ctttattaac tagctagtcg taattattta</w:t>
      </w:r>
    </w:p>
    <w:p w14:paraId="2D2B69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tatttctatg ttataaaaaa atcctcatat aataatataa ttaatatatg taatgttttt</w:t>
      </w:r>
    </w:p>
    <w:p w14:paraId="757E58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tttattttat aattttaata taaaataata tgtaaattaa ttcaaaaaat aaatataatt</w:t>
      </w:r>
    </w:p>
    <w:p w14:paraId="0B1F1B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6661 gttgtgaaac aaaaaacgta attttttcat ttgccttcaa aatttaaatt tattttaata</w:t>
      </w:r>
    </w:p>
    <w:p w14:paraId="437AA3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tttcctaaaa tatatatact ttgtgtataa atatataaaa atatatattt gcttataaat</w:t>
      </w:r>
    </w:p>
    <w:p w14:paraId="52D599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aaataaaaaa ttttataaaa cataggggga tccatggttg gttcgctaaa ctgcatcgtc</w:t>
      </w:r>
    </w:p>
    <w:p w14:paraId="677F04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gctgtgtccc agaacatggg catcggcaag aacggggacc tgccctggcc accgctcagg</w:t>
      </w:r>
    </w:p>
    <w:p w14:paraId="0EDB54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aacgaattta gatatttcca gagaatgacc acaacctctt cagtagaagg taaacagaat</w:t>
      </w:r>
    </w:p>
    <w:p w14:paraId="0F4945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61 ctggtgatta tgggtaagaa gacctggttc tccattcctg agaagaatcg acctttaaag</w:t>
      </w:r>
    </w:p>
    <w:p w14:paraId="0904C9B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21 ggtagaatta atttagttct cagcagagaa ctcaaggaac ctccacaagg agctcatttt</w:t>
      </w:r>
    </w:p>
    <w:p w14:paraId="17BC10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81 ctttccagaa gtctagatga tgccttaaaa cttactgaac aaccagaatt agcaaataaa</w:t>
      </w:r>
    </w:p>
    <w:p w14:paraId="24E445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141 gtagacatgg tctggatagt tggtggcagt tctgtttata aggaagccat gaatcaccca</w:t>
      </w:r>
    </w:p>
    <w:p w14:paraId="644365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01 ggccatctta aactatttgt gacaaggatc atgcaagact ttgaaagtga cacgtttttt</w:t>
      </w:r>
    </w:p>
    <w:p w14:paraId="08A63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61 ccagaaattg atttggagaa atataaactt ctgccagaat acccaggtgt tctctctgat</w:t>
      </w:r>
    </w:p>
    <w:p w14:paraId="6C361A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21 gtccaggagg agaaaggcat taagtacaaa tttgaagtat atgagaagaa tgattaagga</w:t>
      </w:r>
    </w:p>
    <w:p w14:paraId="72925B1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81 tcccgttttt cttacttata tatttatacc aattgattgt atttataact gtaaaaatgt</w:t>
      </w:r>
    </w:p>
    <w:p w14:paraId="73BE1A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441 gtatgttgtg tgcatatttt tttttgtgca tgcacatgca tgtaaatagc taaaattatg</w:t>
      </w:r>
    </w:p>
    <w:p w14:paraId="5F1394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01 aacattttat tttttgttca gaaaaaaaaa actttacaca cataaaatgg ctagtatgaa</w:t>
      </w:r>
    </w:p>
    <w:p w14:paraId="0D2F31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61 tagccatatt ttatataaat taaatcctat gaatttatga ccatattaaa aatttagata</w:t>
      </w:r>
    </w:p>
    <w:p w14:paraId="668F23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21 tttatggaac ataatatgtt tgaaacaata agacaaaatt attattatta ttattatttt</w:t>
      </w:r>
    </w:p>
    <w:p w14:paraId="1C55ED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81 tactgttata attatgttgt ctcttcaatg attcataaat agttggactt gatttttaaa</w:t>
      </w:r>
    </w:p>
    <w:p w14:paraId="278F46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741 atgtttataa tatgattagc atagttaaat aaaaaaagtt gaaaaattaa aaaaaaacat</w:t>
      </w:r>
    </w:p>
    <w:p w14:paraId="3E9935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01 ataaacacaa atgatgtttt ttccttcaat ttcgatg  </w:t>
      </w:r>
    </w:p>
    <w:p w14:paraId="2650D178" w14:textId="169AA106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7C59ADF5" w14:textId="77777777" w:rsidR="00E9222D" w:rsidRPr="00E9222D" w:rsidRDefault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351ACBBE" w14:textId="45201F32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1065_</w:t>
      </w:r>
      <w:r w:rsidRPr="00E9222D">
        <w:rPr>
          <w:rFonts w:ascii="Courier New" w:hAnsi="Courier New" w:cs="Courier New"/>
          <w:i/>
          <w:iCs/>
          <w:sz w:val="16"/>
          <w:szCs w:val="16"/>
        </w:rPr>
        <w:t>pynot1-g</w:t>
      </w:r>
      <w:r w:rsidRPr="00E9222D">
        <w:rPr>
          <w:rFonts w:ascii="Courier New" w:hAnsi="Courier New" w:cs="Courier New"/>
          <w:i/>
          <w:iCs/>
          <w:sz w:val="16"/>
          <w:szCs w:val="16"/>
          <w:vertAlign w:val="superscript"/>
        </w:rPr>
        <w:t>-</w:t>
      </w:r>
    </w:p>
    <w:p w14:paraId="67E63B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065                 6892 bp    DNA        circular     21-APR-2021</w:t>
      </w:r>
    </w:p>
    <w:p w14:paraId="068240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4DFBE2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531A977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065 = Py17XNL deletion of pynot1-g</w:t>
      </w:r>
    </w:p>
    <w:p w14:paraId="3E32365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275B1CE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6D7031A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86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432</w:t>
      </w:r>
    </w:p>
    <w:p w14:paraId="042D40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61"</w:t>
      </w:r>
    </w:p>
    <w:p w14:paraId="570162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hDHFR"</w:t>
      </w:r>
    </w:p>
    <w:p w14:paraId="6B37B9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hDHFR"</w:t>
      </w:r>
    </w:p>
    <w:p w14:paraId="53D230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hDHFR"</w:t>
      </w:r>
    </w:p>
    <w:p w14:paraId="41AE4D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56DB32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322165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463563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93E86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650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328</w:t>
      </w:r>
    </w:p>
    <w:p w14:paraId="3EC03F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GFPmut2"</w:t>
      </w:r>
    </w:p>
    <w:p w14:paraId="705ACA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6623AF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GFPmut2"</w:t>
      </w:r>
    </w:p>
    <w:p w14:paraId="021E4F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5FD083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5D5B80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1A5C68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60F34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33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782</w:t>
      </w:r>
    </w:p>
    <w:p w14:paraId="706E28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/TS\3'UTR"</w:t>
      </w:r>
    </w:p>
    <w:p w14:paraId="4D2451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/TS\3'UTR"</w:t>
      </w:r>
    </w:p>
    <w:p w14:paraId="05465A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/TS\3'UTR"</w:t>
      </w:r>
    </w:p>
    <w:p w14:paraId="771761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ff0000"</w:t>
      </w:r>
    </w:p>
    <w:p w14:paraId="5706B66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378FF5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28CAA4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12773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rep_origin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17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861</w:t>
      </w:r>
    </w:p>
    <w:p w14:paraId="618D3C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ColE1 origin"</w:t>
      </w:r>
    </w:p>
    <w:p w14:paraId="024717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7C5B54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ColE1 origin"</w:t>
      </w:r>
    </w:p>
    <w:p w14:paraId="56C91F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gray50"</w:t>
      </w:r>
    </w:p>
    <w:p w14:paraId="7CC802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ay50"</w:t>
      </w:r>
    </w:p>
    <w:p w14:paraId="20240B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21C7942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08BBE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422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081</w:t>
      </w:r>
    </w:p>
    <w:p w14:paraId="0C169F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AmpR"</w:t>
      </w:r>
    </w:p>
    <w:p w14:paraId="5AEBAAB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AmpR"</w:t>
      </w:r>
    </w:p>
    <w:p w14:paraId="1E0119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AmpR"</w:t>
      </w:r>
    </w:p>
    <w:p w14:paraId="2B3136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yellow"</w:t>
      </w:r>
    </w:p>
    <w:p w14:paraId="19FE55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yellow"</w:t>
      </w:r>
    </w:p>
    <w:p w14:paraId="4D244F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0518F5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298D3C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265..5574,5579..5863)</w:t>
      </w:r>
    </w:p>
    <w:p w14:paraId="2A43DC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5'UTR"</w:t>
      </w:r>
    </w:p>
    <w:p w14:paraId="08705C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599471D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5'UTR"</w:t>
      </w:r>
    </w:p>
    <w:p w14:paraId="2EE124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4040"</w:t>
      </w:r>
    </w:p>
    <w:p w14:paraId="0E4E57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804040"</w:t>
      </w:r>
    </w:p>
    <w:p w14:paraId="6E832A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390BDA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16DD3A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440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887</w:t>
      </w:r>
    </w:p>
    <w:p w14:paraId="402CA0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-TS 3'UTR"</w:t>
      </w:r>
    </w:p>
    <w:p w14:paraId="0B2673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-TS 3'UTR"</w:t>
      </w:r>
    </w:p>
    <w:p w14:paraId="5D2D83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-TS 3'UTR"</w:t>
      </w:r>
    </w:p>
    <w:p w14:paraId="362289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65FDF5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5AB896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767AB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D68BF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4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608</w:t>
      </w:r>
    </w:p>
    <w:p w14:paraId="16825A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-G 5' Homology Arm"</w:t>
      </w:r>
    </w:p>
    <w:p w14:paraId="21E1782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5' Homology Arm"</w:t>
      </w:r>
    </w:p>
    <w:p w14:paraId="61CA83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-G 5' Homology Arm"</w:t>
      </w:r>
    </w:p>
    <w:p w14:paraId="311617A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379558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7775C3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7BD9C3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6C1B4F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30</w:t>
      </w:r>
    </w:p>
    <w:p w14:paraId="6EBBA8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-G 3' Homology Arm"</w:t>
      </w:r>
    </w:p>
    <w:p w14:paraId="303A6D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3' Homology Arm"</w:t>
      </w:r>
    </w:p>
    <w:p w14:paraId="4C873E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-G 3' Homology Arm"</w:t>
      </w:r>
    </w:p>
    <w:p w14:paraId="7B6D43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29B9A1B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517E2E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70C3B9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1FBB1E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ORIGIN</w:t>
      </w:r>
    </w:p>
    <w:p w14:paraId="687F7D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ggtaccCAAC TCATACAAAC TCTTCTTAGA ATGTAATATA TATGTACATG TATATATATT</w:t>
      </w:r>
    </w:p>
    <w:p w14:paraId="7E0AFD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TTATTATTA TTATTTTATT TTTTTTTTTT TTTTTTTTTA CTTACACATG TATGTATGCA</w:t>
      </w:r>
    </w:p>
    <w:p w14:paraId="06A9A0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CATACATATA TTACAATTTT ATACCATTTT AAAATTAGTC TTATTCATCA TCGAAGAAAA</w:t>
      </w:r>
    </w:p>
    <w:p w14:paraId="3473E81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TTTATTATC CTTTGCATAC ATACATACAT ACATATATAT ATATATATAT ACATATATAT</w:t>
      </w:r>
    </w:p>
    <w:p w14:paraId="5D9BCE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ATACATGCAT TTATTTTACT ATTTTTTTAC AATTTATAAT TGTATTTTTA AAATAGCAGT</w:t>
      </w:r>
    </w:p>
    <w:p w14:paraId="3D504F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TTTGTAATTT TTTTCAAATT CATATTTTTT TTTTCCCATT TTTTTGTTAA ACTTTTAAAA</w:t>
      </w:r>
    </w:p>
    <w:p w14:paraId="4CF70A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CACAACAATA GTATCGATAG TACTAGTAGT ATATAATTAT AAAATGCGTT TATTTATTTT</w:t>
      </w:r>
    </w:p>
    <w:p w14:paraId="3C6C3E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TCTACATTT CTACAATTTT TCTACAATTT TCCTACAATT TTAAAATACC ACATATAAAC</w:t>
      </w:r>
    </w:p>
    <w:p w14:paraId="1FA7C5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CTCAATACAC ACATCCATTC CGTTTTAATA AAAAAAAAAA TATATATTTC CGAAATAACG</w:t>
      </w:r>
    </w:p>
    <w:p w14:paraId="026277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CTAGGAGGAA AATAAAATTC CCCTGATTTT TACTATCATT TTAATGTTTT CATTATTCTA</w:t>
      </w:r>
    </w:p>
    <w:p w14:paraId="168BD9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TATCTTTAAT AATATACATG AAATGTAATT TTTATGTGTG CAAAAATATT TCAAGTTTAT</w:t>
      </w:r>
    </w:p>
    <w:p w14:paraId="0E21F6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TATTAAGCAA AAAATTTACA AAAATATATA CACATATGAG AAATATGAAT CCCGCTTTGT</w:t>
      </w:r>
    </w:p>
    <w:p w14:paraId="47FE83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CTATCCATAC ggcggccgcg cgggcccCCT AGTTTATTTA TCTACAAACG TATGCCCACA</w:t>
      </w:r>
    </w:p>
    <w:p w14:paraId="0A030F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ATTTCAACTA TACAATGTGT TATATGTATA ATAAATATTT GTATACAATA TATACTTATT</w:t>
      </w:r>
    </w:p>
    <w:p w14:paraId="327F5D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AATATAATAC AATATATATA TATATATACA TAATTAATAT ATTTTTAGTG CATATAAATG</w:t>
      </w:r>
    </w:p>
    <w:p w14:paraId="5B3534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TACTTATTTA ATTCGTAAAA ATATTGCTAA TTAAACCCCA ATATTGTATA CATATACTAA</w:t>
      </w:r>
    </w:p>
    <w:p w14:paraId="233E48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GGACATAAAT TCCTCTACGG TTTTATTCAC ATGCATTAAA AAAATATAAC TTAAGTATAT</w:t>
      </w:r>
    </w:p>
    <w:p w14:paraId="2773A6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TTTTCTGTA TATCCCCAAA AAAAAAAATG TGGTCAAAAA AAATATTATA TATATATAAT</w:t>
      </w:r>
    </w:p>
    <w:p w14:paraId="1ACDB1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TAATTTTATA GGAAAAAAAC ATTCCCAATA AAATTAAAAA AAATTCTCAA TTTTTTTAAT</w:t>
      </w:r>
    </w:p>
    <w:p w14:paraId="601EA0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ATTATTTTCC TTTTTGGTGA TATTCATATA TAGTTAATGA ATATAACATA ACACCAATTT</w:t>
      </w:r>
    </w:p>
    <w:p w14:paraId="120D13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ATAATCCTGC GTTTACTTTA TATGTAAAGT TTTCATAAAA TCATAATAAC TACGCAGTTA</w:t>
      </w:r>
    </w:p>
    <w:p w14:paraId="1ABE56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TAATAAGTTA AAAAGGGAAA ATGAAAAGAA AAAAAATATA TTTTTCTATA TGTGTGTGCA</w:t>
      </w:r>
    </w:p>
    <w:p w14:paraId="130C25D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TATATATTGT ATATATATAT TTATAATCAT AAACAAAATA AGGCAAAAAA AAATACCAAA</w:t>
      </w:r>
    </w:p>
    <w:p w14:paraId="541453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AAAAAATAAT AAAAAATAAA ATAAATAAAT AACCTCCAAA AAAATAGAAA ACAATCCAAA</w:t>
      </w:r>
    </w:p>
    <w:p w14:paraId="2AE040E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CAAGCCAAAC ATACCAAACA TACCAAACTT AGCAATCACA GCTGAAATTA AAAAAATAAC</w:t>
      </w:r>
    </w:p>
    <w:p w14:paraId="7827D9A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AACACACCA AATCGTGTAA ACGCAAAAAA TACCACATAA CAAAACACAG TCAAATACCC</w:t>
      </w:r>
    </w:p>
    <w:p w14:paraId="2BD5CA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ATATATATTG TTCATACCAT ATTGAGGTAA TTACAATAAA ACATGTGCcc tagtagtaaa</w:t>
      </w:r>
    </w:p>
    <w:p w14:paraId="43D169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ggagaagaac ttttcactgg agttgtcccA ATTCTTGTTG AATTAGATGG TGATGTTAAT</w:t>
      </w:r>
    </w:p>
    <w:p w14:paraId="53BF62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GGGCACAAAT TTTCTGTCAG TGGAGAGGGT GAAGGTGATG CAACATACGG AAAACTTACC</w:t>
      </w:r>
    </w:p>
    <w:p w14:paraId="703CBA9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CTTAAATTTA TTTGCACTAC TGGAAAACTA CCTGTTCCAT GGCCAACACT TGTCACTACT</w:t>
      </w:r>
    </w:p>
    <w:p w14:paraId="64D008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TTCGCGTATG GTCTTCAATG CTTTGCGAGA TACCCAGATC ATATGAAACA GCATGACTTT</w:t>
      </w:r>
    </w:p>
    <w:p w14:paraId="1BEF87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TTCAAGAGTG CCATGCCCGA AGGTTATGTA CAGGAAAGAA CTATATTTTT CAAAGATGAC</w:t>
      </w:r>
    </w:p>
    <w:p w14:paraId="4F20D0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GGGAACTACA AGACACGTGC TGAAGTCAAG TTTGAAGGTG ATACCCTTGT TAATAGAATC</w:t>
      </w:r>
    </w:p>
    <w:p w14:paraId="38F3C5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GAGTTAAAAG GTATTGATTT TAAAGAAGAT GGAAACATTC TTGGACACAA ATTGGAATAC</w:t>
      </w:r>
    </w:p>
    <w:p w14:paraId="7AE836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AACTATAACT CACACAATGT ATACATCATG GCAGACAAAC AAAAGAATGG AATCAAAGTT</w:t>
      </w:r>
    </w:p>
    <w:p w14:paraId="3986E1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AACTTCAAAA TTAGACACAA CATTGAAGAT GGAAGCGTTC AACTAGCAGA CCATTATCAA</w:t>
      </w:r>
    </w:p>
    <w:p w14:paraId="0697AD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CAAAATACTC CAATTGGCGA TGGCCCTGTC CTTTTACCAG ACAACCATTA CCTGTCCACA</w:t>
      </w:r>
    </w:p>
    <w:p w14:paraId="03E604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CAATCTGCCC TTTCGAAAGA TCCCAACGAA AAGAGAGACC ACATGGTCCT TCTTGAGTTT</w:t>
      </w:r>
    </w:p>
    <w:p w14:paraId="2A38EF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GTAACAGCTG CTGGGATTAC ACATGGCATG GATGAACTAT ACAAATAAgg atccGTTTTT</w:t>
      </w:r>
    </w:p>
    <w:p w14:paraId="655A43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2341 CTTACTTATA TATTTATACC AATTGATTGT ATTTATAACT GTAAAAATGT GTATGTTGTG</w:t>
      </w:r>
    </w:p>
    <w:p w14:paraId="52DE3E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TGCATATTTT TTTTTGTGCA TGCACATGCA TGTAAATAGC TAAAATTATG AACATTTTAT</w:t>
      </w:r>
    </w:p>
    <w:p w14:paraId="331F22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TTTTTGTTCA GAAAAAAAAA ACTTTACACA CATAAAATGG CTAGTATGAA TAGCCATATT</w:t>
      </w:r>
    </w:p>
    <w:p w14:paraId="4C7EE76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TTATATAAAT TAAATCCTAT GAATTTATGA CCATATTAAA AATTTAGATA TTTATGGAAC</w:t>
      </w:r>
    </w:p>
    <w:p w14:paraId="3B8122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ATAATATGTT TGAAACAATA AGACAAAATT ATTATTATTA TTATTATTTT TACTGTTATA</w:t>
      </w:r>
    </w:p>
    <w:p w14:paraId="64025F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ATTATGTTGT CTCTTCAATG ATTCATAAAT AGTTGGACTT GATTTTTAAA ATGTTTATAA</w:t>
      </w:r>
    </w:p>
    <w:p w14:paraId="4A0EC5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TATGATTAGC ATAGTTAAAT AAAAAAAGTT GAAAAATTAA AAAAAAACAT ATAAACACAA</w:t>
      </w:r>
    </w:p>
    <w:p w14:paraId="33C5E4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TGATGTTTT TTCCTTCAAT TTcggcgcct gatgcggtat tttctcctta cgcatctgtg</w:t>
      </w:r>
    </w:p>
    <w:p w14:paraId="49D2EC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cggtatttca caccgcatat ggtgcactct cagtacaatc tgctctgatg ccgcatagtt</w:t>
      </w:r>
    </w:p>
    <w:p w14:paraId="3BC414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aagccagccc cgacacccgc caacacccgc tgacgcgccc tgacgggctt gtctgctccc</w:t>
      </w:r>
    </w:p>
    <w:p w14:paraId="6C496C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ggcatccgct tacagacaag ctgtgaccgt ctccgggagc tgcatgtgtc agaggttttc</w:t>
      </w:r>
    </w:p>
    <w:p w14:paraId="57DF21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accgtcatca ccgaaacgcg cgagacgaaa gggcctcgtg atacgcctat ttttataggt</w:t>
      </w:r>
    </w:p>
    <w:p w14:paraId="26218E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taatgtcatg ataataatgg tttcttagac gtcaggtggc acttttcggg gaaatgtgcg</w:t>
      </w:r>
    </w:p>
    <w:p w14:paraId="706549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cggaacccct atttgtttat ttttctaaat acattcaaat atgtatccgc tcatgagaca</w:t>
      </w:r>
    </w:p>
    <w:p w14:paraId="78B7FA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ataaccctga taaatgcttc aataatattg aaaaaggaag agtatgagta ttcaacattt</w:t>
      </w:r>
    </w:p>
    <w:p w14:paraId="45099A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ccgtgtcgcc cttattccct tttttgcggc attttgcctt cctgtttttg ctcacccaga</w:t>
      </w:r>
    </w:p>
    <w:p w14:paraId="1C86C9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aacgctggtg aaagtaaaag atgctgaaga tcagttgggt gcacgagtgg gttacatcga</w:t>
      </w:r>
    </w:p>
    <w:p w14:paraId="79F6D7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actggatctc aacagcggta agatccttga gagttttcgc cccgaagaac gttttccaat</w:t>
      </w:r>
    </w:p>
    <w:p w14:paraId="0DA94F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gatgagcact tttaaagttc tgctatgtgg cgcggtatta tcccgtattg acgccgggca</w:t>
      </w:r>
    </w:p>
    <w:p w14:paraId="335176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agagcaactc ggtcgccgca tacactattc tcagaatgac ttggttgagt actcaccagt</w:t>
      </w:r>
    </w:p>
    <w:p w14:paraId="5743C3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cacagaaaag catcttacgg atggcatgac agtaagagaa ttatgcagtg ctgccataac</w:t>
      </w:r>
    </w:p>
    <w:p w14:paraId="5DA7B6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catgagtgat aacactgcgg ccaacttact tctgacaacg atcggaggac cgaaggagct</w:t>
      </w:r>
    </w:p>
    <w:p w14:paraId="0621F2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aaccgctttt ttgcacaaca tgggggatca tgtaactcgc cttgatcgtt gggaaccgga</w:t>
      </w:r>
    </w:p>
    <w:p w14:paraId="5F6E4A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gctgaatgaa gccataccaa acgacgagcg tgacaccacg atgcctgtag caatggcaac</w:t>
      </w:r>
    </w:p>
    <w:p w14:paraId="25317C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aacgttgcgc aaactattaa ctggcgaact acttactcta gcttcccggc aacaattaat</w:t>
      </w:r>
    </w:p>
    <w:p w14:paraId="768D591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agactggatg gaggcggata aagttgcagg accacttctg cgctcggccc ttccggctgg</w:t>
      </w:r>
    </w:p>
    <w:p w14:paraId="279F2C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ctggtttatt gctgataaat ctggagccgg tgagcgtggg tctcgcggta tcattgcagc</w:t>
      </w:r>
    </w:p>
    <w:p w14:paraId="2070B6D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actggggcca gatggtaagc cctcccgtat cgtagttatc tacacgacgg ggagtcaggc</w:t>
      </w:r>
    </w:p>
    <w:p w14:paraId="1F2417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aactatggat gaacgaaata gacagatcgc tgagataggt gcctcactga ttaagcattg</w:t>
      </w:r>
    </w:p>
    <w:p w14:paraId="46A838D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gtaactgtca gaccaagttt actcatatat actttagatt gatttaaaac ttcattttta</w:t>
      </w:r>
    </w:p>
    <w:p w14:paraId="3E9967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atttaaaagg atctaggtga agatcctttt tgataatctc atgaccaaaa tcccttaacg</w:t>
      </w:r>
    </w:p>
    <w:p w14:paraId="1E349E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tgagttttcg ttccactgag cgtcagaccc cgtagaaaag atcaaaggat cttcttgaga</w:t>
      </w:r>
    </w:p>
    <w:p w14:paraId="63A13A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tccttttttt ctgcgcgtaa tctgctgctt gcaaacaaaa aaaccaccgc taccagcggt</w:t>
      </w:r>
    </w:p>
    <w:p w14:paraId="3B5AE7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ggtttgtttg ccggatcaag agctaccaac tctttttccg aaggtaactg gcttcagcag</w:t>
      </w:r>
    </w:p>
    <w:p w14:paraId="297D74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agcgcagata ccaaatactg tccttctagt gtagccgtag ttaggccacc acttcaagaa</w:t>
      </w:r>
    </w:p>
    <w:p w14:paraId="4CE3B3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ctctgtagca ccgcctacat acctcgctct gctaatcctg ttaccagtgg ctgctgccag</w:t>
      </w:r>
    </w:p>
    <w:p w14:paraId="566CBC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tggcgataag tcgtgtctta ccgggttgga ctcaagacga tagttaccgg ataaggcgca</w:t>
      </w:r>
    </w:p>
    <w:p w14:paraId="24904F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gcggtcgggc tgaacggggg gttcgtgcac acagcccagc ttggagcgaa cgacctacac</w:t>
      </w:r>
    </w:p>
    <w:p w14:paraId="4F4059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cgaactgaga tacctacagc gtgagcattg agaaagcgcc acgcttcccg aagggagaaa</w:t>
      </w:r>
    </w:p>
    <w:p w14:paraId="72A62F0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ggcggacagg tatccggtaa gcggcagggt cggaacagga gagcgcacga gggagcttcc</w:t>
      </w:r>
    </w:p>
    <w:p w14:paraId="6C6611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741 agggggaaac gcctggtatc tttatagtcc tgtcgggttt cgccacctct gacttgagcg</w:t>
      </w:r>
    </w:p>
    <w:p w14:paraId="22CAA5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tcgatttttg tgatgctcgt caggggggcg gagcctatgg aaaaacgcca gcaacgcggc</w:t>
      </w:r>
    </w:p>
    <w:p w14:paraId="534BBC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ctttttacgg ttcctggcct tttgctggcc ttttgctcac atgttctttc ctgcgttatc</w:t>
      </w:r>
    </w:p>
    <w:p w14:paraId="1B869B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ccctgattct gtggataacc gtattaccgc ctttgagtga gctgataccg ctcgccgcag</w:t>
      </w:r>
    </w:p>
    <w:p w14:paraId="1614A5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ccgaacgacc gagcgcagcg agtcagtgag cgaggaagcg gaagagcgcc caatacgcaa</w:t>
      </w:r>
    </w:p>
    <w:p w14:paraId="311179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accgcctctc cccgcgcgtt ggccgattca ttaatgcagc tggcacgaca ggtttcccga</w:t>
      </w:r>
    </w:p>
    <w:p w14:paraId="0675C2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ctggaaagcg ggcagtgagc gcaacgcaat taatgtgagt tagctcactc attaggcacc</w:t>
      </w:r>
    </w:p>
    <w:p w14:paraId="6EC214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ccaggcttta cactttatgc ttccggctcg tatgttgtgt ggaattgtga gcggataaca</w:t>
      </w:r>
    </w:p>
    <w:p w14:paraId="268D8F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atttcacaca ggaaacagct atgaccatga ttacgccaag cttgataatt cctgcagccc</w:t>
      </w:r>
    </w:p>
    <w:p w14:paraId="1FC979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agcttaattc ttttcgagct ctttatgctt aagtttacaa tttaatattc atactttaag</w:t>
      </w:r>
    </w:p>
    <w:p w14:paraId="0F49FC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tattttttgt agtatcctag atattgtgct ttaaatgctc acccctcaaa gcaccagtaa</w:t>
      </w:r>
    </w:p>
    <w:p w14:paraId="246F77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tattttcatc cactgaaata ccattaaatt ttcaaaaaaa tactatgcat ataatgttat</w:t>
      </w:r>
    </w:p>
    <w:p w14:paraId="6355BB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acatataaac ataaaacgcc atgtaaatca aaaaatatat aaaaatatgt ataaaaataa</w:t>
      </w:r>
    </w:p>
    <w:p w14:paraId="6B0592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atatgcacta aatataagct aattatgcat aaaaattaaa gtgcccttta ttaactagct</w:t>
      </w:r>
    </w:p>
    <w:p w14:paraId="4FDEBD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agtcgtaatt atttatattt ctatgttata aaaaaatcct catataataa tataattaat</w:t>
      </w:r>
    </w:p>
    <w:p w14:paraId="2F1CE7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atatgtaatg ttttttttat tttataattt taatataaaa taatatgtaa attaattcaa</w:t>
      </w:r>
    </w:p>
    <w:p w14:paraId="02E663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aaaataaata taattgttgt gaaacaaaaa acgtaatttt ttcatttgcc ttcaaaattt</w:t>
      </w:r>
    </w:p>
    <w:p w14:paraId="5B8568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aaatttattt taatatttcc taaaatatat atactttgtg tataaatata taaaaatata</w:t>
      </w:r>
    </w:p>
    <w:p w14:paraId="27F54F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tatttgctta taaataaata aaaaatttta taaaacatag ggggatccat ggttggttcg</w:t>
      </w:r>
    </w:p>
    <w:p w14:paraId="08FF97D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ctaaactgca tcgtcgctgt gtcccagaac atgggcatcg gcaagaacgg ggacctgccc</w:t>
      </w:r>
    </w:p>
    <w:p w14:paraId="5070D8B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tggccaccgc tcaggaacga atttagatat ttccagagaa tgaccacaac ctcttcagta</w:t>
      </w:r>
    </w:p>
    <w:p w14:paraId="1436B48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gaaggtaaac agaatctggt gattatgggt aagaagacct ggttctccat tcctgagaag</w:t>
      </w:r>
    </w:p>
    <w:p w14:paraId="11B792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aatcgacctt taaagggtag aattaattta gttctcagca gagaactcaa ggaacctcca</w:t>
      </w:r>
    </w:p>
    <w:p w14:paraId="4A7855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caaggagctc attttctttc cagaagtcta gatgatgcct taaaacttac tgaacaacca</w:t>
      </w:r>
    </w:p>
    <w:p w14:paraId="0577F8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gaattagcaa ataaagtaga catggtctgg atagttggtg gcagttctgt ttataaggaa</w:t>
      </w:r>
    </w:p>
    <w:p w14:paraId="668A78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gccatgaatc acccaggcca tcttaaacta tttgtgacaa ggatcatgca agactttgaa</w:t>
      </w:r>
    </w:p>
    <w:p w14:paraId="6936222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agtgacacgt tttttccaga aattgatttg gagaaatata aacttctgcc agaataccca</w:t>
      </w:r>
    </w:p>
    <w:p w14:paraId="5CC9EA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ggtgttctct ctgatgtcca ggaggagaaa ggcattaagt acaaatttga agtatatgag</w:t>
      </w:r>
    </w:p>
    <w:p w14:paraId="49239B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aagaatgatt aaggatcccg tttttcttac ttatatattt ataccaattg attgtattta</w:t>
      </w:r>
    </w:p>
    <w:p w14:paraId="76060E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taactgtaaa aatgtgtatg ttgtgtgcat attttttttt gtgcatgcac atgcatgtaa</w:t>
      </w:r>
    </w:p>
    <w:p w14:paraId="6166506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atagctaaaa ttatgaacat tttatttttt gttcagaaaa aaaaaacttt acacacataa</w:t>
      </w:r>
    </w:p>
    <w:p w14:paraId="2D28A4B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aatggctagt atgaatagcc atattttata taaattaaat cctatgaatt tatgaccata</w:t>
      </w:r>
    </w:p>
    <w:p w14:paraId="0B44CE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ttaaaaattt agatatttat ggaacataat atgtttgaaa caataagaca aaattattat</w:t>
      </w:r>
    </w:p>
    <w:p w14:paraId="69B347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tattattatt atttttactg ttataattat gttgtctctt caatgattca taaatagttg</w:t>
      </w:r>
    </w:p>
    <w:p w14:paraId="1DDD8A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gacttgattt ttaaaatgtt tataatatga ttagcatagt taaataaaaa aagttgaaaa</w:t>
      </w:r>
    </w:p>
    <w:p w14:paraId="572794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attaaaaaaa aacatataaa cacaaatgat gttttttcct tcaatttcga tg</w:t>
      </w:r>
    </w:p>
    <w:p w14:paraId="43692ABA" w14:textId="24664934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699617F9" w14:textId="3E229A47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0C9A31A2" w14:textId="77777777" w:rsidR="00E9222D" w:rsidRPr="00E9222D" w:rsidRDefault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50856212" w14:textId="03130B03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</w:t>
      </w:r>
      <w:r w:rsidR="008C6AA3" w:rsidRPr="00E9222D">
        <w:rPr>
          <w:rFonts w:ascii="Courier New" w:hAnsi="Courier New" w:cs="Courier New"/>
          <w:sz w:val="16"/>
          <w:szCs w:val="16"/>
        </w:rPr>
        <w:t>1061</w:t>
      </w:r>
      <w:r w:rsidRPr="00E9222D">
        <w:rPr>
          <w:rFonts w:ascii="Courier New" w:hAnsi="Courier New" w:cs="Courier New"/>
          <w:sz w:val="16"/>
          <w:szCs w:val="16"/>
        </w:rPr>
        <w:t>_</w:t>
      </w:r>
      <w:r w:rsidRPr="00E9222D">
        <w:rPr>
          <w:rFonts w:ascii="Courier New" w:hAnsi="Courier New" w:cs="Courier New"/>
          <w:i/>
          <w:iCs/>
          <w:sz w:val="16"/>
          <w:szCs w:val="16"/>
        </w:rPr>
        <w:t>pynot1</w:t>
      </w:r>
      <w:r w:rsidRPr="00E9222D">
        <w:rPr>
          <w:rFonts w:ascii="Courier New" w:hAnsi="Courier New" w:cs="Courier New"/>
          <w:i/>
          <w:iCs/>
          <w:sz w:val="16"/>
          <w:szCs w:val="16"/>
          <w:vertAlign w:val="superscript"/>
        </w:rPr>
        <w:t>-</w:t>
      </w:r>
    </w:p>
    <w:p w14:paraId="75E400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061__final_         6929 bp    DNA        circular     21-APR-2021</w:t>
      </w:r>
    </w:p>
    <w:p w14:paraId="46F74D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18571F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614EAE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061 = Py17XNL deletion of pynot1</w:t>
      </w:r>
    </w:p>
    <w:p w14:paraId="229B9F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4749E7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795134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16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726</w:t>
      </w:r>
    </w:p>
    <w:p w14:paraId="3B4688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61"</w:t>
      </w:r>
    </w:p>
    <w:p w14:paraId="1BF43B1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hDHFR"</w:t>
      </w:r>
    </w:p>
    <w:p w14:paraId="038AC5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hDHFR"</w:t>
      </w:r>
    </w:p>
    <w:p w14:paraId="7DD906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hDHFR"</w:t>
      </w:r>
    </w:p>
    <w:p w14:paraId="09CC9C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09AF8B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2E97B9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0DBF91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93E36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94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622</w:t>
      </w:r>
    </w:p>
    <w:p w14:paraId="32C11D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GFPmut2"</w:t>
      </w:r>
    </w:p>
    <w:p w14:paraId="3589AE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7DFB2C1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GFPmut2"</w:t>
      </w:r>
    </w:p>
    <w:p w14:paraId="27D693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6DDB90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1B36382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0A161B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D1869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73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183</w:t>
      </w:r>
    </w:p>
    <w:p w14:paraId="7C862C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21"</w:t>
      </w:r>
    </w:p>
    <w:p w14:paraId="4253A0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/TS\3'UTR"</w:t>
      </w:r>
    </w:p>
    <w:p w14:paraId="1D41EC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/TS\3'UTR"</w:t>
      </w:r>
    </w:p>
    <w:p w14:paraId="052C0F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/TS\3'UTR"</w:t>
      </w:r>
    </w:p>
    <w:p w14:paraId="066BD5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eb0214"</w:t>
      </w:r>
    </w:p>
    <w:p w14:paraId="71E211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eb0214"</w:t>
      </w:r>
    </w:p>
    <w:p w14:paraId="08C0C6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669DFC1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5DE1D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62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076</w:t>
      </w:r>
    </w:p>
    <w:p w14:paraId="452E35A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18CD48D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167066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/TS\3'UTR"</w:t>
      </w:r>
    </w:p>
    <w:p w14:paraId="7105FE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ff0000"</w:t>
      </w:r>
    </w:p>
    <w:p w14:paraId="0E02ED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2161A4A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39F588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width 5 offset 0"</w:t>
      </w:r>
    </w:p>
    <w:p w14:paraId="1B7368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878</w:t>
      </w:r>
    </w:p>
    <w:p w14:paraId="358CFB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 - 5' Homology Arm (KO)"</w:t>
      </w:r>
    </w:p>
    <w:p w14:paraId="7CA8A2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 - 5' Homology Arm (KO)"</w:t>
      </w:r>
    </w:p>
    <w:p w14:paraId="6C6B79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 - 5' Homology Arm (KO)"</w:t>
      </w:r>
    </w:p>
    <w:p w14:paraId="7226B7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525BE1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29EE95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40EEEF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2972225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rep_origin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47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155</w:t>
      </w:r>
    </w:p>
    <w:p w14:paraId="1A9BB3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ColE1 origin"</w:t>
      </w:r>
    </w:p>
    <w:p w14:paraId="623C5E6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40FFA0E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ColE1 origin"</w:t>
      </w:r>
    </w:p>
    <w:p w14:paraId="29CC192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gray50"</w:t>
      </w:r>
    </w:p>
    <w:p w14:paraId="15ECD9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ay50"</w:t>
      </w:r>
    </w:p>
    <w:p w14:paraId="3A68E2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64D84B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8DD7C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716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375</w:t>
      </w:r>
    </w:p>
    <w:p w14:paraId="43FD3B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AmpR"</w:t>
      </w:r>
    </w:p>
    <w:p w14:paraId="64E8F5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AmpR"</w:t>
      </w:r>
    </w:p>
    <w:p w14:paraId="5811EE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AmpR"</w:t>
      </w:r>
    </w:p>
    <w:p w14:paraId="42EEDF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yellow"</w:t>
      </w:r>
    </w:p>
    <w:p w14:paraId="60F1C2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yellow"</w:t>
      </w:r>
    </w:p>
    <w:p w14:paraId="35D11B0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3206B6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688E0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559..4868,4873..5157)</w:t>
      </w:r>
    </w:p>
    <w:p w14:paraId="0C26DD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5'UTR"</w:t>
      </w:r>
    </w:p>
    <w:p w14:paraId="4A10C8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00F212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5'UTR"</w:t>
      </w:r>
    </w:p>
    <w:p w14:paraId="61C6B8B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4040"</w:t>
      </w:r>
    </w:p>
    <w:p w14:paraId="1FA8A0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804040"</w:t>
      </w:r>
    </w:p>
    <w:p w14:paraId="2322C61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081533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3054280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19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912</w:t>
      </w:r>
    </w:p>
    <w:p w14:paraId="279078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 - 3' homology arm (KO)"</w:t>
      </w:r>
    </w:p>
    <w:p w14:paraId="6C5D26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 - 3' homology arm (KO)"</w:t>
      </w:r>
    </w:p>
    <w:p w14:paraId="4C9957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 - 3' homology arm (KO)"</w:t>
      </w:r>
    </w:p>
    <w:p w14:paraId="31C2ADF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149818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29F281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575D541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327020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12A7D4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CCAACTTGCC CCCCCAATAA CAGTTATATA TATGTACCAA AAAACAACCT AGAATTTACT</w:t>
      </w:r>
    </w:p>
    <w:p w14:paraId="4B9700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TAAATTTCCA TACCAATTTA ATATATTGTA TAAATGAATA CAAAGAAAAA ATGGAAAAAA</w:t>
      </w:r>
    </w:p>
    <w:p w14:paraId="7AFA76C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ATACGACTTA AAAGGTATAG AAACGCCGAA TTCTCAAACT GTATATATGG ATATTATGCA</w:t>
      </w:r>
    </w:p>
    <w:p w14:paraId="75AA9E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CATACAATTA TTATACTATG AACCAATATA TTATATATAT ATATATATAT AATATATATA</w:t>
      </w:r>
    </w:p>
    <w:p w14:paraId="2D91A2B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ATAATGAGT GCATATGATA AATATACTTA ATAAACATAA CCAGAAAACA TATTCTCTTA</w:t>
      </w:r>
    </w:p>
    <w:p w14:paraId="471B83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CCATTTTAAA GAAATTCACA CATTAAATTT GTATATATAT TAAATATATT ATATAATATA</w:t>
      </w:r>
    </w:p>
    <w:p w14:paraId="0587CA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TATATTATA TATATTAATA TTGTAAATAT TTATTTTGCC ATATATTATA TTAGCTTATA</w:t>
      </w:r>
    </w:p>
    <w:p w14:paraId="45717C6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GTAATTACG TACAGTATAG CGCAACGAGT ATTTGAATAA ATTTTTCTTT TAATCAACCT</w:t>
      </w:r>
    </w:p>
    <w:p w14:paraId="2DBF44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TATTATATTT TTTCATAGAT AATTTTTTTA TTTTTTATTT CCTTTTCATT GATATATTTT</w:t>
      </w:r>
    </w:p>
    <w:p w14:paraId="1DA85A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ATTATTTCAT TTTTATGTAT GTATATATAT ATATAATAAA TAGTTTAAAC AAAAATTGTA</w:t>
      </w:r>
    </w:p>
    <w:p w14:paraId="5E9A4D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TTCAATATAT ATGCATATAT AATAATTATT TATAATTTTT TTTTAACAAG TTTTTAAACA</w:t>
      </w:r>
    </w:p>
    <w:p w14:paraId="60898C8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GTTAAATCCG TATTTAGTAT ATATGTTTTT TTAATATATA TAAGTATATG TATGTGTTAT</w:t>
      </w:r>
    </w:p>
    <w:p w14:paraId="17E0535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GTATATATAT ATTTTAAATA TGTCACAATA TTTTTAAAAC ACACAATTAT AGGATTTATA</w:t>
      </w:r>
    </w:p>
    <w:p w14:paraId="13E8CFC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TAAAAATAAA ATAAGTAACA AAAGAGAAGA TATAACGCAT TTATGTACAT ATAATATATT</w:t>
      </w:r>
    </w:p>
    <w:p w14:paraId="6576A8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TATCGTTGTA CAATTGTAAA TATGAATTTT TACATATCAA AATATGAGAA TGGATTACCA</w:t>
      </w:r>
    </w:p>
    <w:p w14:paraId="1421A5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TGcctagtag taaaggagaa gaacttttca ctggagttgt cccAATTCTT GTTGAATTAG</w:t>
      </w:r>
    </w:p>
    <w:p w14:paraId="69DAAC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ATGGTGATGT TAATGGGCAC AAATTTTCTG TCAGTGGAGA GGGTGAAGGT GATGCAACAT</w:t>
      </w:r>
    </w:p>
    <w:p w14:paraId="050D4DF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ACGGAAAACT TACCCTTAAA TTTATTTGCA CTACTGGAAA ACTACCTGTT CCATGGCCAA</w:t>
      </w:r>
    </w:p>
    <w:p w14:paraId="6A75A9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CACTTGTCAC TACTTTCGCG TATGGTCTTC AATGCTTTGC GAGATACCCA GATCATATGA</w:t>
      </w:r>
    </w:p>
    <w:p w14:paraId="3EF424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AACAGCATGA CTTTTTCAAG AGTGCCATGC CCGAAGGTTA TGTACAGGAA AGAACTATAT</w:t>
      </w:r>
    </w:p>
    <w:p w14:paraId="372F31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TCAAAGA TGACGGGAAC TACAAGACAC GTGCTGAAGT CAAGTTTGAA GGTGATACCC</w:t>
      </w:r>
    </w:p>
    <w:p w14:paraId="289367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TTGTTAATAG AATCGAGTTA AAAGGTATTG ATTTTAAAGA AGATGGAAAC ATTCTTGGAC</w:t>
      </w:r>
    </w:p>
    <w:p w14:paraId="39EC71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ACAAATTGGA ATACAACTAT AACTCACACA ATGTATACAT CATGGCAGAC AAACAAAAGA</w:t>
      </w:r>
    </w:p>
    <w:p w14:paraId="3ECF87C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ATGGAATCAA AGTTAACTTC AAAATTAGAC ACAACATTGA AGATGGAAGC GTTCAACTAG</w:t>
      </w:r>
    </w:p>
    <w:p w14:paraId="3A998F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CAGACCATTA TCAACAAAAT ACTCCAATTG GCGATGGCCC TGTCCTTTTA CCAGACAACC</w:t>
      </w:r>
    </w:p>
    <w:p w14:paraId="301B4FE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TTACCTGTC CACACAATCT GCCCTTTCGA AAGATCCCAA CGAAAAGAGA GACCACATGG</w:t>
      </w:r>
    </w:p>
    <w:p w14:paraId="22D5C72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TCCTTCTTGA GTTTGTAACA GCTGCTGGGA TTACACATGG CATGGATGAA CTATACAAAT</w:t>
      </w:r>
    </w:p>
    <w:p w14:paraId="7E4538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AggatccGT TTTTCTTACT TATATATTTA TACCAATTGA TTGTATTTAT AACTGTAAAA</w:t>
      </w:r>
    </w:p>
    <w:p w14:paraId="408B9B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ATGTGTATGT TGTGTGCATA TTTTTTTTTG TGCATGCACA TGCATGTAAA TAGCTAAAAT</w:t>
      </w:r>
    </w:p>
    <w:p w14:paraId="46C678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TATGAACATT TTATTTTTTG TTCAGAAAAA AAAAACTTTA CACACATAAA ATGGCTAGTA</w:t>
      </w:r>
    </w:p>
    <w:p w14:paraId="470C08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TGAATAGCCA TATTTTATAT AAATTAAATC CTATGAATTT ATGACCATAT TAAAAATTTA</w:t>
      </w:r>
    </w:p>
    <w:p w14:paraId="33A2745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GATATTTATG GAACATAATA TGTTTGAAAC AATAAGACAA AATTATTATT ATTATTATTA</w:t>
      </w:r>
    </w:p>
    <w:p w14:paraId="7A5657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TTTTACTGT TATAATTATG TTGTCTCTTC AATGATTCAT AAATAGTTGG ACTTGATTTT</w:t>
      </w:r>
    </w:p>
    <w:p w14:paraId="5D6947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AAAATGTTT ATAATATGAT TAGCATAGTT AAATAAAAAA AGTTGAAAAA TTAAAAAAAA</w:t>
      </w:r>
    </w:p>
    <w:p w14:paraId="2AF5BC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ACATATAAAC ACAAATGATG TTTTTTCCTT CAATTTcggc gcctgatgcg gtattttctc</w:t>
      </w:r>
    </w:p>
    <w:p w14:paraId="305039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cttacgcatc tgtgcggtat ttcacaccgc atatggtgca ctctcagtac aatctgctct</w:t>
      </w:r>
    </w:p>
    <w:p w14:paraId="10B900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gatgccgcat agttaagcca gccccgacac ccgccaacac ccgctgacgc gccctgacgg</w:t>
      </w:r>
    </w:p>
    <w:p w14:paraId="244644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gcttgtctgc tcccggcatc cgcttacaga caagctgtga ccgtctccgg gagctgcatg</w:t>
      </w:r>
    </w:p>
    <w:p w14:paraId="36C79E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2281 tgtcagaggt tttcaccgtc atcaccgaaa cgcgcgagac gaaagggcct cgtgatacgc</w:t>
      </w:r>
    </w:p>
    <w:p w14:paraId="232651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ctatttttat aggttaatgt catgataata atggtttctt agacgtcagg tggcactttt</w:t>
      </w:r>
    </w:p>
    <w:p w14:paraId="100FF9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cggggaaatg tgcgcggaac ccctatttgt ttatttttct aaatacattc aaatatgtat</w:t>
      </w:r>
    </w:p>
    <w:p w14:paraId="4FD62C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ccgctcatga gacaataacc ctgataaatg cttcaataat attgaaaaag gaagagtatg</w:t>
      </w:r>
    </w:p>
    <w:p w14:paraId="66751F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agtattcaac atttccgtgt cgcccttatt cccttttttg cggcattttg ccttcctgtt</w:t>
      </w:r>
    </w:p>
    <w:p w14:paraId="3657D9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tttgctcacc cagaaacgct ggtgaaagta aaagatgctg aagatcagtt gggtgcacga</w:t>
      </w:r>
    </w:p>
    <w:p w14:paraId="633E6D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gtgggttaca tcgaactgga tctcaacagc ggtaagatcc ttgagagttt tcgccccgaa</w:t>
      </w:r>
    </w:p>
    <w:p w14:paraId="6CF95F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gaacgttttc caatgatgag cacttttaaa gttctgctat gtggcgcggt attatcccgt</w:t>
      </w:r>
    </w:p>
    <w:p w14:paraId="35C89E0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ttgacgccg ggcaagagca actcggtcgc cgcatacact attctcagaa tgacttggtt</w:t>
      </w:r>
    </w:p>
    <w:p w14:paraId="6C6342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gagtactcac cagtcacaga aaagcatctt acggatggca tgacagtaag agaattatgc</w:t>
      </w:r>
    </w:p>
    <w:p w14:paraId="37062D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agtgctgcca taaccatgag tgataacact gcggccaact tacttctgac aacgatcgga</w:t>
      </w:r>
    </w:p>
    <w:p w14:paraId="0318ED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ggaccgaagg agctaaccgc ttttttgcac aacatggggg atcatgtaac tcgccttgat</w:t>
      </w:r>
    </w:p>
    <w:p w14:paraId="6E6DEF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cgttgggaac cggagctgaa tgaagccata ccaaacgacg agcgtgacac cacgatgcct</w:t>
      </w:r>
    </w:p>
    <w:p w14:paraId="0A823D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gtagcaatgg caacaacgtt gcgcaaacta ttaactggcg aactacttac tctagcttcc</w:t>
      </w:r>
    </w:p>
    <w:p w14:paraId="4174E7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cggcaacaat taatagactg gatggaggcg gataaagttg caggaccact tctgcgctcg</w:t>
      </w:r>
    </w:p>
    <w:p w14:paraId="3CD331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gcccttccgg ctggctggtt tattgctgat aaatctggag ccggtgagcg tgggtctcgc</w:t>
      </w:r>
    </w:p>
    <w:p w14:paraId="0D0EBB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ggtatcattg cagcactggg gccagatggt aagccctccc gtatcgtagt tatctacacg</w:t>
      </w:r>
    </w:p>
    <w:p w14:paraId="093D467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acggggagtc aggcaactat ggatgaacga aatagacaga tcgctgagat aggtgcctca</w:t>
      </w:r>
    </w:p>
    <w:p w14:paraId="0EC633C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ctgattaagc attggtaact gtcagaccaa gtttactcat atatacttta gattgattta</w:t>
      </w:r>
    </w:p>
    <w:p w14:paraId="64BE2C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aaacttcatt tttaatttaa aaggatctag gtgaagatcc tttttgataa tctcatgacc</w:t>
      </w:r>
    </w:p>
    <w:p w14:paraId="6EAF63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aaaatccctt aacgtgagtt ttcgttccac tgagcgtcag accccgtaga aaagatcaaa</w:t>
      </w:r>
    </w:p>
    <w:p w14:paraId="59804F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ggatcttctt gagatccttt ttttctgcgc gtaatctgct gcttgcaaac aaaaaaacca</w:t>
      </w:r>
    </w:p>
    <w:p w14:paraId="2A6CDD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ccgctaccag cggtggtttg tttgccggat caagagctac caactctttt tccgaaggta</w:t>
      </w:r>
    </w:p>
    <w:p w14:paraId="2D6952A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actggcttca gcagagcgca gataccaaat actgtccttc tagtgtagcc gtagttaggc</w:t>
      </w:r>
    </w:p>
    <w:p w14:paraId="3C93BD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caccacttca agaactctgt agcaccgcct acatacctcg ctctgctaat cctgttacca</w:t>
      </w:r>
    </w:p>
    <w:p w14:paraId="0ADCE7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gtggctgctg ccagtggcga taagtcgtgt cttaccgggt tggactcaag acgatagtta</w:t>
      </w:r>
    </w:p>
    <w:p w14:paraId="57B67C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ccggataagg cgcagcggtc gggctgaacg gggggttcgt gcacacagcc cagcttggag</w:t>
      </w:r>
    </w:p>
    <w:p w14:paraId="0ED97E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cgaacgacct acaccgaact gagataccta cagcgtgagc attgagaaag cgccacgctt</w:t>
      </w:r>
    </w:p>
    <w:p w14:paraId="48E9AC1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cccgaaggga gaaaggcgga caggtatccg gtaagcggca gggtcggaac aggagagcgc</w:t>
      </w:r>
    </w:p>
    <w:p w14:paraId="477AE1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acgagggagc ttccaggggg aaacgcctgg tatctttata gtcctgtcgg gtttcgccac</w:t>
      </w:r>
    </w:p>
    <w:p w14:paraId="501DE6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ctctgacttg agcgtcgatt tttgtgatgc tcgtcagggg ggcggagcct atggaaaaac</w:t>
      </w:r>
    </w:p>
    <w:p w14:paraId="262269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gccagcaacg cggccttttt acggttcctg gccttttgct ggccttttgc tcacatgttc</w:t>
      </w:r>
    </w:p>
    <w:p w14:paraId="112B53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tttcctgcgt tatcccctga ttctgtggat aaccgtatta ccgcctttga gtgagctgat</w:t>
      </w:r>
    </w:p>
    <w:p w14:paraId="462D2E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accgctcgcc gcagccgaac gaccgagcgc agcgagtcag tgagcgagga agcggaagag</w:t>
      </w:r>
    </w:p>
    <w:p w14:paraId="4E6D42B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cgcccaatac gcaaaccgcc tctccccgcg cgttggccga ttcattaatg cagctggcac</w:t>
      </w:r>
    </w:p>
    <w:p w14:paraId="50A618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gacaggtttc ccgactggaa agcgggcagt gagcgcaacg caattaatgt gagttagctc</w:t>
      </w:r>
    </w:p>
    <w:p w14:paraId="0F1785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actcattagg caccccaggc tttacacttt atgcttccgg ctcgtatgtt gtgtggaatt</w:t>
      </w:r>
    </w:p>
    <w:p w14:paraId="146C69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gtgagcggat aacaatttca cacaggaaac agctatgacc atgattacgc caagcttgat</w:t>
      </w:r>
    </w:p>
    <w:p w14:paraId="1E0B47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aattcctgca gcccagctta attcttttcg agctctttat gcttaagttt acaatttaat</w:t>
      </w:r>
    </w:p>
    <w:p w14:paraId="31BEF7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attcatactt taagtatttt ttgtagtatc ctagatattg tgctttaaat gctcacccct</w:t>
      </w:r>
    </w:p>
    <w:p w14:paraId="06264B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681 caaagcacca gtaatatttt catccactga aataccatta aattttcaaa aaaatactat</w:t>
      </w:r>
    </w:p>
    <w:p w14:paraId="0628EE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gcatataatg ttatacatat aaacataaaa cgccatgtaa atcaaaaaat atataaaaat</w:t>
      </w:r>
    </w:p>
    <w:p w14:paraId="6B5D92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atgtataaaa ataaatatgc actaaatata agctaattat gcataaaaat taaagtgccc</w:t>
      </w:r>
    </w:p>
    <w:p w14:paraId="7FD681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tttattaact agctagtcgt aattatttat atttctatgt tataaaaaaa tcctcatata</w:t>
      </w:r>
    </w:p>
    <w:p w14:paraId="63338F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ataatataat taatatatgt aatgtttttt ttattttata attttaatat aaaataatat</w:t>
      </w:r>
    </w:p>
    <w:p w14:paraId="4C0C670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gtaaattaat tcaaaaaata aatataattg ttgtgaaaca aaaaacgtaa ttttttcatt</w:t>
      </w:r>
    </w:p>
    <w:p w14:paraId="12D9D9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tgccttcaaa atttaaattt attttaatat ttcctaaaat atatatactt tgtgtataaa</w:t>
      </w:r>
    </w:p>
    <w:p w14:paraId="4A69A4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tatataaaaa tatatatttg cttataaata aataaaaaat tttataaaac atagggggat</w:t>
      </w:r>
    </w:p>
    <w:p w14:paraId="51C7E4C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ccatggttgg ttcgctaaac tgcatcgtcg ctgtgtccca gaacatgggc atcggcaaga</w:t>
      </w:r>
    </w:p>
    <w:p w14:paraId="7CA1C1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acggggacct gccctggcca ccgctcagga acgaatttag atatttccag agaatgacca</w:t>
      </w:r>
    </w:p>
    <w:p w14:paraId="6491BE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caacctcttc agtagaaggt aaacagaatc tggtgattat gggtaagaag acctggttct</w:t>
      </w:r>
    </w:p>
    <w:p w14:paraId="465794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ccattcctga gaagaatcga cctttaaagg gtagaattaa tttagttctc agcagagaac</w:t>
      </w:r>
    </w:p>
    <w:p w14:paraId="28E6B2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tcaaggaacc tccacaagga gctcattttc tttccagaag tctagatgat gccttaaaac</w:t>
      </w:r>
    </w:p>
    <w:p w14:paraId="355237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ttactgaaca accagaatta gcaaataaag tagacatggt ctggatagtt ggtggcagtt</w:t>
      </w:r>
    </w:p>
    <w:p w14:paraId="2E39E7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ctgtttataa ggaagccatg aatcacccag gccatcttaa actatttgtg acaaggatca</w:t>
      </w:r>
    </w:p>
    <w:p w14:paraId="7E6C71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tgcaagactt tgaaagtgac acgttttttc cagaaattga tttggagaaa tataaacttc</w:t>
      </w:r>
    </w:p>
    <w:p w14:paraId="2140DD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tgccagaata cccaggtgtt ctctctgatg tccaggagga gaaaggcatt aagtacaaat</w:t>
      </w:r>
    </w:p>
    <w:p w14:paraId="50903E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ttgaagtata tgagaagaat gattaaggat cccgtttttc ttacttatat atttatacca</w:t>
      </w:r>
    </w:p>
    <w:p w14:paraId="48BC575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attgattgta tttataactg taaaaatgtg tatgttgtgt gcatattttt ttttgtgcat</w:t>
      </w:r>
    </w:p>
    <w:p w14:paraId="7C6EFC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gcacatgcat gtaaatagct aaaattatga acattttatt ttttgttcag aaaaaaaaaa</w:t>
      </w:r>
    </w:p>
    <w:p w14:paraId="48DA4D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ctttacacac ataaaatggc tagtatgaat agccatattt tatataaatt aaatcctatg</w:t>
      </w:r>
    </w:p>
    <w:p w14:paraId="79D5BF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aatttatgac catattaaaa atttagatat ttatggaaca taatatgttt gaaacaataa</w:t>
      </w:r>
    </w:p>
    <w:p w14:paraId="183284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gacaaaatta ttattattat tattattttt actgttataa ttatgttgtc tcttcaatga</w:t>
      </w:r>
    </w:p>
    <w:p w14:paraId="65079E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ttcataaata gttggacttg atttttaaaa tgtttataat atgattagca tagttaaata</w:t>
      </w:r>
    </w:p>
    <w:p w14:paraId="70484C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aaaaaagttg aaaaattaaa aaaaaacata taaacacaaa tgatgttttt tccttcaatt</w:t>
      </w:r>
    </w:p>
    <w:p w14:paraId="20AC49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tcgatgggta ccCATATTGT TATTTTTAGA ATATTTATAA GTTCGTTTTT ATTATTTTTG</w:t>
      </w:r>
    </w:p>
    <w:p w14:paraId="0C8612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TTGTAAATAA AAGGTATATA TATTATGTGT ATATAAGCGC GTCTATATGT ACTTACATTA</w:t>
      </w:r>
    </w:p>
    <w:p w14:paraId="0E8383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TATACATATG CGCGCATACC ATATTTGTGG GATTTTGTTT TTTTCCTCAT AATTAATTTT</w:t>
      </w:r>
    </w:p>
    <w:p w14:paraId="6650B1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TTAAAGAATA AGCTACACTT TTTCAGTTAA AATTTTATGT ACTACCATCA TTTTTTTTTA</w:t>
      </w:r>
    </w:p>
    <w:p w14:paraId="40BD4D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AATACTTCAA AAGAGAAATA AAAGCAAAAT AATATAAATC CTATAATTGT GTTGTTAGTT</w:t>
      </w:r>
    </w:p>
    <w:p w14:paraId="395154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TGCCGTTTAC ATTTTCATAA ATATGTTTTT GAAATTTCAA TAAATATTGT GTACACATAT</w:t>
      </w:r>
    </w:p>
    <w:p w14:paraId="0032DB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ATGTAGTATG TATGTATGCA TATGAGAATG AAGTATATTT GTATCATATG CTATGTTTTT</w:t>
      </w:r>
    </w:p>
    <w:p w14:paraId="3A25AA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TTATTTTTTT TTAAGTACAA TTTAATTTTT TTTTTCATTA TATTGTTACA ATAATTTTGG</w:t>
      </w:r>
    </w:p>
    <w:p w14:paraId="5205D2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ATTTTTATGA AACTTTTAAA CGAAAAGTTA TGCATTTTTC TTTTATTTTT TTAACATCAA</w:t>
      </w:r>
    </w:p>
    <w:p w14:paraId="4477FE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TTTTTATTAT ATATATATAA GATAAAATTC TTTACTAACA CAATAACATT ATTAAGCATA</w:t>
      </w:r>
    </w:p>
    <w:p w14:paraId="4A5F92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TAAAAATACC AAATTAAATT GAATTAAATT AAATTAAATT AAATTACTAG TTTATAATTT</w:t>
      </w:r>
    </w:p>
    <w:p w14:paraId="4F8B51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CCCAAAATGA AAATACTAAG GGTTTTATTT TTTTAATTAT ACGATTGGCA TATGGATACT</w:t>
      </w:r>
    </w:p>
    <w:p w14:paraId="2EC4E32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TAGCATAGAG TGggcggccg cgcgggccc   </w:t>
      </w:r>
    </w:p>
    <w:p w14:paraId="53202E74" w14:textId="524BCB00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49DC5F59" w14:textId="2642AEE7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673C9807" w14:textId="40B7ABCC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 Py</w:t>
      </w:r>
      <w:r w:rsidR="008C6AA3" w:rsidRPr="00E9222D">
        <w:rPr>
          <w:rFonts w:ascii="Courier New" w:hAnsi="Courier New" w:cs="Courier New"/>
          <w:sz w:val="16"/>
          <w:szCs w:val="16"/>
        </w:rPr>
        <w:t>1042</w:t>
      </w:r>
      <w:r w:rsidRPr="00E9222D">
        <w:rPr>
          <w:rFonts w:ascii="Courier New" w:hAnsi="Courier New" w:cs="Courier New"/>
          <w:sz w:val="16"/>
          <w:szCs w:val="16"/>
        </w:rPr>
        <w:t>_PyNOT1-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G::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GFP</w:t>
      </w:r>
    </w:p>
    <w:p w14:paraId="192276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042__final_         6754 bp    DNA        circular     21-APR-2021</w:t>
      </w:r>
    </w:p>
    <w:p w14:paraId="5A2E5F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4006F7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664DF6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042 = Py17XNL PyNOT1-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G::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GFP</w:t>
      </w:r>
    </w:p>
    <w:p w14:paraId="57E402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</w:p>
    <w:p w14:paraId="613607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70C95A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779C7E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73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294</w:t>
      </w:r>
    </w:p>
    <w:p w14:paraId="49ACB5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61"</w:t>
      </w:r>
    </w:p>
    <w:p w14:paraId="01CD554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hDHFR"</w:t>
      </w:r>
    </w:p>
    <w:p w14:paraId="3D4DD7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hDHFR"</w:t>
      </w:r>
    </w:p>
    <w:p w14:paraId="6E454E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hDHFR"</w:t>
      </w:r>
    </w:p>
    <w:p w14:paraId="73DF15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503B33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0A2F3C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511F85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14F9EF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512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190</w:t>
      </w:r>
    </w:p>
    <w:p w14:paraId="26922B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GFPmut2"</w:t>
      </w:r>
    </w:p>
    <w:p w14:paraId="50A7D2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514B45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GFPmut2"</w:t>
      </w:r>
    </w:p>
    <w:p w14:paraId="4FA94D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80c0"</w:t>
      </w:r>
    </w:p>
    <w:p w14:paraId="2D0286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ff8000"</w:t>
      </w:r>
    </w:p>
    <w:p w14:paraId="54FEE1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512A50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F60A5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19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644</w:t>
      </w:r>
    </w:p>
    <w:p w14:paraId="19C3E5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0B41D0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76DF60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72905B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80c0"</w:t>
      </w:r>
    </w:p>
    <w:p w14:paraId="272199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ff8000"</w:t>
      </w:r>
    </w:p>
    <w:p w14:paraId="4F062B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3AD00F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AED54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4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470</w:t>
      </w:r>
    </w:p>
    <w:p w14:paraId="5DDF80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-G ORF Homology Arm"</w:t>
      </w:r>
    </w:p>
    <w:p w14:paraId="624A0E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ORF Homology Arm"</w:t>
      </w:r>
    </w:p>
    <w:p w14:paraId="4E162AC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-G ORF Homology Arm"</w:t>
      </w:r>
    </w:p>
    <w:p w14:paraId="4373ED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515B21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302DD5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69550F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width 5 offset 0"</w:t>
      </w:r>
    </w:p>
    <w:p w14:paraId="7F3D9F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rep_origin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04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723</w:t>
      </w:r>
    </w:p>
    <w:p w14:paraId="7A14B9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ColE1 origin"</w:t>
      </w:r>
    </w:p>
    <w:p w14:paraId="082867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1113BF5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ColE1 origin"</w:t>
      </w:r>
    </w:p>
    <w:p w14:paraId="3DA0868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525506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22E7AE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2D2D89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6F4FC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28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943</w:t>
      </w:r>
    </w:p>
    <w:p w14:paraId="3F7E59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AmpR"</w:t>
      </w:r>
    </w:p>
    <w:p w14:paraId="6D3E4D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AmpR"</w:t>
      </w:r>
    </w:p>
    <w:p w14:paraId="0A2DAC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AmpR"</w:t>
      </w:r>
    </w:p>
    <w:p w14:paraId="152CBF5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70B534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72B313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5B08FE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3134B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127..5436,5441..5725)</w:t>
      </w:r>
    </w:p>
    <w:p w14:paraId="164C97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5'UTR"</w:t>
      </w:r>
    </w:p>
    <w:p w14:paraId="134CAD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7FB4E3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5'UTR"</w:t>
      </w:r>
    </w:p>
    <w:p w14:paraId="59829E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80c0"</w:t>
      </w:r>
    </w:p>
    <w:p w14:paraId="030983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ff8000"</w:t>
      </w:r>
    </w:p>
    <w:p w14:paraId="1F07B8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0650D8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680D5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302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749</w:t>
      </w:r>
    </w:p>
    <w:p w14:paraId="777F72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-TS 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6F63C6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-TS 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61B7F82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-TS 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69B8F2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80c0"</w:t>
      </w:r>
    </w:p>
    <w:p w14:paraId="773EC0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ff8000"</w:t>
      </w:r>
    </w:p>
    <w:p w14:paraId="3D6CCD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121BC0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DABB6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30</w:t>
      </w:r>
    </w:p>
    <w:p w14:paraId="4F8C4A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-G 3' Homology Arm"</w:t>
      </w:r>
    </w:p>
    <w:p w14:paraId="541095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3' Homology Arm"</w:t>
      </w:r>
    </w:p>
    <w:p w14:paraId="1B56C2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-G 3' Homology Arm"</w:t>
      </w:r>
    </w:p>
    <w:p w14:paraId="6A73A66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71C3497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6BE6D6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11CEAF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41238D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0BF7F8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ggtaccCAAC TCATACAAAC TCTTCTTAGA ATGTAATATA TATGTACATG TATATATATT</w:t>
      </w:r>
    </w:p>
    <w:p w14:paraId="4302961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TTATTATTA TTATTTTATT TTTTTTTTTT TTTTTTTTTA CTTACACATG TATGTATGCA</w:t>
      </w:r>
    </w:p>
    <w:p w14:paraId="55459D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CATACATATA TTACAATTTT ATACCATTTT AAAATTAGTC TTATTCATCA TCGAAGAAAA</w:t>
      </w:r>
    </w:p>
    <w:p w14:paraId="6ABAA5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TTTATTATC CTTTGCATAC ATACATACAT ACATATATAT ATATATATAT ACATATATAT</w:t>
      </w:r>
    </w:p>
    <w:p w14:paraId="155915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ATACATGCAT TTATTTTACT ATTTTTTTAC AATTTATAAT TGTATTTTTA AAATAGCAGT</w:t>
      </w:r>
    </w:p>
    <w:p w14:paraId="15A20A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TTTGTAATTT TTTTCAAATT CATATTTTTT TTTTCCCATT TTTTTGTTAA ACTTTTAAAA</w:t>
      </w:r>
    </w:p>
    <w:p w14:paraId="047CC3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CACAACAATA GTATCGATAG TACTAGTAGT ATATAATTAT AAAATGCGTT TATTTATTTT</w:t>
      </w:r>
    </w:p>
    <w:p w14:paraId="416324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TCTACATTT CTACAATTTT TCTACAATTT TCCTACAATT TTAAAATACC ACATATAAAC</w:t>
      </w:r>
    </w:p>
    <w:p w14:paraId="1376DA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CTCAATACAC ACATCCATTC CGTTTTAATA AAAAAAAAAA TATATATTTC CGAAATAACG</w:t>
      </w:r>
    </w:p>
    <w:p w14:paraId="51B6B9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CTAGGAGGAA AATAAAATTC CCCTGATTTT TACTATCATT TTAATGTTTT CATTATTCTA</w:t>
      </w:r>
    </w:p>
    <w:p w14:paraId="69FA618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TATCTTTAAT AATATACATG AAATGTAATT TTTATGTGTG CAAAAATATT TCAAGTTTAT</w:t>
      </w:r>
    </w:p>
    <w:p w14:paraId="457CF83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TATTAAGCAA AAAATTTACA AAAATATATA CACATATGAG AAATATGAAT CCCGCTTTGT</w:t>
      </w:r>
    </w:p>
    <w:p w14:paraId="664B7D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CTATCCATAC ggcggccgcg cgggcccCTC TCAAATATTT CGAATTCCAT ACAAAATAAC</w:t>
      </w:r>
    </w:p>
    <w:p w14:paraId="7920F6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AAACAACCAA TTTTAGATGA AAATAAAGAT AAAATAAAAG AATTTTATAA TAATATAAAT</w:t>
      </w:r>
    </w:p>
    <w:p w14:paraId="00A0E72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ATGAATCAAT TATTGCAAAA TTCTAACGAG AAAAATAATA TTAATAATAC TGATTTAATT</w:t>
      </w:r>
    </w:p>
    <w:p w14:paraId="37D0BD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AGGCAAATTC TAAATTCAGA AAATGTTAAT TTAAAAAATT ATACTACAAC TAATGGGCCT</w:t>
      </w:r>
    </w:p>
    <w:p w14:paraId="5DFDEF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ACTATTACTC CTCATGTTAA ATTCACTAAC CAATATGATA CCAATTCACA CCCAAATGAC</w:t>
      </w:r>
    </w:p>
    <w:p w14:paraId="71DB09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ATAACAAATA ATATAAAACA AAAACAAAAT GTTATTAATA ATTTACACAC ATATAATATA</w:t>
      </w:r>
    </w:p>
    <w:p w14:paraId="7B0F00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ATTCGAATA ATAACAATAG TAGCAATAAC AATAACAATC ACATTTTGAA TGCTTCGTTT</w:t>
      </w:r>
    </w:p>
    <w:p w14:paraId="0991041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ATAGAGATA TTGGAAATTT GAGTGGAATA AAAACAAATA ATAATTCACA AAACAATATC</w:t>
      </w:r>
    </w:p>
    <w:p w14:paraId="1B567E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GAATTATCAC AAAATAATCT ATTCATTAAT AACCCCTACT ATTTTCAGGA TAAAAATATT</w:t>
      </w:r>
    </w:p>
    <w:p w14:paraId="603C41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ATGTTAGATT CACATTTACA AAATAATATT AATCAAATTA AAAGAAATCC AAGATTAAAT</w:t>
      </w:r>
    </w:p>
    <w:p w14:paraId="02A5322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AACTCACAAA TACATGAAAA TAATGAAAAT GATTCAAATA ATATTCAAAA ACATTTTAAT</w:t>
      </w:r>
    </w:p>
    <w:p w14:paraId="1680FA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TTCGAAATAA ATAATAAATT AACAGATCAA AATAATAGAG ATTTTTTCAA TTCAAATCAT</w:t>
      </w:r>
    </w:p>
    <w:p w14:paraId="6D18AF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TTTTATGACT CAAAACCTGA TTACTATAAC cctagtagta aaggagaaga acttttcact</w:t>
      </w:r>
    </w:p>
    <w:p w14:paraId="67133A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ggagttgtcc cAATTCTTGT TGAATTAGAT GGTGATGTTA ATGGGCACAA ATTTTCTGTC</w:t>
      </w:r>
    </w:p>
    <w:p w14:paraId="67B5DD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AGTGGAGAGG GTGAAGGTGA TGCAACATAC GGAAAACTTA CCCTTAAATT TATTTGCACT</w:t>
      </w:r>
    </w:p>
    <w:p w14:paraId="470E295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CTGGAAAAC TACCTGTTCC ATGGCCAACA CTTGTCACTA CTTTCGCGTA TGGTCTTCAA</w:t>
      </w:r>
    </w:p>
    <w:p w14:paraId="055449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TGCTTTGCGA GATACCCAGA TCATATGAAA CAGCATGACT TTTTCAAGAG TGCCATGCCC</w:t>
      </w:r>
    </w:p>
    <w:p w14:paraId="0D952A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GAAGGTTATG TACAGGAAAG AACTATATTT TTCAAAGATG ACGGGAACTA CAAGACACGT</w:t>
      </w:r>
    </w:p>
    <w:p w14:paraId="2E7F65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GCTGAAGTCA AGTTTGAAGG TGATACCCTT GTTAATAGAA TCGAGTTAAA AGGTATTGAT</w:t>
      </w:r>
    </w:p>
    <w:p w14:paraId="68697E5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TTTAAAGAAG ATGGAAACAT TCTTGGACAC AAATTGGAAT ACAACTATAA CTCACACAAT</w:t>
      </w:r>
    </w:p>
    <w:p w14:paraId="3220AEB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GTATACATCA TGGCAGACAA ACAAAAGAAT GGAATCAAAG TTAACTTCAA AATTAGACAC</w:t>
      </w:r>
    </w:p>
    <w:p w14:paraId="2ADA83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AACATTGAAG ATGGAAGCGT TCAACTAGCA GACCATTATC AACAAAATAC TCCAATTGGC</w:t>
      </w:r>
    </w:p>
    <w:p w14:paraId="1BE1B5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GATGGCCCTG TCCTTTTACC AGACAACCAT TACCTGTCCA CACAATCTGC CCTTTCGAAA</w:t>
      </w:r>
    </w:p>
    <w:p w14:paraId="3D0589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GATCCCAACG AAAAGAGAGA CCACATGGTC CTTCTTGAGT TTGTAACAGC TGCTGGGATT</w:t>
      </w:r>
    </w:p>
    <w:p w14:paraId="186666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ACACATGGCA TGGATGAACT ATACAAATAA ggatccGTTT TTCTTACTTA TATATTTATA</w:t>
      </w:r>
    </w:p>
    <w:p w14:paraId="2B7AD6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CCAATTGATT GTATTTATAA CTGTAAAAAT GTGTATGTTG TGTGCATATT TTTTTTTGTG</w:t>
      </w:r>
    </w:p>
    <w:p w14:paraId="2296BF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2281 CATGCACATG CATGTAAATA GCTAAAATTA TGAACATTTT ATTTTTTGTT CAGAAAAAAA</w:t>
      </w:r>
    </w:p>
    <w:p w14:paraId="0C318A6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AAACTTTACA CACATAAAAT GGCTAGTATG AATAGCCATA TTTTATATAA ATTAAATCCT</w:t>
      </w:r>
    </w:p>
    <w:p w14:paraId="63965A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ATGAATTTAT GACCATATTA AAAATTTAGA TATTTATGGA ACATAATATG TTTGAAACAA</w:t>
      </w:r>
    </w:p>
    <w:p w14:paraId="1A2CAA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TAAGACAAAA TTATTATTAT TATTATTATT TTTACTGTTA TAATTATGTT GTCTCTTCAA</w:t>
      </w:r>
    </w:p>
    <w:p w14:paraId="3E9A57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TGATTCATAA ATAGTTGGAC TTGATTTTTA AAATGTTTAT AATATGATTA GCATAGTTAA</w:t>
      </w:r>
    </w:p>
    <w:p w14:paraId="420963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ATAAAAAAAG TTGAAAAATT AAAAAAAAAC ATATAAACAC AAATGATGTT TTTTCCTTCA</w:t>
      </w:r>
    </w:p>
    <w:p w14:paraId="7D2932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ATTTcggcgc ctgatgcggt attttctcct tacgcatctg tgcggtattt cacaccgcat</w:t>
      </w:r>
    </w:p>
    <w:p w14:paraId="3088F7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atggtgcact ctcagtacaa tctgctctga tgccgcatag ttaagccagc cccgacaccc</w:t>
      </w:r>
    </w:p>
    <w:p w14:paraId="117C70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gccaacaccc gctgacgcgc cctgacgggc ttgtctgctc ccggcatccg cttacagaca</w:t>
      </w:r>
    </w:p>
    <w:p w14:paraId="6DF0A5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agctgtgacc gtctccggga gctgcatgtg tcagaggttt tcaccgtcat caccgaaacg</w:t>
      </w:r>
    </w:p>
    <w:p w14:paraId="4400DB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cgcgagacga aagggcctcg tgatacgcct atttttatag gttaatgtca tgataataat</w:t>
      </w:r>
    </w:p>
    <w:p w14:paraId="6FF64C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ggtttcttag acgtcaggtg gcacttttcg gggaaatgtg cgcggaaccc ctatttgttt</w:t>
      </w:r>
    </w:p>
    <w:p w14:paraId="56DB56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atttttctaa atacattcaa atatgtatcc gctcatgaga caataaccct gataaatgct</w:t>
      </w:r>
    </w:p>
    <w:p w14:paraId="3790B0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tcaataatat tgaaaaagga agagtatgag tattcaacat ttccgtgtcg cccttattcc</w:t>
      </w:r>
    </w:p>
    <w:p w14:paraId="44DC85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cttttttgcg gcattttgcc ttcctgtttt tgctcaccca gaaacgctgg tgaaagtaaa</w:t>
      </w:r>
    </w:p>
    <w:p w14:paraId="5AEE69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agatgctgaa gatcagttgg gtgcacgagt gggttacatc gaactggatc tcaacagcgg</w:t>
      </w:r>
    </w:p>
    <w:p w14:paraId="076209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taagatcctt gagagttttc gccccgaaga acgttttcca atgatgagca cttttaaagt</w:t>
      </w:r>
    </w:p>
    <w:p w14:paraId="5723B3B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tctgctatgt ggcgcggtat tatcccgtat tgacgccggg caagagcaac tcggtcgccg</w:t>
      </w:r>
    </w:p>
    <w:p w14:paraId="0FB285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catacactat tctcagaatg acttggttga gtactcacca gtcacagaaa agcatcttac</w:t>
      </w:r>
    </w:p>
    <w:p w14:paraId="4EC752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ggatggcatg acagtaagag aattatgcag tgctgccata accatgagtg ataacactgc</w:t>
      </w:r>
    </w:p>
    <w:p w14:paraId="4FC117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ggccaactta cttctgacaa cgatcggagg accgaaggag ctaaccgctt ttttgcacaa</w:t>
      </w:r>
    </w:p>
    <w:p w14:paraId="3DB757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catgggggat catgtaactc gccttgatcg ttgggaaccg gagctgaatg aagccatacc</w:t>
      </w:r>
    </w:p>
    <w:p w14:paraId="3D9C98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aaacgacgag cgtgacacca cgatgcctgt agcaatggca acaacgttgc gcaaactatt</w:t>
      </w:r>
    </w:p>
    <w:p w14:paraId="3B8914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aactggcgaa ctacttactc tagcttcccg gcaacaatta atagactgga tggaggcgga</w:t>
      </w:r>
    </w:p>
    <w:p w14:paraId="14DBE9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taaagttgca ggaccacttc tgcgctcggc ccttccggct ggctggttta ttgctgataa</w:t>
      </w:r>
    </w:p>
    <w:p w14:paraId="53A7D01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atctggagcc ggtgagcgtg ggtctcgcgg tatcattgca gcactggggc cagatggtaa</w:t>
      </w:r>
    </w:p>
    <w:p w14:paraId="67E64E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gccctcccgt atcgtagtta tctacacgac ggggagtcag gcaactatgg atgaacgaaa</w:t>
      </w:r>
    </w:p>
    <w:p w14:paraId="0958D0A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tagacagatc gctgagatag gtgcctcact gattaagcat tggtaactgt cagaccaagt</w:t>
      </w:r>
    </w:p>
    <w:p w14:paraId="2F4957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ttactcatat atactttaga ttgatttaaa acttcatttt taatttaaaa ggatctaggt</w:t>
      </w:r>
    </w:p>
    <w:p w14:paraId="2B9F88B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gaagatcctt tttgataatc tcatgaccaa aatcccttaa cgtgagtttt cgttccactg</w:t>
      </w:r>
    </w:p>
    <w:p w14:paraId="224DA4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agcgtcagac cccgtagaaa agatcaaagg atcttcttga gatccttttt ttctgcgcgt</w:t>
      </w:r>
    </w:p>
    <w:p w14:paraId="1799C9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aatctgctgc ttgcaaacaa aaaaaccacc gctaccagcg gtggtttgtt tgccggatca</w:t>
      </w:r>
    </w:p>
    <w:p w14:paraId="01D044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agagctacca actctttttc cgaaggtaac tggcttcagc agagcgcaga taccaaatac</w:t>
      </w:r>
    </w:p>
    <w:p w14:paraId="2DE9FC1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tgtccttcta gtgtagccgt agttaggcca ccacttcaag aactctgtag caccgcctac</w:t>
      </w:r>
    </w:p>
    <w:p w14:paraId="047830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atacctcgct ctgctaatcc tgttaccagt ggctgctgcc agtggcgata agtcgtgtct</w:t>
      </w:r>
    </w:p>
    <w:p w14:paraId="11ECA0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taccgggttg gactcaagac gatagttacc ggataaggcg cagcggtcgg gctgaacggg</w:t>
      </w:r>
    </w:p>
    <w:p w14:paraId="3DC861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gggttcgtgc acacagccca gcttggagcg aacgacctac accgaactga gatacctaca</w:t>
      </w:r>
    </w:p>
    <w:p w14:paraId="4B3EAB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gcgtgagcat tgagaaagcg ccacgcttcc cgaagggaga aaggcggaca ggtatccggt</w:t>
      </w:r>
    </w:p>
    <w:p w14:paraId="3E43275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aagcggcagg gtcggaacag gagagcgcac gagggagctt ccagggggaa acgcctggta</w:t>
      </w:r>
    </w:p>
    <w:p w14:paraId="314873D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tctttatagt cctgtcgggt ttcgccacct ctgacttgag cgtcgatttt tgtgatgctc</w:t>
      </w:r>
    </w:p>
    <w:p w14:paraId="4391E7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681 gtcagggggg cggagcctat ggaaaaacgc cagcaacgcg gcctttttac ggttcctggc</w:t>
      </w:r>
    </w:p>
    <w:p w14:paraId="4F79B9F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cttttgctgg ccttttgctc acatgttctt tcctgcgtta tcccctgatt ctgtggataa</w:t>
      </w:r>
    </w:p>
    <w:p w14:paraId="0BDF41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ccgtattacc gcctttgagt gagctgatac cgctcgccgc agccgaacga ccgagcgcag</w:t>
      </w:r>
    </w:p>
    <w:p w14:paraId="0EE165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cgagtcagtg agcgaggaag cggaagagcg cccaatacgc aaaccgcctc tccccgcgcg</w:t>
      </w:r>
    </w:p>
    <w:p w14:paraId="7800E0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ttggccgatt cattaatgca gctggcacga caggtttccc gactggaaag cgggcagtga</w:t>
      </w:r>
    </w:p>
    <w:p w14:paraId="54B392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gcgcaacgca attaatgtga gttagctcac tcattaggca ccccaggctt tacactttat</w:t>
      </w:r>
    </w:p>
    <w:p w14:paraId="081106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gcttccggct cgtatgttgt gtggaattgt gagcggataa caatttcaca caggaaacag</w:t>
      </w:r>
    </w:p>
    <w:p w14:paraId="1034F0F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ctatgaccat gattacgcca agcttgataa ttcctgcagc ccagcttaat tcttttcgag</w:t>
      </w:r>
    </w:p>
    <w:p w14:paraId="5A0C1D5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ctctttatgc ttaagtttac aatttaatat tcatacttta agtatttttt gtagtatcct</w:t>
      </w:r>
    </w:p>
    <w:p w14:paraId="1DCECA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agatattgtg ctttaaatgc tcacccctca aagcaccagt aatattttca tccactgaaa</w:t>
      </w:r>
    </w:p>
    <w:p w14:paraId="2134E1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taccattaaa ttttcaaaaa aatactatgc atataatgtt atacatataa acataaaacg</w:t>
      </w:r>
    </w:p>
    <w:p w14:paraId="04AA25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ccatgtaaat caaaaaatat ataaaaatat gtataaaaat aaatatgcac taaatataag</w:t>
      </w:r>
    </w:p>
    <w:p w14:paraId="0E68F7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ctaattatgc ataaaaatta aagtgccctt tattaactag ctagtcgtaa ttatttatat</w:t>
      </w:r>
    </w:p>
    <w:p w14:paraId="6BFAD7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ttctatgtta taaaaaaatc ctcatataat aatataatta atatatgtaa tgtttttttt</w:t>
      </w:r>
    </w:p>
    <w:p w14:paraId="111B8C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attttataat tttaatataa aataatatgt aaattaattc aaaaaataaa tataattgtt</w:t>
      </w:r>
    </w:p>
    <w:p w14:paraId="68E2C0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gtgaaacaaa aaacgtaatt ttttcatttg ccttcaaaat ttaaatttat tttaatattt</w:t>
      </w:r>
    </w:p>
    <w:p w14:paraId="5E1281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cctaaaatat atatactttg tgtataaata tataaaaata tatatttgct tataaataaa</w:t>
      </w:r>
    </w:p>
    <w:p w14:paraId="06F652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taaaaaattt tataaaacat agggggatcc atggttggtt cgctaaactg catcgtcgct</w:t>
      </w:r>
    </w:p>
    <w:p w14:paraId="32CF18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gtgtcccaga acatgggcat cggcaagaac ggggacctgc cctggccacc gctcaggaac</w:t>
      </w:r>
    </w:p>
    <w:p w14:paraId="4DE177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gaatttagat atttccagag aatgaccaca acctcttcag tagaaggtaa acagaatctg</w:t>
      </w:r>
    </w:p>
    <w:p w14:paraId="5DB85B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gtgattatgg gtaagaagac ctggttctcc attcctgaga agaatcgacc tttaaagggt</w:t>
      </w:r>
    </w:p>
    <w:p w14:paraId="04924DD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agaattaatt tagttctcag cagagaactc aaggaacctc cacaaggagc tcattttctt</w:t>
      </w:r>
    </w:p>
    <w:p w14:paraId="7BC120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tccagaagtc tagatgatgc cttaaaactt actgaacaac cagaattagc aaataaagta</w:t>
      </w:r>
    </w:p>
    <w:p w14:paraId="3B17F1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gacatggtct ggatagttgg tggcagttct gtttataagg aagccatgaa tcacccaggc</w:t>
      </w:r>
    </w:p>
    <w:p w14:paraId="20A000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catcttaaac tatttgtgac aaggatcatg caagactttg aaagtgacac gttttttcca</w:t>
      </w:r>
    </w:p>
    <w:p w14:paraId="35502D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gaaattgatt tggagaaata taaacttctg ccagaatacc caggtgttct ctctgatgtc</w:t>
      </w:r>
    </w:p>
    <w:p w14:paraId="5FF285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caggaggaga aaggcattaa gtacaaattt gaagtatatg agaagaatga ttaaggatcc</w:t>
      </w:r>
    </w:p>
    <w:p w14:paraId="75EFB2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cgtttttctt acttatatat ttataccaat tgattgtatt tataactgta aaaatgtgta</w:t>
      </w:r>
    </w:p>
    <w:p w14:paraId="07AC7E8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tgttgtgtgc atattttttt ttgtgcatgc acatgcatgt aaatagctaa aattatgaac</w:t>
      </w:r>
    </w:p>
    <w:p w14:paraId="7F7DEE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attttatttt ttgttcagaa aaaaaaaact ttacacacat aaaatggcta gtatgaatag</w:t>
      </w:r>
    </w:p>
    <w:p w14:paraId="1D3B79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ccatatttta tataaattaa atcctatgaa tttatgacca tattaaaaat ttagatattt</w:t>
      </w:r>
    </w:p>
    <w:p w14:paraId="0DAD7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atggaacata atatgtttga aacaataaga caaaattatt attattatta ttatttttac</w:t>
      </w:r>
    </w:p>
    <w:p w14:paraId="535852A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tgttataatt atgttgtctc ttcaatgatt cataaatagt tggacttgat ttttaaaatg</w:t>
      </w:r>
    </w:p>
    <w:p w14:paraId="7E6707E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tttataatat gattagcata gttaaataaa aaaagttgaa aaattaaaaa aaaacatata</w:t>
      </w:r>
    </w:p>
    <w:p w14:paraId="51A767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aacacaaatg atgttttttc cttcaatttc gatg  </w:t>
      </w:r>
    </w:p>
    <w:p w14:paraId="36FBAD74" w14:textId="1E3BD035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1FC94195" w14:textId="77777777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1A6F3A1D" w14:textId="77777777" w:rsidR="00E9222D" w:rsidRPr="00E9222D" w:rsidRDefault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00ADE291" w14:textId="77AF4822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 Py</w:t>
      </w:r>
      <w:r w:rsidR="008C6AA3" w:rsidRPr="00E9222D">
        <w:rPr>
          <w:rFonts w:ascii="Courier New" w:hAnsi="Courier New" w:cs="Courier New"/>
          <w:sz w:val="16"/>
          <w:szCs w:val="16"/>
        </w:rPr>
        <w:t>1023</w:t>
      </w:r>
      <w:r w:rsidRPr="00E9222D">
        <w:rPr>
          <w:rFonts w:ascii="Courier New" w:hAnsi="Courier New" w:cs="Courier New"/>
          <w:sz w:val="16"/>
          <w:szCs w:val="16"/>
        </w:rPr>
        <w:t>_PyNOT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::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GFP</w:t>
      </w:r>
    </w:p>
    <w:p w14:paraId="612D70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023__final_         6767 bp    DNA        circular     21-APR-2021</w:t>
      </w:r>
    </w:p>
    <w:p w14:paraId="274989A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4B3374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101BB7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023 = Py17XNL PyNOT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::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GFP</w:t>
      </w:r>
    </w:p>
    <w:p w14:paraId="1266D5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</w:p>
    <w:p w14:paraId="0E0D88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383E40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474056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74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307</w:t>
      </w:r>
    </w:p>
    <w:p w14:paraId="0A3B3DA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61"</w:t>
      </w:r>
    </w:p>
    <w:p w14:paraId="1DB847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hDHFR"</w:t>
      </w:r>
    </w:p>
    <w:p w14:paraId="418E21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hDHFR"</w:t>
      </w:r>
    </w:p>
    <w:p w14:paraId="04A305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hDHFR"</w:t>
      </w:r>
    </w:p>
    <w:p w14:paraId="7D194D2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4EB214A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20CF47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4AE865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07D4A6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52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203</w:t>
      </w:r>
    </w:p>
    <w:p w14:paraId="719D3F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GFPmut2"</w:t>
      </w:r>
    </w:p>
    <w:p w14:paraId="38A617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56D8F8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GFPmut2"</w:t>
      </w:r>
    </w:p>
    <w:p w14:paraId="5CB6E0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80c0"</w:t>
      </w:r>
    </w:p>
    <w:p w14:paraId="6EC2C66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ff8000"</w:t>
      </w:r>
    </w:p>
    <w:p w14:paraId="414370F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535233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13874D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210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657</w:t>
      </w:r>
    </w:p>
    <w:p w14:paraId="48BA74A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/TS\3'UTR"</w:t>
      </w:r>
    </w:p>
    <w:p w14:paraId="341A0F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/TS\3'UTR"</w:t>
      </w:r>
    </w:p>
    <w:p w14:paraId="66E38D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/TS\3'UTR"</w:t>
      </w:r>
    </w:p>
    <w:p w14:paraId="42A95A3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80c0"</w:t>
      </w:r>
    </w:p>
    <w:p w14:paraId="75F6D12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ff8000"</w:t>
      </w:r>
    </w:p>
    <w:p w14:paraId="18C302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0C3B960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4F7F0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4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478</w:t>
      </w:r>
    </w:p>
    <w:p w14:paraId="16D503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 ORF Homology Arm"</w:t>
      </w:r>
    </w:p>
    <w:p w14:paraId="04ECA1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 ORF Homology Arm"</w:t>
      </w:r>
    </w:p>
    <w:p w14:paraId="04F2EC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 ORF Homology Arm"</w:t>
      </w:r>
    </w:p>
    <w:p w14:paraId="7676BC1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441AD9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551DD6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74C95A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width 5 offset 0"</w:t>
      </w:r>
    </w:p>
    <w:p w14:paraId="6B9F7F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rep_origin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05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736</w:t>
      </w:r>
    </w:p>
    <w:p w14:paraId="60F246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ColE1 origin"</w:t>
      </w:r>
    </w:p>
    <w:p w14:paraId="497FB6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439618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ColE1 origin"</w:t>
      </w:r>
    </w:p>
    <w:p w14:paraId="7041F0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2CB60B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5EEA6C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6257DC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FA94D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29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956</w:t>
      </w:r>
    </w:p>
    <w:p w14:paraId="7D2067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AmpR"</w:t>
      </w:r>
    </w:p>
    <w:p w14:paraId="5F2211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AmpR"</w:t>
      </w:r>
    </w:p>
    <w:p w14:paraId="38F3BC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AmpR"</w:t>
      </w:r>
    </w:p>
    <w:p w14:paraId="79867EC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37BBA6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34DF80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7D542E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217811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140..5449,5454..5738)</w:t>
      </w:r>
    </w:p>
    <w:p w14:paraId="164529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5'UTR"</w:t>
      </w:r>
    </w:p>
    <w:p w14:paraId="764E77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3B3F752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5'UTR"</w:t>
      </w:r>
    </w:p>
    <w:p w14:paraId="0C7F52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80c0"</w:t>
      </w:r>
    </w:p>
    <w:p w14:paraId="0B8FF5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ff8000"</w:t>
      </w:r>
    </w:p>
    <w:p w14:paraId="2CB89B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413E34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A7E9B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31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762</w:t>
      </w:r>
    </w:p>
    <w:p w14:paraId="3621B8C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-TS 3'UTR"</w:t>
      </w:r>
    </w:p>
    <w:p w14:paraId="46BA74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-TS 3'UTR"</w:t>
      </w:r>
    </w:p>
    <w:p w14:paraId="7A0A79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-TS 3'UTR"</w:t>
      </w:r>
    </w:p>
    <w:p w14:paraId="7EE1B4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80c0"</w:t>
      </w:r>
    </w:p>
    <w:p w14:paraId="33DFF5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ff8000"</w:t>
      </w:r>
    </w:p>
    <w:p w14:paraId="31D462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3BC722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17328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26</w:t>
      </w:r>
    </w:p>
    <w:p w14:paraId="19F5761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 3' Homology Arm"</w:t>
      </w:r>
    </w:p>
    <w:p w14:paraId="78BF5AF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 3' Homology Arm"</w:t>
      </w:r>
    </w:p>
    <w:p w14:paraId="6010B7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 3' Homology Arm"</w:t>
      </w:r>
    </w:p>
    <w:p w14:paraId="7C5E7A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4F908D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7799E1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655A95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5F326F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2CF910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ggtaccCATA TTGTTATTTT TAGAATATTT ATAAGTTCGT TTTTATTATT TTTGTTGTAA</w:t>
      </w:r>
    </w:p>
    <w:p w14:paraId="69F51B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TAAAAGGTA TATATATTAT GTGTATATAA GCGCGTCTAT ATGTACTTAC ATTATATACA</w:t>
      </w:r>
    </w:p>
    <w:p w14:paraId="7B307A5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ATGCGCGCA TACCATATTT GTGGGATTTT GTTTTTTTCC TCATAATTAA TTTTTTAAAG</w:t>
      </w:r>
    </w:p>
    <w:p w14:paraId="0DD18F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AAGCTAC ACTTTTTCAG TTAAAATTTT ATGTACTACC ATCATTTTTT TTTAAATACT</w:t>
      </w:r>
    </w:p>
    <w:p w14:paraId="3B7746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CAAAAGAGA AATAAAAGCA AAATAATATA AATCCTATAA TTGTGTTGTT AGTTTGCCGT</w:t>
      </w:r>
    </w:p>
    <w:p w14:paraId="69E1EF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TTACATTTTC ATAAATATGT TTTTGAAATT TCAATAAATA TTGTGTACAC ATATATGTAG</w:t>
      </w:r>
    </w:p>
    <w:p w14:paraId="1BAF7F6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ATGTATGTA TGCATATGAG AATGAAGTAT ATTTGTATCA TATGCTATGT TTTTTTATTT</w:t>
      </w:r>
    </w:p>
    <w:p w14:paraId="36B6D54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TTTTTAAGT ACAATTTAAT TTTTTTTTTC ATTATATTGT TACAATAATT TTGGATTTTT</w:t>
      </w:r>
    </w:p>
    <w:p w14:paraId="1F20D6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ATGAAACTTT TAAACGAAAA GTTATGCATT TTTCTTTTAT TTTTTTAACA TCAATTTTTA</w:t>
      </w:r>
    </w:p>
    <w:p w14:paraId="49C7CD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TTATATATAT ATAAGATAAA ATTCTTTACT AACACAATAA CATTATTAAG CATATAAAAA</w:t>
      </w:r>
    </w:p>
    <w:p w14:paraId="1110A0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TACCAAATTA AATTGAATTA AATTAAATTA AATTAAATTA CTAGTTTATA ATTTCCCAAA</w:t>
      </w:r>
    </w:p>
    <w:p w14:paraId="45E30E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ATGAAAATAC TAAGGGTTTT ATTTTTTTAA TTATACGATT GGCATATGGA TACTTAGCAT</w:t>
      </w:r>
    </w:p>
    <w:p w14:paraId="329F05A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AGAGTGggcg gccgcgcggg cccCAAGGAG AAATTTTAAA ACGAAAAGAC ATAAAAGAAG</w:t>
      </w:r>
    </w:p>
    <w:p w14:paraId="19A7C3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GAGATGAAAA ACAACCAAAT CAAGAAAATC AAAGAAATGG AGAACAAAAT AATAATTTGC</w:t>
      </w:r>
    </w:p>
    <w:p w14:paraId="540254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CTAACAAATA TGTAGATCTT GTGCAAGAAA ATAATATAGA AAATGAAATT TCATCATTTT</w:t>
      </w:r>
    </w:p>
    <w:p w14:paraId="787AC7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CAAATTGTGA TAAAACAAAT ACTAAAGTGT TAAAACAAAA TAGTGTAAAT AATAAAGAAG</w:t>
      </w:r>
    </w:p>
    <w:p w14:paraId="193CEE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ATAATGATGG CACAATAGAA ATTACTATTA TCAAAAAAAA TCTTGCTTAT ACATTATTTT</w:t>
      </w:r>
    </w:p>
    <w:p w14:paraId="51A7C4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GTTTTTATT AAAAGAATTA GATATGGAAG GAAGATACTT ATTATTATTG AATATAGTTA</w:t>
      </w:r>
    </w:p>
    <w:p w14:paraId="2C2E50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TCATATTAG ATATCCTAAT TCGCATACCC ATTATTTTTC ATGTCTCATT TTGTTTTTAT</w:t>
      </w:r>
    </w:p>
    <w:p w14:paraId="07D1BD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TTCATATTC AAATGATATC GTTATTAAAG AACAAATAAT TCGGGTTTTG CTGGAAAGAA</w:t>
      </w:r>
    </w:p>
    <w:p w14:paraId="14512A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TAGCTCA TAGGCCACAT CCATGGGGAT TATTAATTAC ATTTATTGAA TTAATCAAAA</w:t>
      </w:r>
    </w:p>
    <w:p w14:paraId="08DB1A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ATAAAAAGTA AGAGAATATT TATTTTTTAC ACAAACAAAA AGAGGATATA CATAAATAAG</w:t>
      </w:r>
    </w:p>
    <w:p w14:paraId="58A1E1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CATGTATATA ATGTATATAC TAAAATACAC ATTATTTACA TATTAATATA ATACCTTTTT</w:t>
      </w:r>
    </w:p>
    <w:p w14:paraId="555BAA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TTTATAGATT CAAAATTTGG GAATATCCAT TTGTACATGC CACATCGGAG ATTAAAAAAA</w:t>
      </w:r>
    </w:p>
    <w:p w14:paraId="38B445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TATTCAAGTC AGTTTTTCAG ACATGCTTAG GAAATGTTcc taggctagta gtaaaggaga</w:t>
      </w:r>
    </w:p>
    <w:p w14:paraId="76CBCC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gaacttttc actggagttg tcccAATTCT TGTTGAATTA GATGGTGATG TTAATGGGCA</w:t>
      </w:r>
    </w:p>
    <w:p w14:paraId="0383D7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CAAATTTTCT GTCAGTGGAG AGGGTGAAGG TGATGCAACA TACGGAAAAC TTACCCTTAA</w:t>
      </w:r>
    </w:p>
    <w:p w14:paraId="73FDC8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TTTATTTGC ACTACTGGAA AACTACCTGT TCCATGGCCA ACACTTGTCA CTACTTTCGC</w:t>
      </w:r>
    </w:p>
    <w:p w14:paraId="69F44BD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GTATGGTCTT CAATGCTTTG CGAGATACCC AGATCATATG AAACAGCATG ACTTTTTCAA</w:t>
      </w:r>
    </w:p>
    <w:p w14:paraId="5C0E88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GAGTGCCATG CCCGAAGGTT ATGTACAGGA AAGAACTATA TTTTTCAAAG ATGACGGGAA</w:t>
      </w:r>
    </w:p>
    <w:p w14:paraId="34AA44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CTACAAGACA CGTGCTGAAG TCAAGTTTGA AGGTGATACC CTTGTTAATA GAATCGAGTT</w:t>
      </w:r>
    </w:p>
    <w:p w14:paraId="03202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AAAAGGTATT GATTTTAAAG AAGATGGAAA CATTCTTGGA CACAAATTGG AATACAACTA</w:t>
      </w:r>
    </w:p>
    <w:p w14:paraId="0422380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ACTCACAC AATGTATACA TCATGGCAGA CAAACAAAAG AATGGAATCA AAGTTAACTT</w:t>
      </w:r>
    </w:p>
    <w:p w14:paraId="2FCB0A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CAAAATTAGA CACAACATTG AAGATGGAAG CGTTCAACTA GCAGACCATT ATCAACAAAA</w:t>
      </w:r>
    </w:p>
    <w:p w14:paraId="1B5632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TACTCCAATT GGCGATGGCC CTGTCCTTTT ACCAGACAAC CATTACCTGT CCACACAATC</w:t>
      </w:r>
    </w:p>
    <w:p w14:paraId="54CB1F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TGCCCTTTCG AAAGATCCCA ACGAAAAGAG AGACCACATG GTCCTTCTTG AGTTTGTAAC</w:t>
      </w:r>
    </w:p>
    <w:p w14:paraId="0F8D4C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AGCTGCTGGG ATTACACATG GCATGGATGA ACTATACAAA TAAggatccG TTTTTCTTAC</w:t>
      </w:r>
    </w:p>
    <w:p w14:paraId="3ACCBE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TTATATATTT ATACCAATTG ATTGTATTTA TAACTGTAAA AATGTGTATG TTGTGTGCAT</w:t>
      </w:r>
    </w:p>
    <w:p w14:paraId="5BC143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2281 ATTTTTTTTT GTGCATGCAC ATGCATGTAA ATAGCTAAAA TTATGAACAT TTTATTTTTT</w:t>
      </w:r>
    </w:p>
    <w:p w14:paraId="20569E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GTTCAGAAAA AAAAAACTTT ACACACATAA AATGGCTAGT ATGAATAGCC ATATTTTATA</w:t>
      </w:r>
    </w:p>
    <w:p w14:paraId="360E6D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TAAATTAAAT CCTATGAATT TATGACCATA TTAAAAATTT AGATATTTAT GGAACATAAT</w:t>
      </w:r>
    </w:p>
    <w:p w14:paraId="6284257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ATGTTTGAAA CAATAAGACA AAATTATTAT TATTATTATT ATTTTTACTG TTATAATTAT</w:t>
      </w:r>
    </w:p>
    <w:p w14:paraId="029F63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GTTGTCTCTT CAATGATTCA TAAATAGTTG GACTTGATTT TTAAAATGTT TATAATATGA</w:t>
      </w:r>
    </w:p>
    <w:p w14:paraId="37A636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TTAGCATAGT TAAATAAAAA AAGTTGAAAA ATTAAAAAAA AACATATAAA CACAAATGAT</w:t>
      </w:r>
    </w:p>
    <w:p w14:paraId="7E91C9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GTTTTTTCCT TCAATTTcgg cgcctgatgc ggtattttct ccttacgcat ctgtgcggta</w:t>
      </w:r>
    </w:p>
    <w:p w14:paraId="39F64C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tttcacaccg catatggtgc actctcagta caatctgctc tgatgccgca tagttaagcc</w:t>
      </w:r>
    </w:p>
    <w:p w14:paraId="38F024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gccccgaca cccgccaaca cccgctgacg cgccctgacg ggcttgtctg ctcccggcat</w:t>
      </w:r>
    </w:p>
    <w:p w14:paraId="6FA728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ccgcttacag acaagctgtg accgtctccg ggagctgcat gtgtcagagg ttttcaccgt</w:t>
      </w:r>
    </w:p>
    <w:p w14:paraId="7AD27B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catcaccgaa acgcgcgaga cgaaagggcc tcgtgatacg cctattttta taggttaatg</w:t>
      </w:r>
    </w:p>
    <w:p w14:paraId="77E646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tcatgataat aatggtttct tagacgtcag gtggcacttt tcggggaaat gtgcgcggaa</w:t>
      </w:r>
    </w:p>
    <w:p w14:paraId="5818EF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cccctatttg tttatttttc taaatacatt caaatatgta tccgctcatg agacaataac</w:t>
      </w:r>
    </w:p>
    <w:p w14:paraId="4FBB32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cctgataaat gcttcaataa tattgaaaaa ggaagagtat gagtattcaa catttccgtg</w:t>
      </w:r>
    </w:p>
    <w:p w14:paraId="5B92C23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tcgcccttat tccctttttt gcggcatttt gccttcctgt ttttgctcac ccagaaacgc</w:t>
      </w:r>
    </w:p>
    <w:p w14:paraId="28310BB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tggtgaaagt aaaagatgct gaagatcagt tgggtgcacg agtgggttac atcgaactgg</w:t>
      </w:r>
    </w:p>
    <w:p w14:paraId="7C9A9E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atctcaacag cggtaagatc cttgagagtt ttcgccccga agaacgtttt ccaatgatga</w:t>
      </w:r>
    </w:p>
    <w:p w14:paraId="52BDAC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gcacttttaa agttctgcta tgtggcgcgg tattatcccg tattgacgcc gggcaagagc</w:t>
      </w:r>
    </w:p>
    <w:p w14:paraId="518E59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aactcggtcg ccgcatacac tattctcaga atgacttggt tgagtactca ccagtcacag</w:t>
      </w:r>
    </w:p>
    <w:p w14:paraId="5D18D2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aaaagcatct tacggatggc atgacagtaa gagaattatg cagtgctgcc ataaccatga</w:t>
      </w:r>
    </w:p>
    <w:p w14:paraId="1C50C3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gtgataacac tgcggccaac ttacttctga caacgatcgg aggaccgaag gagctaaccg</w:t>
      </w:r>
    </w:p>
    <w:p w14:paraId="6173A1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cttttttgca caacatgggg gatcatgtaa ctcgccttga tcgttgggaa ccggagctga</w:t>
      </w:r>
    </w:p>
    <w:p w14:paraId="2C06AC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atgaagccat accaaacgac gagcgtgaca ccacgatgcc tgtagcaatg gcaacaacgt</w:t>
      </w:r>
    </w:p>
    <w:p w14:paraId="171A22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tgcgcaaact attaactggc gaactactta ctctagcttc ccggcaacaa ttaatagact</w:t>
      </w:r>
    </w:p>
    <w:p w14:paraId="60A23D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ggatggaggc ggataaagtt gcaggaccac ttctgcgctc ggcccttccg gctggctggt</w:t>
      </w:r>
    </w:p>
    <w:p w14:paraId="4B19C3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ttattgctga taaatctgga gccggtgagc gtgggtctcg cggtatcatt gcagcactgg</w:t>
      </w:r>
    </w:p>
    <w:p w14:paraId="367D2C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ggccagatgg taagccctcc cgtatcgtag ttatctacac gacggggagt caggcaacta</w:t>
      </w:r>
    </w:p>
    <w:p w14:paraId="7B2475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tggatgaacg aaatagacag atcgctgaga taggtgcctc actgattaag cattggtaac</w:t>
      </w:r>
    </w:p>
    <w:p w14:paraId="40ADFF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tgtcagacca agtttactca tatatacttt agattgattt aaaacttcat ttttaattta</w:t>
      </w:r>
    </w:p>
    <w:p w14:paraId="6E1E790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aaaggatcta ggtgaagatc ctttttgata atctcatgac caaaatccct taacgtgagt</w:t>
      </w:r>
    </w:p>
    <w:p w14:paraId="2214E8B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tttcgttcca ctgagcgtca gaccccgtag aaaagatcaa aggatcttct tgagatcctt</w:t>
      </w:r>
    </w:p>
    <w:p w14:paraId="172F93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tttttctgcg cgtaatctgc tgcttgcaaa caaaaaaacc accgctacca gcggtggttt</w:t>
      </w:r>
    </w:p>
    <w:p w14:paraId="172D62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gtttgccgga tcaagagcta ccaactcttt ttccgaaggt aactggcttc agcagagcgc</w:t>
      </w:r>
    </w:p>
    <w:p w14:paraId="433A53C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agataccaaa tactgtcctt ctagtgtagc cgtagttagg ccaccacttc aagaactctg</w:t>
      </w:r>
    </w:p>
    <w:p w14:paraId="2FABEB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tagcaccgcc tacatacctc gctctgctaa tcctgttacc agtggctgct gccagtggcg</w:t>
      </w:r>
    </w:p>
    <w:p w14:paraId="717780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ataagtcgtg tcttaccggg ttggactcaa gacgatagtt accggataag gcgcagcggt</w:t>
      </w:r>
    </w:p>
    <w:p w14:paraId="1093E0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cgggctgaac ggggggttcg tgcacacagc ccagcttgga gcgaacgacc tacaccgaac</w:t>
      </w:r>
    </w:p>
    <w:p w14:paraId="141988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tgagatacct acagcgtgag cattgagaaa gcgccacgct tcccgaaggg agaaaggcgg</w:t>
      </w:r>
    </w:p>
    <w:p w14:paraId="329CB1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acaggtatcc ggtaagcggc agggtcggaa caggagagcg cacgagggag cttccagggg</w:t>
      </w:r>
    </w:p>
    <w:p w14:paraId="40575F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gaaacgcctg gtatctttat agtcctgtcg ggtttcgcca cctctgactt gagcgtcgat</w:t>
      </w:r>
    </w:p>
    <w:p w14:paraId="72F5C98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681 ttttgtgatg ctcgtcaggg gggcggagcc tatggaaaaa cgccagcaac gcggcctttt</w:t>
      </w:r>
    </w:p>
    <w:p w14:paraId="5A41C2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tacggttcct ggccttttgc tggccttttg ctcacatgtt ctttcctgcg ttatcccctg</w:t>
      </w:r>
    </w:p>
    <w:p w14:paraId="27D421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attctgtgga taaccgtatt accgcctttg agtgagctga taccgctcgc cgcagccgaa</w:t>
      </w:r>
    </w:p>
    <w:p w14:paraId="101A1A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cgaccgagcg cagcgagtca gtgagcgagg aagcggaaga gcgcccaata cgcaaaccgc</w:t>
      </w:r>
    </w:p>
    <w:p w14:paraId="54893F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ctctccccgc gcgttggccg attcattaat gcagctggca cgacaggttt cccgactgga</w:t>
      </w:r>
    </w:p>
    <w:p w14:paraId="305741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aagcgggcag tgagcgcaac gcaattaatg tgagttagct cactcattag gcaccccagg</w:t>
      </w:r>
    </w:p>
    <w:p w14:paraId="1E744B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ctttacactt tatgcttccg gctcgtatgt tgtgtggaat tgtgagcgga taacaatttc</w:t>
      </w:r>
    </w:p>
    <w:p w14:paraId="6E90CE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acacaggaaa cagctatgac catgattacg ccaagcttga taattcctgc agcccagctt</w:t>
      </w:r>
    </w:p>
    <w:p w14:paraId="443DF9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aattcttttc gagctcttta tgcttaagtt tacaatttaa tattcatact ttaagtattt</w:t>
      </w:r>
    </w:p>
    <w:p w14:paraId="18A9E9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tttgtagtat cctagatatt gtgctttaaa tgctcacccc tcaaagcacc agtaatattt</w:t>
      </w:r>
    </w:p>
    <w:p w14:paraId="4966AC5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tcatccactg aaataccatt aaattttcaa aaaaatacta tgcatataat gttatacata</w:t>
      </w:r>
    </w:p>
    <w:p w14:paraId="02ED9E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taaacataaa acgccatgta aatcaaaaaa tatataaaaa tatgtataaa aataaatatg</w:t>
      </w:r>
    </w:p>
    <w:p w14:paraId="70EF36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cactaaatat aagctaatta tgcataaaaa ttaaagtgcc ctttattaac tagctagtcg</w:t>
      </w:r>
    </w:p>
    <w:p w14:paraId="2412C8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taattattta tatttctatg ttataaaaaa atcctcatat aataatataa ttaatatatg</w:t>
      </w:r>
    </w:p>
    <w:p w14:paraId="7FA6765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taatgttttt tttattttat aattttaata taaaataata tgtaaattaa ttcaaaaaat</w:t>
      </w:r>
    </w:p>
    <w:p w14:paraId="3015C8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aaatataatt gttgtgaaac aaaaaacgta attttttcat ttgccttcaa aatttaaatt</w:t>
      </w:r>
    </w:p>
    <w:p w14:paraId="4EA6D2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tattttaata tttcctaaaa tatatatact ttgtgtataa atatataaaa atatatattt</w:t>
      </w:r>
    </w:p>
    <w:p w14:paraId="70F05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gcttataaat aaataaaaaa ttttataaaa cataggggga tccatggttg gttcgctaaa</w:t>
      </w:r>
    </w:p>
    <w:p w14:paraId="4FE3F3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ctgcatcgtc gctgtgtccc agaacatggg catcggcaag aacggggacc tgccctggcc</w:t>
      </w:r>
    </w:p>
    <w:p w14:paraId="770517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accgctcagg aacgaattta gatatttcca gagaatgacc acaacctctt cagtagaagg</w:t>
      </w:r>
    </w:p>
    <w:p w14:paraId="1971469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taaacagaat ctggtgatta tgggtaagaa gacctggttc tccattcctg agaagaatcg</w:t>
      </w:r>
    </w:p>
    <w:p w14:paraId="29AEB9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acctttaaag ggtagaatta atttagttct cagcagagaa ctcaaggaac ctccacaagg</w:t>
      </w:r>
    </w:p>
    <w:p w14:paraId="2F1E5D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agctcatttt ctttccagaa gtctagatga tgccttaaaa cttactgaac aaccagaatt</w:t>
      </w:r>
    </w:p>
    <w:p w14:paraId="3AEC89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agcaaataaa gtagacatgg tctggatagt tggtggcagt tctgtttata aggaagccat</w:t>
      </w:r>
    </w:p>
    <w:p w14:paraId="1F5E8D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gaatcaccca ggccatctta aactatttgt gacaaggatc atgcaagact ttgaaagtga</w:t>
      </w:r>
    </w:p>
    <w:p w14:paraId="095BC4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cacgtttttt ccagaaattg atttggagaa atataaactt ctgccagaat acccaggtgt</w:t>
      </w:r>
    </w:p>
    <w:p w14:paraId="2084CC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tctctctgat gtccaggagg agaaaggcat taagtacaaa tttgaagtat atgagaagaa</w:t>
      </w:r>
    </w:p>
    <w:p w14:paraId="21A910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tgattaagga tcccgttttt cttacttata tatttatacc aattgattgt atttataact</w:t>
      </w:r>
    </w:p>
    <w:p w14:paraId="6DF923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gtaaaaatgt gtatgttgtg tgcatatttt tttttgtgca tgcacatgca tgtaaatagc</w:t>
      </w:r>
    </w:p>
    <w:p w14:paraId="09CC87E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taaaattatg aacattttat tttttgttca gaaaaaaaaa actttacaca cataaaatgg</w:t>
      </w:r>
    </w:p>
    <w:p w14:paraId="0686B3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ctagtatgaa tagccatatt ttatataaat taaatcctat gaatttatga ccatattaaa</w:t>
      </w:r>
    </w:p>
    <w:p w14:paraId="788E4A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aatttagata tttatggaac ataatatgtt tgaaacaata agacaaaatt attattatta</w:t>
      </w:r>
    </w:p>
    <w:p w14:paraId="05DAD2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ttattatttt tactgttata attatgttgt ctcttcaatg attcataaat agttggactt</w:t>
      </w:r>
    </w:p>
    <w:p w14:paraId="36D51C0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gatttttaaa atgtttataa tatgattagc atagttaaat aaaaaaagtt gaaaaattaa</w:t>
      </w:r>
    </w:p>
    <w:p w14:paraId="28A1C6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aaaaaaacat ataaacacaa atgatgtttt ttccttcaat ttcgatg </w:t>
      </w:r>
    </w:p>
    <w:p w14:paraId="37216F5B" w14:textId="614C343E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291956DF" w14:textId="4C2660FC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32629F2B" w14:textId="77777777" w:rsidR="00E9222D" w:rsidRPr="00E9222D" w:rsidRDefault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77637152" w14:textId="437D20DD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1125_PyNOT1-G_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TTPbd::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GFP_Overexpression</w:t>
      </w:r>
    </w:p>
    <w:p w14:paraId="7DF080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125__final_         8361 bp    DNA        circular     21-APR-2021</w:t>
      </w:r>
    </w:p>
    <w:p w14:paraId="0E88D6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32939A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6391708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125 = Py17XNL Overexpression of</w:t>
      </w:r>
    </w:p>
    <w:p w14:paraId="5D95C3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PyNOT1-G's TTP-binding domain fused to GFP, expressed from p230p</w:t>
      </w:r>
    </w:p>
    <w:p w14:paraId="55885F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locus</w:t>
      </w:r>
    </w:p>
    <w:p w14:paraId="6BBF37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21BB0C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1FDC5D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33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901</w:t>
      </w:r>
    </w:p>
    <w:p w14:paraId="640380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61"</w:t>
      </w:r>
    </w:p>
    <w:p w14:paraId="757424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hDHFR"</w:t>
      </w:r>
    </w:p>
    <w:p w14:paraId="03A1CC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hDHFR"</w:t>
      </w:r>
    </w:p>
    <w:p w14:paraId="712006B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hDHFR"</w:t>
      </w:r>
    </w:p>
    <w:p w14:paraId="74AF862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0CBB86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113401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132859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E1033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48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077</w:t>
      </w:r>
    </w:p>
    <w:p w14:paraId="1E991A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-G AA1-199"</w:t>
      </w:r>
    </w:p>
    <w:p w14:paraId="72A9D5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AA1-199"</w:t>
      </w:r>
    </w:p>
    <w:p w14:paraId="7882AB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-G AA1-199"</w:t>
      </w:r>
    </w:p>
    <w:p w14:paraId="47F21D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2E5766A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6A0ACE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3B99E0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194A52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89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471</w:t>
      </w:r>
    </w:p>
    <w:p w14:paraId="534641C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promoter"</w:t>
      </w:r>
    </w:p>
    <w:p w14:paraId="495740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promoter"</w:t>
      </w:r>
    </w:p>
    <w:p w14:paraId="333FE4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promoter"</w:t>
      </w:r>
    </w:p>
    <w:p w14:paraId="353D00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004185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6CA6BA4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5345CA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376B17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11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797</w:t>
      </w:r>
    </w:p>
    <w:p w14:paraId="228327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GFPmut2"</w:t>
      </w:r>
    </w:p>
    <w:p w14:paraId="1C9D07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4F3783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GFPmut2"</w:t>
      </w:r>
    </w:p>
    <w:p w14:paraId="1FCB89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5E5CA0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228A44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/ApEinfo_graphicformat="arrow_data {{0 1 2 0 0 -1} {} 0}</w:t>
      </w:r>
    </w:p>
    <w:p w14:paraId="2D60CC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75813D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80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251</w:t>
      </w:r>
    </w:p>
    <w:p w14:paraId="7A225B5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/TS\3'UTR"</w:t>
      </w:r>
    </w:p>
    <w:p w14:paraId="131685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/TS\3'UTR"</w:t>
      </w:r>
    </w:p>
    <w:p w14:paraId="621D8C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/TS\3'UTR"</w:t>
      </w:r>
    </w:p>
    <w:p w14:paraId="22A1009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ff0000"</w:t>
      </w:r>
    </w:p>
    <w:p w14:paraId="159FCC1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2E663D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235887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164EB8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rep_origin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64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330</w:t>
      </w:r>
    </w:p>
    <w:p w14:paraId="650DE6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ColE1 origin"</w:t>
      </w:r>
    </w:p>
    <w:p w14:paraId="61474F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07CCBB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ColE1 origin"</w:t>
      </w:r>
    </w:p>
    <w:p w14:paraId="544B4D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gray50"</w:t>
      </w:r>
    </w:p>
    <w:p w14:paraId="67DC996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ay50"</w:t>
      </w:r>
    </w:p>
    <w:p w14:paraId="14F6E1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5E447B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44407D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89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550</w:t>
      </w:r>
    </w:p>
    <w:p w14:paraId="40EDB1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AmpR"</w:t>
      </w:r>
    </w:p>
    <w:p w14:paraId="79BE5E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AmpR"</w:t>
      </w:r>
    </w:p>
    <w:p w14:paraId="172EC6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AmpR"</w:t>
      </w:r>
    </w:p>
    <w:p w14:paraId="789233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yellow"</w:t>
      </w:r>
    </w:p>
    <w:p w14:paraId="1BE031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yellow"</w:t>
      </w:r>
    </w:p>
    <w:p w14:paraId="02CDFF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33CDB6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75D17B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734..7043,7048..7332)</w:t>
      </w:r>
    </w:p>
    <w:p w14:paraId="0075978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5'UTR"</w:t>
      </w:r>
    </w:p>
    <w:p w14:paraId="3A4368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4707B2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5'UTR"</w:t>
      </w:r>
    </w:p>
    <w:p w14:paraId="0D63EA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4040"</w:t>
      </w:r>
    </w:p>
    <w:p w14:paraId="4D3A0D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804040"</w:t>
      </w:r>
    </w:p>
    <w:p w14:paraId="471C26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1E0A31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825C5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90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8356</w:t>
      </w:r>
    </w:p>
    <w:p w14:paraId="2C08C1F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-TS 3'UTR"</w:t>
      </w:r>
    </w:p>
    <w:p w14:paraId="6706941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-TS 3'UTR"</w:t>
      </w:r>
    </w:p>
    <w:p w14:paraId="026C5BB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-TS 3'UTR"</w:t>
      </w:r>
    </w:p>
    <w:p w14:paraId="12079D7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49311F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7CA27F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/ApEinfo_graphicformat="arrow_data {{0 1 2 0 0 -1} {} 0}</w:t>
      </w:r>
    </w:p>
    <w:p w14:paraId="011421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7C6019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918</w:t>
      </w:r>
    </w:p>
    <w:p w14:paraId="0DC1C6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 p230p Homology Arm 1"</w:t>
      </w:r>
    </w:p>
    <w:p w14:paraId="5DF4F7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 p230p Homology Arm 1"</w:t>
      </w:r>
    </w:p>
    <w:p w14:paraId="19CB80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 p230p Homology Arm 1"</w:t>
      </w:r>
    </w:p>
    <w:p w14:paraId="2F1ADD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34B4FF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1ECC93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2941921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538F85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92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873</w:t>
      </w:r>
    </w:p>
    <w:p w14:paraId="4412C1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 p230p Homology Arm 2"</w:t>
      </w:r>
    </w:p>
    <w:p w14:paraId="1E9804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 p230p Homology Arm 2"</w:t>
      </w:r>
    </w:p>
    <w:p w14:paraId="490010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 p230p Homology Arm 2"</w:t>
      </w:r>
    </w:p>
    <w:p w14:paraId="22895D6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0AD200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355705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667313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67CA3A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542A2A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ggtaccAGCT TTGTGTTTTA TTTGGATGTG CAACAATAGA TTTATGATTA ACCAATGGTA</w:t>
      </w:r>
    </w:p>
    <w:p w14:paraId="70A99A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ATCATTATA ATCATATATT TCATCTTCAT TTACATATTT TACTAAAACA GTTTTTACAA</w:t>
      </w:r>
    </w:p>
    <w:p w14:paraId="358F1A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TTGTTCTGT TTCTTTATCT ACACAATGAC ATTCAAATTG ATATGATTTT GTTAATGTAT</w:t>
      </w:r>
    </w:p>
    <w:p w14:paraId="4E0357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TAAAACC AGCTAATGCA TATTCTGGAT TTTCAAATGA ATAGTTAATA ATATTTTTAG</w:t>
      </w:r>
    </w:p>
    <w:p w14:paraId="7152EC2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ATTAATTTT ATAGGAATCA TGTAGATAGC CTTTTTCATA TACTTGAGTA AAACATTTTT</w:t>
      </w:r>
    </w:p>
    <w:p w14:paraId="153BA3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CTGGCATTTT TTTTGTATTT TCGGGGCATC TAAAACCAAA ACTTGTATTT GATTTGGAAA</w:t>
      </w:r>
    </w:p>
    <w:p w14:paraId="2BEF3E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TATTATACA TAGATCTCCT TCACTATAAG CATTTAAATA ATTATATAAT TCACCTTTTC</w:t>
      </w:r>
    </w:p>
    <w:p w14:paraId="144BEF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AAAATCACA AAATGAAACT GGTCTATCTT TTAAATCTGT TCGAACATGT AATAAAATAA</w:t>
      </w:r>
    </w:p>
    <w:p w14:paraId="402400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TTGCTCTTCT ATAATCAGTC CCACCATTTG TTACACCACA TTCTATGGTT AGTGGATATG</w:t>
      </w:r>
    </w:p>
    <w:p w14:paraId="402661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ATCCATGATT TATAAATGAG GTCATAAAAA ATTTAAAACC TTTAAATTGT TCATTTATTT</w:t>
      </w:r>
    </w:p>
    <w:p w14:paraId="1B6474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CTGGTATATC TATATCTTTT GTATTAAAAA ATAAATCTGT AAATTTATTT ATAGGAAATA</w:t>
      </w:r>
    </w:p>
    <w:p w14:paraId="77CAA6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CATTACTTAA ATATTTTATG GTATTAATAG GTTCTTTACC ATATACGATT CTATTATCTG</w:t>
      </w:r>
    </w:p>
    <w:p w14:paraId="34679A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TTATTTGCTC ACAATTATAC ATGAATAAAC TAAATTCATT TATTGTTTTT TCACATATTT</w:t>
      </w:r>
    </w:p>
    <w:p w14:paraId="059D02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GTATTTCACT TAATTTGCTT AAATTATAAT CAAAATTACA CATCTGATAA GGTATATCGT</w:t>
      </w:r>
    </w:p>
    <w:p w14:paraId="737692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TAAAATATTT AATCGTTTTA CTATCATCAT CAACTATTTT TAAAATGTGA TCAGATGTTG</w:t>
      </w:r>
    </w:p>
    <w:p w14:paraId="26ED0D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CCATTCCATC ACCAAATGgg gcccTATGGA ACTACATCTA TATAAGAGAT TTTTTTATTT</w:t>
      </w:r>
    </w:p>
    <w:p w14:paraId="6F2683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TTATATATTG GTTTTGAATC TAGATATTCA TAATTTTTAA TATATATTGT TCCTATATTT</w:t>
      </w:r>
    </w:p>
    <w:p w14:paraId="33A1C3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TGGTTTTAT AATCTTCACA TGTACAATAA AAATCAAATT CTTTTTTTGT AATTTTTGAA</w:t>
      </w:r>
    </w:p>
    <w:p w14:paraId="5FD4AE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TCATTAAAA ATGTTGATGA ATTATTTATA AAATAATCTG CATCTATAAC TTTTATTTCA</w:t>
      </w:r>
    </w:p>
    <w:p w14:paraId="7D386C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TAAATATAT TTTCGATATT TTCAGTTATT TGTTCATTCA TGTTACTTTT TATATATACC</w:t>
      </w:r>
    </w:p>
    <w:p w14:paraId="78A277F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CTAAAAC AATTTTTTGG ATTAATTTTT CCAGTTGGAC AATTTAAGCT AACTACTATA</w:t>
      </w:r>
    </w:p>
    <w:p w14:paraId="0BE117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1261 TTTTCTTTTA ATTCGATTTC ACAAAATTCA TTTTGTTTTT CTAAATCATA AACATTGGAA</w:t>
      </w:r>
    </w:p>
    <w:p w14:paraId="55502C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TAGTAAAATT TTTTTTTAGA ATTACCTGAA AAATCACATC CATATAATTT ATTTTTTGTT</w:t>
      </w:r>
    </w:p>
    <w:p w14:paraId="7FCBB6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GTATTTTGAG AAACCCTTAT CACTGTAATA CCTTTTTGAC CTTTCATATT ATTAATTATT</w:t>
      </w:r>
    </w:p>
    <w:p w14:paraId="4534CD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GTTTTAGTAT TATCACAATA TATTTTCAAT ATTAATACTT TTTCTACAAT TAATGGAGTA</w:t>
      </w:r>
    </w:p>
    <w:p w14:paraId="15BCA5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CAAAAGTGA AATTTCCTTT CTCTTTGAAC ATTTTATTTT TATCTAATAT GATAACACCT</w:t>
      </w:r>
    </w:p>
    <w:p w14:paraId="0112FA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GGTAATATAT CATCTAATTT TTCTTTTTTG TCTAGATACA TTACTTCATC ATTTTCTGGT</w:t>
      </w:r>
    </w:p>
    <w:p w14:paraId="502939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TGTATTCTA TATTTTTATA TTTTTCTAAT TCTTCTGGTT CAACATTTGC ATTTTCTAAA</w:t>
      </w:r>
    </w:p>
    <w:p w14:paraId="5881DA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TAAAAATTAT TTTTTTGACT ACTACGTTGT GATGTTTTCT TATTATTTAT TATGATATTA</w:t>
      </w:r>
    </w:p>
    <w:p w14:paraId="08B466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CTATCAAAAA TGTCATCATC ACTTTTTACA ATTTTGGGAC ATTTAACTTG AACCATATTC</w:t>
      </w:r>
    </w:p>
    <w:p w14:paraId="0BD9CA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AGATTCTGTT CTAGATGTAT ATAACATGAA TGAACTGTAT CTACTTCATT AACGGGTTCA</w:t>
      </w:r>
    </w:p>
    <w:p w14:paraId="3D2FEC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AGAGAATTCG GTAgccgcgg tggcggccgc TctcgagAGC TTAATTCTTT TCGAGCTCTT</w:t>
      </w:r>
    </w:p>
    <w:p w14:paraId="729218F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TGCTTAAG TTTACAATTT AATATTCATA CTTTAAGTAT TTTTTGTAGT ATCCTAGATA</w:t>
      </w:r>
    </w:p>
    <w:p w14:paraId="69D483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TGTGCTTTA AATGCTCACC CCTCAAAGCA CCAGTAATAT TTTCATCCAC TGAAATACCA</w:t>
      </w:r>
    </w:p>
    <w:p w14:paraId="18C0532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TTAAATTTTC AAAAAAATAC TATGCATATA ATGTTATACA TATAAACATA AAACGCCATG</w:t>
      </w:r>
    </w:p>
    <w:p w14:paraId="254243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TAAATCAAAA AATATATAAA AATATGTATA AAAATAAATA TGCACTAAAT ATAAGCTAAT</w:t>
      </w:r>
    </w:p>
    <w:p w14:paraId="7A1416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TATGCATAAA AATTAAAGTG CCCTTTATTA ACTAGctagT CGTAATTATT TATATTTCTA</w:t>
      </w:r>
    </w:p>
    <w:p w14:paraId="6FA3BA3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TGTTATAAAA AAATCCTCAT ATAATAATAT AATTAATATA TGTAATGTTT TTTTTATTTT</w:t>
      </w:r>
    </w:p>
    <w:p w14:paraId="772C22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ATAATTTTAA TATAAAATAA TATGTAAATT AATTCAAAAA ATAAATATAA TTGTTGTGAA</w:t>
      </w:r>
    </w:p>
    <w:p w14:paraId="7343DE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ACAAAAAACG TAATTTTTTC ATTTGCCTTC AAAATTTAAA TTTATTTTAA TATTTCCTAA</w:t>
      </w:r>
    </w:p>
    <w:p w14:paraId="0DAA3C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AATATATATA CTTTGTGTAT AAATATATAA AAATATATAT TTGCTTATAA ATAAATAAAA</w:t>
      </w:r>
    </w:p>
    <w:p w14:paraId="56CD2E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ATTTTATAAA Aatgactagg ATGAATAACA ATTTTAACAT TAATCTTCAG ATCGAGGATG</w:t>
      </w:r>
    </w:p>
    <w:p w14:paraId="18728F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GAATCACCAA TAAATATGAA GCCGAAGTAA ATGGCTATTT TGCTAAATTG TACACAGGGG</w:t>
      </w:r>
    </w:p>
    <w:p w14:paraId="7DF44E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AAATAACAGT CAACACAATG ATAGATATCA TGAAAAATCT ATCATGCTCC CCTAAAGGAT</w:t>
      </w:r>
    </w:p>
    <w:p w14:paraId="207BA1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CGAAAAATAA CGATATTTAT AAATCGATGC TATTAATCTT ATTTAATGAG TGCAAATTCT</w:t>
      </w:r>
    </w:p>
    <w:p w14:paraId="41FC57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TTCCTAAATA TCCAGTAGAA GAATTAGATA TAACTGCACA ATTGTTTGGA AAATTAATTA</w:t>
      </w:r>
    </w:p>
    <w:p w14:paraId="08C10AC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GCACAATTT ATTAATATCA TATGGTAATA CTTTATCTGT TGTATTAAAA TGTATTTTAG</w:t>
      </w:r>
    </w:p>
    <w:p w14:paraId="70C703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AAGCTTTAAA AAAAGGATCT GATTCTAAAG TTTTTAATTT TGGGATAACA GCATTAGAGC</w:t>
      </w:r>
    </w:p>
    <w:p w14:paraId="1DD8811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AATTTGAAGA CTCTTTAATA TGTTACCCTG CCTTTTTATC TTCCTTAATT CCATTACCTA</w:t>
      </w:r>
    </w:p>
    <w:p w14:paraId="15DD30B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CTTTAAGGCA ATATAATCCG CAATATATAA TCCATTGCAA TGAATTATTA AACACACTTC</w:t>
      </w:r>
    </w:p>
    <w:p w14:paraId="61A1A7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CAGAACAGTT TAGAACTCTT CCATATATAG ATGCTTCTAC AATACTTAAG ATAAAACACA</w:t>
      </w:r>
    </w:p>
    <w:p w14:paraId="11B32C3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TCTCTGAAAT TAGTTCTcct agtagtaaag gagaagaact tttcactgga gttgtcccAA</w:t>
      </w:r>
    </w:p>
    <w:p w14:paraId="21B36D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TTCTTGTTGA ATTAGATGGT GATGTTAATG GGCACAAATT TTCTGTCAGT GGAGAGGGTG</w:t>
      </w:r>
    </w:p>
    <w:p w14:paraId="7B8A2F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AAGGTGATGC AACATACGGA AAACTTACCC TTAAATTTAT TTGCACTACT GGAAAACTAC</w:t>
      </w:r>
    </w:p>
    <w:p w14:paraId="7F49F2E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CTGTTCCATG GCCAACACTT GTCACTACTT TCGCGTATGG TCTTCAATGC TTTGCGAGAT</w:t>
      </w:r>
    </w:p>
    <w:p w14:paraId="52F9BD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ACCCAGATCA TATGAAACAG CATGACTTTT TCAAGAGTGC CATGCCCGAA GGTTATGTAC</w:t>
      </w:r>
    </w:p>
    <w:p w14:paraId="51F048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AGGAAAGAAC TATATTTTTC AAAGATGACG GGAACTACAA GACACGTGCT GAAGTCAAGT</w:t>
      </w:r>
    </w:p>
    <w:p w14:paraId="0A1F54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TTGAAGGTGA TACCCTTGTT AATAGAATCG AGTTAAAAGG TATTGATTTT AAAGAAGATG</w:t>
      </w:r>
    </w:p>
    <w:p w14:paraId="6EF20B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GAAACATTCT TGGACACAAA TTGGAATACA ACTATAACTC ACACAATGTA TACATCATGG</w:t>
      </w:r>
    </w:p>
    <w:p w14:paraId="56C069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CAGACAAACA AAAGAATGGA ATCAAAGTTA ACTTCAAAAT TAGACACAAC ATTGAAGATG</w:t>
      </w:r>
    </w:p>
    <w:p w14:paraId="2EAB7E7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GAAGCGTTCA ACTAGCAGAC CATTATCAAC AAAATACTCC AATTGGCGAT GGCCCTGTCC</w:t>
      </w:r>
    </w:p>
    <w:p w14:paraId="042044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3661 TTTTACCAGA CAACCATTAC CTGTCCACAC AATCTGCCCT TTCGAAAGAT CCCAACGAAA</w:t>
      </w:r>
    </w:p>
    <w:p w14:paraId="64ECBF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AGAGAGACCA CATGGTCCTT CTTGAGTTTG TAACAGCTGC TGGGATTACA CATGGCATGG</w:t>
      </w:r>
    </w:p>
    <w:p w14:paraId="697649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ATGAACTATA CAAATAAgga tccGTTTTTC TTACTTATAT ATTTATACCA ATTGATTGTA</w:t>
      </w:r>
    </w:p>
    <w:p w14:paraId="79ED76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TTTATAACTG TAAAAATGTG TATGTTGTGT GCATATTTTT TTTTGTGCAT GCACATGCAT</w:t>
      </w:r>
    </w:p>
    <w:p w14:paraId="25D4F6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GTAAATAGCT AAAATTATGA ACATTTTATT TTTTGTTCAG AAAAAAAAAA CTTTACACAC</w:t>
      </w:r>
    </w:p>
    <w:p w14:paraId="75FDB8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ATAAAATGGC TAGTATGAAT AGCCATATTT TATATAAATT AAATCCTATG AATTTATGAC</w:t>
      </w:r>
    </w:p>
    <w:p w14:paraId="21ACC22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CATATTAAAA ATTTAGATAT TTATGGAACA TAATATGTTT GAAACAATAA GACAAAATTA</w:t>
      </w:r>
    </w:p>
    <w:p w14:paraId="7BA0380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TTATTATTAT TATTATTTTT ACTGTTATAA TTATGTTGTC TCTTCAATGA TTCATAAATA</w:t>
      </w:r>
    </w:p>
    <w:p w14:paraId="4C92BF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GTTGGACTTG ATTTTTAAAA TGTTTATAAT ATGATTAGCA TAGTTAAATA AAAAAAGTTG</w:t>
      </w:r>
    </w:p>
    <w:p w14:paraId="34C8C8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AAAAATTAAA AAAAAACATA TAAACACAAA TGATGTTTTT TCCTTCAATT Tcggcgcctg</w:t>
      </w:r>
    </w:p>
    <w:p w14:paraId="15C453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atgcggtatt ttctccttac gcatctgtgc ggtatttcac accgcatatg gtgcactctc</w:t>
      </w:r>
    </w:p>
    <w:p w14:paraId="27B7A4A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agtacaatct gctctgatgc cgcatagtta agccagcccc gacacccgcc aacacccgct</w:t>
      </w:r>
    </w:p>
    <w:p w14:paraId="4B34D3E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gacgcgccct gacgggcttg tctgctcccg gcatccgctt acagacaagc tgtgaccgtc</w:t>
      </w:r>
    </w:p>
    <w:p w14:paraId="44B1AC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tccgggagct gcatgtgtca gaggttttca ccgtcatcac cgaaacgcgc gagacgaaag</w:t>
      </w:r>
    </w:p>
    <w:p w14:paraId="6F2A8FC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ggcctcgtga tacgcctatt tttataggtt aatgtcatga taataatggt ttcttagacg</w:t>
      </w:r>
    </w:p>
    <w:p w14:paraId="4ED9E4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tcaggtggca cttttcgggg aaatgtgcgc ggaaccccta tttgtttatt tttctaaata</w:t>
      </w:r>
    </w:p>
    <w:p w14:paraId="1816AFA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cattcaaata tgtatccgct catgagacaa taaccctgat aaatgcttca ataatattga</w:t>
      </w:r>
    </w:p>
    <w:p w14:paraId="395CDD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aaaaggaaga gtatgagtat tcaacatttc cgtgtcgccc ttattccctt ttttgcggca</w:t>
      </w:r>
    </w:p>
    <w:p w14:paraId="3A9BF7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ttttgccttc ctgtttttgc tcacccagaa acgctggtga aagtaaaaga tgctgaagat</w:t>
      </w:r>
    </w:p>
    <w:p w14:paraId="0C710D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cagttgggtg cacgagtggg ttacatcgaa ctggatctca acagcggtaa gatccttgag</w:t>
      </w:r>
    </w:p>
    <w:p w14:paraId="681B462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agttttcgcc ccgaagaacg ttttccaatg atgagcactt ttaaagttct gctatgtggc</w:t>
      </w:r>
    </w:p>
    <w:p w14:paraId="796074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gcggtattat cccgtattga cgccgggcaa gagcaactcg gtcgccgcat acactattct</w:t>
      </w:r>
    </w:p>
    <w:p w14:paraId="0458D32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cagaatgact tggttgagta ctcaccagtc acagaaaagc atcttacgga tggcatgaca</w:t>
      </w:r>
    </w:p>
    <w:p w14:paraId="5EA87A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gtaagagaat tatgcagtgc tgccataacc atgagtgata acactgcggc caacttactt</w:t>
      </w:r>
    </w:p>
    <w:p w14:paraId="005DF44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ctgacaacga tcggaggacc gaaggagcta accgcttttt tgcacaacat gggggatcat</w:t>
      </w:r>
    </w:p>
    <w:p w14:paraId="2F70EE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gtaactcgcc ttgatcgttg ggaaccggag ctgaatgaag ccataccaaa cgacgagcgt</w:t>
      </w:r>
    </w:p>
    <w:p w14:paraId="1A872D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gacaccacga tgcctgtagc aatggcaaca acgttgcgca aactattaac tggcgaacta</w:t>
      </w:r>
    </w:p>
    <w:p w14:paraId="4EDE2B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cttactctag cttcccggca acaattaata gactggatgg aggcggataa agttgcagga</w:t>
      </w:r>
    </w:p>
    <w:p w14:paraId="3C3AF1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ccacttctgc gctcggccct tccggctggc tggtttattg ctgataaatc tggagccggt</w:t>
      </w:r>
    </w:p>
    <w:p w14:paraId="3C4DF8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gagcgtgggt ctcgcggtat cattgcagca ctggggccag atggtaagcc ctcccgtatc</w:t>
      </w:r>
    </w:p>
    <w:p w14:paraId="164E045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gtagttatct acacgacggg gagtcaggca actatggatg aacgaaatag acagatcgct</w:t>
      </w:r>
    </w:p>
    <w:p w14:paraId="4A098F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gagataggtg cctcactgat taagcattgg taactgtcag accaagttta ctcatatata</w:t>
      </w:r>
    </w:p>
    <w:p w14:paraId="6BC721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ctttagattg atttaaaact tcatttttaa tttaaaagga tctaggtgaa gatccttttt</w:t>
      </w:r>
    </w:p>
    <w:p w14:paraId="516B1E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gataatctca tgaccaaaat cccttaacgt gagttttcgt tccactgagc gtcagacccc</w:t>
      </w:r>
    </w:p>
    <w:p w14:paraId="156C17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gtagaaaaga tcaaaggatc ttcttgagat cctttttttc tgcgcgtaat ctgctgcttg</w:t>
      </w:r>
    </w:p>
    <w:p w14:paraId="6ED85B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caaacaaaaa aaccaccgct accagcggtg gtttgtttgc cggatcaaga gctaccaact</w:t>
      </w:r>
    </w:p>
    <w:p w14:paraId="7D2E7D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ctttttccga aggtaactgg cttcagcaga gcgcagatac caaatactgt ccttctagtg</w:t>
      </w:r>
    </w:p>
    <w:p w14:paraId="7B9DF5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tagccgtagt taggccacca cttcaagaac tctgtagcac cgcctacata cctcgctctg</w:t>
      </w:r>
    </w:p>
    <w:p w14:paraId="75E2CD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ctaatcctgt taccagtggc tgctgccagt ggcgataagt cgtgtcttac cgggttggac</w:t>
      </w:r>
    </w:p>
    <w:p w14:paraId="190059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tcaagacgat agttaccgga taaggcgcag cggtcgggct gaacgggggg ttcgtgcaca</w:t>
      </w:r>
    </w:p>
    <w:p w14:paraId="3D7453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6061 cagcccagct tggagcgaac gacctacacc gaactgagat acctacagcg tgagcattga</w:t>
      </w:r>
    </w:p>
    <w:p w14:paraId="32AA29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gaaagcgcca cgcttcccga agggagaaag gcggacaggt atccggtaag cggcagggtc</w:t>
      </w:r>
    </w:p>
    <w:p w14:paraId="4503DB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ggaacaggag agcgcacgag ggagcttcca gggggaaacg cctggtatct ttatagtcct</w:t>
      </w:r>
    </w:p>
    <w:p w14:paraId="3FF701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gtcgggtttc gccacctctg acttgagcgt cgatttttgt gatgctcgtc aggggggcgg</w:t>
      </w:r>
    </w:p>
    <w:p w14:paraId="01FE70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agcctatgga aaaacgccag caacgcggcc tttttacggt tcctggcctt ttgctggcct</w:t>
      </w:r>
    </w:p>
    <w:p w14:paraId="1931267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tttgctcaca tgttctttcc tgcgttatcc cctgattctg tggataaccg tattaccgcc</w:t>
      </w:r>
    </w:p>
    <w:p w14:paraId="0D9DA1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tttgagtgag ctgataccgc tcgccgcagc cgaacgaccg agcgcagcga gtcagtgagc</w:t>
      </w:r>
    </w:p>
    <w:p w14:paraId="734905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gaggaagcgg aagagcgccc aatacgcaaa ccgcctctcc ccgcgcgttg gccgattcat</w:t>
      </w:r>
    </w:p>
    <w:p w14:paraId="535F89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taatgcagct ggcacgacag gtttcccgac tggaaagcgg gcagtgagcg caacgcaatt</w:t>
      </w:r>
    </w:p>
    <w:p w14:paraId="131DFC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aatgtgagtt agctcactca ttaggcaccc caggctttac actttatgct tccggctcgt</w:t>
      </w:r>
    </w:p>
    <w:p w14:paraId="005C73B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atgttgtgtg gaattgtgag cggataacaa tttcacacag gaaacagcta tgaccatgat</w:t>
      </w:r>
    </w:p>
    <w:p w14:paraId="75D015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tacgccaagc ttgataattc ctgcagccca gcttaattct tttcgagctc tttatgctta</w:t>
      </w:r>
    </w:p>
    <w:p w14:paraId="4ACC86C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agtttacaat ttaatattca tactttaagt attttttgta gtatcctaga tattgtgctt</w:t>
      </w:r>
    </w:p>
    <w:p w14:paraId="235A73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taaatgctca cccctcaaag caccagtaat attttcatcc actgaaatac cattaaattt</w:t>
      </w:r>
    </w:p>
    <w:p w14:paraId="5FFCAA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tcaaaaaaat actatgcata taatgttata catataaaca taaaacgcca tgtaaatcaa</w:t>
      </w:r>
    </w:p>
    <w:p w14:paraId="7B33C4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61 aaaatatata aaaatatgta taaaaataaa tatgcactaa atataagcta attatgcata</w:t>
      </w:r>
    </w:p>
    <w:p w14:paraId="0C105C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21 aaaattaaag tgccctttat taactagcta gtcgtaatta tttatatttc tatgttataa</w:t>
      </w:r>
    </w:p>
    <w:p w14:paraId="6ACA0C7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81 aaaaatcctc atataataat ataattaata tatgtaatgt tttttttatt ttataatttt</w:t>
      </w:r>
    </w:p>
    <w:p w14:paraId="644D5B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141 aatataaaat aatatgtaaa ttaattcaaa aaataaatat aattgttgtg aaacaaaaaa</w:t>
      </w:r>
    </w:p>
    <w:p w14:paraId="06A999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01 cgtaattttt tcatttgcct tcaaaattta aatttatttt aatatttcct aaaatatata</w:t>
      </w:r>
    </w:p>
    <w:p w14:paraId="336DA11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61 tactttgtgt ataaatatat aaaaatatat atttgcttat aaataaataa aaaattttat</w:t>
      </w:r>
    </w:p>
    <w:p w14:paraId="0FC99F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21 aaaacatagg gggatccatg gttggttcgc taaactgcat cgtcgctgtg tcccagaaca</w:t>
      </w:r>
    </w:p>
    <w:p w14:paraId="44E8DD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81 tgggcatcgg caagaacggg gacctgccct ggccaccgct caggaacgaa tttagatatt</w:t>
      </w:r>
    </w:p>
    <w:p w14:paraId="3486F8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441 tccagagaat gaccacaacc tcttcagtag aaggtaaaca gaatctggtg attatgggta</w:t>
      </w:r>
    </w:p>
    <w:p w14:paraId="38FB27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01 agaagacctg gttctccatt cctgagaaga atcgaccttt aaagggtaga attaatttag</w:t>
      </w:r>
    </w:p>
    <w:p w14:paraId="162BE1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61 ttctcagcag agaactcaag gaacctccac aaggagctca ttttctttcc agaagtctag</w:t>
      </w:r>
    </w:p>
    <w:p w14:paraId="2C690E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21 atgatgcctt aaaacttact gaacaaccag aattagcaaa taaagtagac atggtctgga</w:t>
      </w:r>
    </w:p>
    <w:p w14:paraId="556C775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81 tagttggtgg cagttctgtt tataaggaag ccatgaatca cccaggccat cttaaactat</w:t>
      </w:r>
    </w:p>
    <w:p w14:paraId="3D2A7D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741 ttgtgacaag gatcatgcaa gactttgaaa gtgacacgtt ttttccagaa attgatttgg</w:t>
      </w:r>
    </w:p>
    <w:p w14:paraId="222602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01 agaaatataa acttctgcca gaatacccag gtgttctctc tgatgtccag gaggagaaag</w:t>
      </w:r>
    </w:p>
    <w:p w14:paraId="273A5EE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61 gcattaagta caaatttgaa gtatatgaga agaatgatta aggatcccgt ttttcttact</w:t>
      </w:r>
    </w:p>
    <w:p w14:paraId="0557E0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921 tatatattta taccaattga ttgtatttat aactgtaaaa atgtgtatgt tgtgtgcata</w:t>
      </w:r>
    </w:p>
    <w:p w14:paraId="175B79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981 tttttttttg tgcatgcaca tgcatgtaaa tagctaaaat tatgaacatt ttattttttg</w:t>
      </w:r>
    </w:p>
    <w:p w14:paraId="2B4842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041 ttcagaaaaa aaaaacttta cacacataaa atggctagta tgaatagcca tattttatat</w:t>
      </w:r>
    </w:p>
    <w:p w14:paraId="0E21961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101 aaattaaatc ctatgaattt atgaccatat taaaaattta gatatttatg gaacataata</w:t>
      </w:r>
    </w:p>
    <w:p w14:paraId="3986F2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161 tgtttgaaac aataagacaa aattattatt attattatta tttttactgt tataattatg</w:t>
      </w:r>
    </w:p>
    <w:p w14:paraId="0919A5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221 ttgtctcttc aatgattcat aaatagttgg acttgatttt taaaatgttt ataatatgat</w:t>
      </w:r>
    </w:p>
    <w:p w14:paraId="37F99A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281 tagcatagtt aaataaaaaa agttgaaaaa ttaaaaaaaa acatataaac acaaatgatg</w:t>
      </w:r>
    </w:p>
    <w:p w14:paraId="7DAC376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341 ttttttcctt caatttcgat g   </w:t>
      </w:r>
    </w:p>
    <w:p w14:paraId="26E81897" w14:textId="52D6F649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0581D1B9" w14:textId="1BB33673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1299_PyNOT1-G_DTTPbd</w:t>
      </w:r>
    </w:p>
    <w:p w14:paraId="4DB8F7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299                 9313 bp    DNA        circular     21-APR-2021</w:t>
      </w:r>
    </w:p>
    <w:p w14:paraId="4BF2FD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43EEB6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37E86E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299 = Py17XNL PyNOT1-G replaces</w:t>
      </w:r>
    </w:p>
    <w:p w14:paraId="6AE616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TTP-binding domain with GFPmut2</w:t>
      </w:r>
    </w:p>
    <w:p w14:paraId="17F544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</w:p>
    <w:p w14:paraId="37419F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6BA375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78EE82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16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728</w:t>
      </w:r>
    </w:p>
    <w:p w14:paraId="711208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61"</w:t>
      </w:r>
    </w:p>
    <w:p w14:paraId="5BD53F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hDHFR"</w:t>
      </w:r>
    </w:p>
    <w:p w14:paraId="1EF891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hDHFR"</w:t>
      </w:r>
    </w:p>
    <w:p w14:paraId="40E980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hDHFR"</w:t>
      </w:r>
    </w:p>
    <w:p w14:paraId="58FDDF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1E7BE9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12CA651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799519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7FDE8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79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8501</w:t>
      </w:r>
    </w:p>
    <w:p w14:paraId="12BD33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vntifkey="4"</w:t>
      </w:r>
    </w:p>
    <w:p w14:paraId="7F8039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GFPmut2"</w:t>
      </w:r>
    </w:p>
    <w:p w14:paraId="7539B6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421BEC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GFPmut2"</w:t>
      </w:r>
    </w:p>
    <w:p w14:paraId="444513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pink"</w:t>
      </w:r>
    </w:p>
    <w:p w14:paraId="291095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pink"</w:t>
      </w:r>
    </w:p>
    <w:p w14:paraId="7C3814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0E8699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CC7AD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63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078</w:t>
      </w:r>
    </w:p>
    <w:p w14:paraId="736691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/TS\3'UTR"</w:t>
      </w:r>
    </w:p>
    <w:p w14:paraId="40E75E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/TS\3'UTR"</w:t>
      </w:r>
    </w:p>
    <w:p w14:paraId="071A2C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/TS\3'UTR"</w:t>
      </w:r>
    </w:p>
    <w:p w14:paraId="122669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ff0000"</w:t>
      </w:r>
    </w:p>
    <w:p w14:paraId="66ADE7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38A744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040218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F686D8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rep_origin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47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157</w:t>
      </w:r>
    </w:p>
    <w:p w14:paraId="443F4C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ColE1 origin"</w:t>
      </w:r>
    </w:p>
    <w:p w14:paraId="4B6F76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0E25D5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ColE1 origin"</w:t>
      </w:r>
    </w:p>
    <w:p w14:paraId="5C7D5E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gray50"</w:t>
      </w:r>
    </w:p>
    <w:p w14:paraId="50ADB8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/ApEinfo_revcolor="gray50"</w:t>
      </w:r>
    </w:p>
    <w:p w14:paraId="338AF8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757AEA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78D33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71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377</w:t>
      </w:r>
    </w:p>
    <w:p w14:paraId="4F0DD2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AmpR"</w:t>
      </w:r>
    </w:p>
    <w:p w14:paraId="6062BB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AmpR"</w:t>
      </w:r>
    </w:p>
    <w:p w14:paraId="46CF37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AmpR"</w:t>
      </w:r>
    </w:p>
    <w:p w14:paraId="169303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yellow"</w:t>
      </w:r>
    </w:p>
    <w:p w14:paraId="20FEDE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yellow"</w:t>
      </w:r>
    </w:p>
    <w:p w14:paraId="6C9A6D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7B6D3E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2907E7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561..4870,4875..5159)</w:t>
      </w:r>
    </w:p>
    <w:p w14:paraId="2F4DAF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EF1a 5'UTR"</w:t>
      </w:r>
    </w:p>
    <w:p w14:paraId="525F35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299549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EF1a 5'UTR"</w:t>
      </w:r>
    </w:p>
    <w:p w14:paraId="5F40A5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#804040"</w:t>
      </w:r>
    </w:p>
    <w:p w14:paraId="4E18A6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#804040"</w:t>
      </w:r>
    </w:p>
    <w:p w14:paraId="22C4589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6186BF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9609E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736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183</w:t>
      </w:r>
    </w:p>
    <w:p w14:paraId="5AA1F2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bDHFR-TS 3'UTR"</w:t>
      </w:r>
    </w:p>
    <w:p w14:paraId="11E4E3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DHFR-TS 3'UTR"</w:t>
      </w:r>
    </w:p>
    <w:p w14:paraId="14EED7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bDHFR-TS 3'UTR"</w:t>
      </w:r>
    </w:p>
    <w:p w14:paraId="29DDA7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378169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7ABB10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756B52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315342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852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9300</w:t>
      </w:r>
    </w:p>
    <w:p w14:paraId="622E211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NOT1G 3' Homology Arm (Coding Seq for</w:t>
      </w:r>
    </w:p>
    <w:p w14:paraId="1EB7B2A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AA200-462)"</w:t>
      </w:r>
    </w:p>
    <w:p w14:paraId="084DF8A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NOT1G 3' Homology Arm (Coding Seq for AA200-462)"</w:t>
      </w:r>
    </w:p>
    <w:p w14:paraId="3248F0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NOT1G 3' Homology Arm (Coding Seq for</w:t>
      </w:r>
    </w:p>
    <w:p w14:paraId="334A52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AA200-462)"</w:t>
      </w:r>
    </w:p>
    <w:p w14:paraId="45410A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6B3161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606CD7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1 2 0 0 -1} {} 0}</w:t>
      </w:r>
    </w:p>
    <w:p w14:paraId="4AA091F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D0D9D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42</w:t>
      </w:r>
    </w:p>
    <w:p w14:paraId="5E4E1A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-G 5' Homology Arm"</w:t>
      </w:r>
    </w:p>
    <w:p w14:paraId="756E49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5' Homology Arm"</w:t>
      </w:r>
    </w:p>
    <w:p w14:paraId="22F397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/ApEinfo_label="PyNOT1-G 5' Homology Arm"</w:t>
      </w:r>
    </w:p>
    <w:p w14:paraId="75FBCE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5831AC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04AD105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7E57F2A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0F04DAD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misc_feature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21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784</w:t>
      </w:r>
    </w:p>
    <w:p w14:paraId="484C52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ocus_tag="PyNOT1-G Promoter and 5'UTR"</w:t>
      </w:r>
    </w:p>
    <w:p w14:paraId="331092F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Promoter and 5'UTR"</w:t>
      </w:r>
    </w:p>
    <w:p w14:paraId="1DE376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label="PyNOT1-G Promoter and 5'UTR"</w:t>
      </w:r>
    </w:p>
    <w:p w14:paraId="3A3BA7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fwdcolor="cyan"</w:t>
      </w:r>
    </w:p>
    <w:p w14:paraId="1D94B8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revcolor="green"</w:t>
      </w:r>
    </w:p>
    <w:p w14:paraId="6D7053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ApEinfo_graphicformat="arrow_data {{0 0.5 0 1 2 0 0 -1 0</w:t>
      </w:r>
    </w:p>
    <w:p w14:paraId="0940E9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1A492D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04544B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cctaggcgag atctCCCCCC TATAATAAAA AACCCCATAC ACTTATTTAG ATTTCTACAA</w:t>
      </w:r>
    </w:p>
    <w:p w14:paraId="30DFC1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TATATCTTAT CATAACATTT ACTTTTTCTC ATTAACTTTG TTTATCAACT AACATTATTA</w:t>
      </w:r>
    </w:p>
    <w:p w14:paraId="131D06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ATTTATAAA AATATATTAT CATTATTATT CTTAGTTCTA ATGTATATGC TTTTTAATTT</w:t>
      </w:r>
    </w:p>
    <w:p w14:paraId="5B8FB7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AATATGA GAATTATAAA AAAAACAAAT TCTAGGGGGG AAATTAAAGT GGATTCGCAT</w:t>
      </w:r>
    </w:p>
    <w:p w14:paraId="33801A5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AATCCTTAAA CGAAATATTC TCATAACATA AAACCATGGT AAAAGCCATT GATTATTCTT</w:t>
      </w:r>
    </w:p>
    <w:p w14:paraId="547E8D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ATAAAAATAT TAAGAAATAT ATTAACTTAA TCATTATGTC TGTACATTTA TATATATATA</w:t>
      </w:r>
    </w:p>
    <w:p w14:paraId="160E60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ACTGCATATA TATGATAAGC ATTTTTTCTA CATAAAAATT GTGGTTTCTC GTTATTGTAT</w:t>
      </w:r>
    </w:p>
    <w:p w14:paraId="40A70C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TGAGAATAA TATACCCCTT TTATTCCTTT TCATAAAATA TCTTATTACT AAAGTTCAGA</w:t>
      </w:r>
    </w:p>
    <w:p w14:paraId="63A5BA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AAAATTATAT ATTTTTTAAT TTTAAAATAA AAGCATAACA AATTATATGT ATAGGCTAAC</w:t>
      </w:r>
    </w:p>
    <w:p w14:paraId="67E711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GCAAAAAAAA TAATCTTTAA CATATGTATT AAAAAAATAA TAAGACTTAT ATTTATTTTA</w:t>
      </w:r>
    </w:p>
    <w:p w14:paraId="268502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AGTGATGAGT ATATATAATC ATAATTATAA TCAATTTTAA CTGTCCCTAT TTAAACAAAT</w:t>
      </w:r>
    </w:p>
    <w:p w14:paraId="57CFE4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AAAATCACCG TAGTTGAGTA TAGGATAGAA CATTTGTTCA TTCTCTTACT GCTCACAAAA</w:t>
      </w:r>
    </w:p>
    <w:p w14:paraId="5D8188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AATATAAATA TAGAACAAAT ACacgcgtgg tggcggtctg aacgacatct tcgaggctca</w:t>
      </w:r>
    </w:p>
    <w:p w14:paraId="4D6890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gaaaatcgaa tggcacgaag gcggtggcct caatgatata tttgaagcgc agaagatcga</w:t>
      </w:r>
    </w:p>
    <w:p w14:paraId="3F6D51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gtggcatgag ggtggcggtc tgaatgacat attcgaagcg cagaagatcg agtggcacga</w:t>
      </w:r>
    </w:p>
    <w:p w14:paraId="5FEBA2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gtaacctagt agtaaaggag aagaactttt cactggagtt gtcccAATTC TTGTTGAATT</w:t>
      </w:r>
    </w:p>
    <w:p w14:paraId="6DBB2A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AGATGGTGAT GTTAATGGGC ACAAATTTTC TGTCAGTGGA GAGGGTGAAG GTGATGCAAC</w:t>
      </w:r>
    </w:p>
    <w:p w14:paraId="406D14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ATACGGAAAA CTTACCCTTA AATTTATTTG CACTACTGGA AAACTACCTG TTCCATGGCC</w:t>
      </w:r>
    </w:p>
    <w:p w14:paraId="33B00F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ACACTTGTC ACTACTTTCG CGTATGGTCT TCAATGCTTT GCGAGATACC CAGATCATAT</w:t>
      </w:r>
    </w:p>
    <w:p w14:paraId="044BEF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GAAACAGCAT GACTTTTTCA AGAGTGCCAT GCCCGAAGGT TATGTACAGG AAAGAACTAT</w:t>
      </w:r>
    </w:p>
    <w:p w14:paraId="7027899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ATTTTTCAAA GATGACGGGA ACTACAAGAC ACGTGCTGAA GTCAAGTTTG AAGGTGATAC</w:t>
      </w:r>
    </w:p>
    <w:p w14:paraId="37D5C6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CCTTGTTAAT AGAATCGAGT TAAAAGGTAT TGATTTTAAA GAAGATGGAA ACATTCTTGG</w:t>
      </w:r>
    </w:p>
    <w:p w14:paraId="1F22D3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ACACAAATTG GAATACAACT ATAACTCACA CAATGTATAC ATCATGGCAG ACAAACAAAA</w:t>
      </w:r>
    </w:p>
    <w:p w14:paraId="160A38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GAATGGAATC AAAGTTAACT TCAAAATTAG ACACAACATT GAAGATGGAA GCGTTCAACT</w:t>
      </w:r>
    </w:p>
    <w:p w14:paraId="212A85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AGCAGACCAT TATCAACAAA ATACTCCAAT TGGCGATGGC CCTGTCCTTT TACCAGACAA</w:t>
      </w:r>
    </w:p>
    <w:p w14:paraId="7743D44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CCATTACCTG TCCACACAAT CTGCCCTTTC GAAAGATCCC AACGAAAAGA GAGACCACAT</w:t>
      </w:r>
    </w:p>
    <w:p w14:paraId="0033AC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1561 GGTCCTTCTT GAGTTTGTAA CAGCTGCTGG GATTACACAT GGCATGGATG AACTATACAA</w:t>
      </w:r>
    </w:p>
    <w:p w14:paraId="5961AC2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TAAggatcc GTTTTTCTTA CTTATATATT TATACCAATT GATTGTATTT ATAACTGTAA</w:t>
      </w:r>
    </w:p>
    <w:p w14:paraId="1315C0D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AAATGTGTAT GTTGTGTGCA TATTTTTTTT TGTGCATGCA CATGCATGTA AATAGCTAAA</w:t>
      </w:r>
    </w:p>
    <w:p w14:paraId="4493BF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ATTATGAACA TTTTATTTTT TGTTCAGAAA AAAAAAACTT TACACACATA AAATGGCTAG</w:t>
      </w:r>
    </w:p>
    <w:p w14:paraId="731B62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TATGAATAGC CATATTTTAT ATAAATTAAA TCCTATGAAT TTATGACCAT ATTAAAAATT</w:t>
      </w:r>
    </w:p>
    <w:p w14:paraId="7CAEA5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TAGATATTTA TGGAACATAA TATGTTTGAA ACAATAAGAC AAAATTATTA TTATTATTAT</w:t>
      </w:r>
    </w:p>
    <w:p w14:paraId="530512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TTTTTACT GTTATAATTA TGTTGTCTCT TCAATGATTC ATAAATAGTT GGACTTGATT</w:t>
      </w:r>
    </w:p>
    <w:p w14:paraId="04ABA0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TTAAAATGT TTATAATATG ATTAGCATAG TTAAATAAAA AAAGTTGAAA AATTAAAAAA</w:t>
      </w:r>
    </w:p>
    <w:p w14:paraId="474AFD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AAACATATAA ACACAAATGA TGTTTTTTCC TTCAATTTcg gcgcctgatg cggtattttc</w:t>
      </w:r>
    </w:p>
    <w:p w14:paraId="22E03C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tccttacgca tctgtgcggt atttcacacc gcatatggtg cactctcagt acaatctgct</w:t>
      </w:r>
    </w:p>
    <w:p w14:paraId="0F785D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ctgatgccgc atagttaagc cagccccgac acccgccaac acccgctgac gcgccctgac</w:t>
      </w:r>
    </w:p>
    <w:p w14:paraId="1796AE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gggcttgtct gctcccggca tccgcttaca gacaagctgt gaccgtctcc gggagctgca</w:t>
      </w:r>
    </w:p>
    <w:p w14:paraId="0AAEDC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tgtgtcagag gttttcaccg tcatcaccga aacgcgcgag acgaaagggc ctcgtgatac</w:t>
      </w:r>
    </w:p>
    <w:p w14:paraId="713C9E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gcctattttt ataggttaat gtcatgataa taatggtttc ttagacgtca ggtggcactt</w:t>
      </w:r>
    </w:p>
    <w:p w14:paraId="3D9EAA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ttcggggaaa tgtgcgcgga acccctattt gtttattttt ctaaatacat tcaaatatgt</w:t>
      </w:r>
    </w:p>
    <w:p w14:paraId="0B08A7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atccgctcat gagacaataa ccctgataaa tgcttcaata atattgaaaa aggaagagta</w:t>
      </w:r>
    </w:p>
    <w:p w14:paraId="6618F0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tgagtattca acatttccgt gtcgccctta ttcccttttt tgcggcattt tgccttcctg</w:t>
      </w:r>
    </w:p>
    <w:p w14:paraId="65C5D6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tttttgctca cccagaaacg ctggtgaaag taaaagatgc tgaagatcag ttgggtgcac</w:t>
      </w:r>
    </w:p>
    <w:p w14:paraId="71C624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gagtgggtta catcgaactg gatctcaaca gcggtaagat ccttgagagt tttcgccccg</w:t>
      </w:r>
    </w:p>
    <w:p w14:paraId="597A58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aagaacgttt tccaatgatg agcactttta aagttctgct atgtggcgcg gtattatccc</w:t>
      </w:r>
    </w:p>
    <w:p w14:paraId="45B009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gtattgacgc cgggcaagag caactcggtc gccgcataca ctattctcag aatgacttgg</w:t>
      </w:r>
    </w:p>
    <w:p w14:paraId="0D78A0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ttgagtactc accagtcaca gaaaagcatc ttacggatgg catgacagta agagaattat</w:t>
      </w:r>
    </w:p>
    <w:p w14:paraId="67BE00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gcagtgctgc cataaccatg agtgataaca ctgcggccaa cttacttctg acaacgatcg</w:t>
      </w:r>
    </w:p>
    <w:p w14:paraId="7F21B1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gaggaccgaa ggagctaacc gcttttttgc acaacatggg ggatcatgta actcgccttg</w:t>
      </w:r>
    </w:p>
    <w:p w14:paraId="4AB59F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atcgttggga accggagctg aatgaagcca taccaaacga cgagcgtgac accacgatgc</w:t>
      </w:r>
    </w:p>
    <w:p w14:paraId="34BEAA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ctgtagcaat ggcaacaacg ttgcgcaaac tattaactgg cgaactactt actctagctt</w:t>
      </w:r>
    </w:p>
    <w:p w14:paraId="11A0906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cccggcaaca attaatagac tggatggagg cggataaagt tgcaggacca cttctgcgct</w:t>
      </w:r>
    </w:p>
    <w:p w14:paraId="57CF87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cggcccttcc ggctggctgg tttattgctg ataaatctgg agccggtgag cgtgggtctc</w:t>
      </w:r>
    </w:p>
    <w:p w14:paraId="4F8CE3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gcggtatcat tgcagcactg gggccagatg gtaagccctc ccgtatcgta gttatctaca</w:t>
      </w:r>
    </w:p>
    <w:p w14:paraId="6AF52F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cgacggggag tcaggcaact atggatgaac gaaatagaca gatcgctgag ataggtgcct</w:t>
      </w:r>
    </w:p>
    <w:p w14:paraId="5B2104F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cactgattaa gcattggtaa ctgtcagacc aagtttactc atatatactt tagattgatt</w:t>
      </w:r>
    </w:p>
    <w:p w14:paraId="1CC8ED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taaaacttca tttttaattt aaaaggatct aggtgaagat cctttttgat aatctcatga</w:t>
      </w:r>
    </w:p>
    <w:p w14:paraId="634912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ccaaaatccc ttaacgtgag ttttcgttcc actgagcgtc agaccccgta gaaaagatca</w:t>
      </w:r>
    </w:p>
    <w:p w14:paraId="055FBF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aaggatcttc ttgagatcct ttttttctgc gcgtaatctg ctgcttgcaa acaaaaaaac</w:t>
      </w:r>
    </w:p>
    <w:p w14:paraId="453289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caccgctacc agcggtggtt tgtttgccgg atcaagagct accaactctt tttccgaagg</w:t>
      </w:r>
    </w:p>
    <w:p w14:paraId="3EC684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taactggctt cagcagagcg cagataccaa atactgtcct tctagtgtag ccgtagttag</w:t>
      </w:r>
    </w:p>
    <w:p w14:paraId="60D24E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gccaccactt caagaactct gtagcaccgc ctacatacct cgctctgcta atcctgttac</w:t>
      </w:r>
    </w:p>
    <w:p w14:paraId="7F1CE0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cagtggctgc tgccagtggc gataagtcgt gtcttaccgg gttggactca agacgatagt</w:t>
      </w:r>
    </w:p>
    <w:p w14:paraId="11E7EC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taccggataa ggcgcagcgg tcgggctgaa cggggggttc gtgcacacag cccagcttgg</w:t>
      </w:r>
    </w:p>
    <w:p w14:paraId="09665C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agcgaacgac ctacaccgaa ctgagatacc tacagcgtga gcattgagaa agcgccacgc</w:t>
      </w:r>
    </w:p>
    <w:p w14:paraId="370035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3961 ttcccgaagg gagaaaggcg gacaggtatc cggtaagcgg cagggtcgga acaggagagc</w:t>
      </w:r>
    </w:p>
    <w:p w14:paraId="1E1D827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gcacgaggga gcttccaggg ggaaacgcct ggtatcttta tagtcctgtc gggtttcgcc</w:t>
      </w:r>
    </w:p>
    <w:p w14:paraId="6D2407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acctctgact tgagcgtcga tttttgtgat gctcgtcagg ggggcggagc ctatggaaaa</w:t>
      </w:r>
    </w:p>
    <w:p w14:paraId="1A3B9B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acgccagcaa cgcggccttt ttacggttcc tggccttttg ctggcctttt gctcacatgt</w:t>
      </w:r>
    </w:p>
    <w:p w14:paraId="7BB856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tctttcctgc gttatcccct gattctgtgg ataaccgtat taccgccttt gagtgagctg</w:t>
      </w:r>
    </w:p>
    <w:p w14:paraId="69D3CF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ataccgctcg ccgcagccga acgaccgagc gcagcgagtc agtgagcgag gaagcggaag</w:t>
      </w:r>
    </w:p>
    <w:p w14:paraId="7DCFCB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agcgcccaat acgcaaaccg cctctccccg cgcgttggcc gattcattaa tgcagctggc</w:t>
      </w:r>
    </w:p>
    <w:p w14:paraId="27B9A4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acgacaggtt tcccgactgg aaagcgggca gtgagcgcaa cgcaattaat gtgagttagc</w:t>
      </w:r>
    </w:p>
    <w:p w14:paraId="17DA247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tcactcatta ggcaccccag gctttacact ttatgcttcc ggctcgtatg ttgtgtggaa</w:t>
      </w:r>
    </w:p>
    <w:p w14:paraId="26B680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ttgtgagcgg ataacaattt cacacaggaa acagctatga ccatgattac gccaagcttg</w:t>
      </w:r>
    </w:p>
    <w:p w14:paraId="425DB4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ataattcctg cagcccagct taattctttt cgagctcttt atgcttaagt ttacaattta</w:t>
      </w:r>
    </w:p>
    <w:p w14:paraId="1FF29A2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atattcatac tttaagtatt ttttgtagta tcctagatat tgtgctttaa atgctcaccc</w:t>
      </w:r>
    </w:p>
    <w:p w14:paraId="39108A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ctcaaagcac cagtaatatt ttcatccact gaaataccat taaattttca aaaaaatact</w:t>
      </w:r>
    </w:p>
    <w:p w14:paraId="4A9F5E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atgcatataa tgttatacat ataaacataa aacgccatgt aaatcaaaaa atatataaaa</w:t>
      </w:r>
    </w:p>
    <w:p w14:paraId="5EF429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atatgtataa aaataaatat gcactaaata taagctaatt atgcataaaa attaaagtgc</w:t>
      </w:r>
    </w:p>
    <w:p w14:paraId="57ED7AB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cctttattaa ctagctagtc gtaattattt atatttctat gttataaaaa aatcctcata</w:t>
      </w:r>
    </w:p>
    <w:p w14:paraId="4C88F8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taataatata attaatatat gtaatgtttt ttttatttta taattttaat ataaaataat</w:t>
      </w:r>
    </w:p>
    <w:p w14:paraId="3DC066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atgtaaatta attcaaaaaa taaatataat tgttgtgaaa caaaaaacgt aattttttca</w:t>
      </w:r>
    </w:p>
    <w:p w14:paraId="192F77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tttgccttca aaatttaaat ttattttaat atttcctaaa atatatatac tttgtgtata</w:t>
      </w:r>
    </w:p>
    <w:p w14:paraId="4D1895B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aatatataaa aatatatatt tgcttataaa taaataaaaa attttataaa acataggggg</w:t>
      </w:r>
    </w:p>
    <w:p w14:paraId="433466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atccatggtt ggttcgctaa actgcatcgt cgctgtgtcc cagaacatgg gcatcggcaa</w:t>
      </w:r>
    </w:p>
    <w:p w14:paraId="4C4A08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gaacggggac ctgccctggc caccgctcag gaacgaattt agatatttcc agagaatgac</w:t>
      </w:r>
    </w:p>
    <w:p w14:paraId="4F223F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cacaacctct tcagtagaag gtaaacagaa tctggtgatt atgggtaaga agacctggtt</w:t>
      </w:r>
    </w:p>
    <w:p w14:paraId="6FED8D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ctccattcct gagaagaatc gacctttaaa gggtagaatt aatttagttc tcagcagaga</w:t>
      </w:r>
    </w:p>
    <w:p w14:paraId="07648E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actcaaggaa cctccacaag gagctcattt tctttccaga agtctagatg atgccttaaa</w:t>
      </w:r>
    </w:p>
    <w:p w14:paraId="37B0B1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acttactgaa caaccagaat tagcaaataa agtagacatg gtctggatag ttggtggcag</w:t>
      </w:r>
    </w:p>
    <w:p w14:paraId="10879D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ttctgtttat aaggaagcca tgaatcaccc aggccatctt aaactatttg tgacaaggat</w:t>
      </w:r>
    </w:p>
    <w:p w14:paraId="3DA943F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catgcaagac tttgaaagtg acacgttttt tccagaaatt gatttggaga aatataaact</w:t>
      </w:r>
    </w:p>
    <w:p w14:paraId="21A079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tctgccagaa tacccaggtg ttctctctga tgtccaggag gagaaaggca ttaagtacaa</w:t>
      </w:r>
    </w:p>
    <w:p w14:paraId="2466B9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atttgaagta tatgagaaga atgattaagg atcccgtttt tcttacttat atatttatac</w:t>
      </w:r>
    </w:p>
    <w:p w14:paraId="13E298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caattgattg tatttataac tgtaaaaatg tgtatgttgt gtgcatattt ttttttgtgc</w:t>
      </w:r>
    </w:p>
    <w:p w14:paraId="76F9A8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atgcacatgc atgtaaatag ctaaaattat gaacatttta ttttttgttc agaaaaaaaa</w:t>
      </w:r>
    </w:p>
    <w:p w14:paraId="62C3F6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aactttacac acataaaatg gctagtatga atagccatat tttatataaa ttaaatccta</w:t>
      </w:r>
    </w:p>
    <w:p w14:paraId="12CAC4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tgaatttatg accatattaa aaatttagat atttatggaa cataatatgt ttgaaacaat</w:t>
      </w:r>
    </w:p>
    <w:p w14:paraId="07E509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aagacaaaat tattattatt attattattt ttactgttat aattatgttg tctcttcaat</w:t>
      </w:r>
    </w:p>
    <w:p w14:paraId="789C38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gattcataaa tagttggact tgatttttaa aatgtttata atatgattag catagttaaa</w:t>
      </w:r>
    </w:p>
    <w:p w14:paraId="1C2662A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taaaaaaagt tgaaaaatta aaaaaaaaca tataaacaca aatgatgttt tttccttcaa</w:t>
      </w:r>
    </w:p>
    <w:p w14:paraId="07A3D9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tttcgatggg taccCCGCGG TGgcggccgc TctcgagGAG TATAGGATAG AACATTTGTT</w:t>
      </w:r>
    </w:p>
    <w:p w14:paraId="33E7FA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CATTCTCTTA CTGCTCACAA AAAATATAAA TATAGAACAA ATACATATAT AAAAATATAT</w:t>
      </w:r>
    </w:p>
    <w:p w14:paraId="657DDBD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CTACACACAT ATATATACAT GTATGAACAT AAAACATATG TACACAATAT AAATGAACTT</w:t>
      </w:r>
    </w:p>
    <w:p w14:paraId="2868B2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6361 GAGTGGAAAA TTAATGTCAT AAGAATATTG TATATGTATT TTGGCAAATA ATATTAATTA</w:t>
      </w:r>
    </w:p>
    <w:p w14:paraId="5383BE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TTTAAATTGG AGTATAAAAA TCATCCCAAA ATAAACTAAA AATACACACA TTAATAAGAT</w:t>
      </w:r>
    </w:p>
    <w:p w14:paraId="002448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TAGTTAAAAA AATATATATT GTTAAATAAA TACCTAGAAT TAAAAAGGGG TCATATATAT</w:t>
      </w:r>
    </w:p>
    <w:p w14:paraId="0AF863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CCCTAATATA TACAATATAA AATATAAAAA CGTATGAAGC GAGTTACGAA ATTGTACTAC</w:t>
      </w:r>
    </w:p>
    <w:p w14:paraId="760A8E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TTTTTTATCC CCTCGTTTCC TGTTAACATT AAATAAACAT GACAAAAAAA AGAAAATAAT</w:t>
      </w:r>
    </w:p>
    <w:p w14:paraId="0E005D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CATAAAAAAT ATTGCAGAAT TTACACTTTT AATCTTTTTA TATATATTAT TTATTTTGCA</w:t>
      </w:r>
    </w:p>
    <w:p w14:paraId="3F0BDE1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AATAAAATAA TAAAAAACGC TTTTACCAAA CCTAATATAA CATGAAAATT GTTATGAGAA</w:t>
      </w:r>
    </w:p>
    <w:p w14:paraId="455499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ATAATGTATA AAAAAGGAAA ATACAATTCA AAAATCGTAA ACCTTAAAAA AAGGTATATA</w:t>
      </w:r>
    </w:p>
    <w:p w14:paraId="5997B8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AATATTCACC ATATTAATAA GCAATTCATA AAATGTAAAA GAACAGTGTA TGCGCAATTA</w:t>
      </w:r>
    </w:p>
    <w:p w14:paraId="2C9919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TGAACAAATT ATTACCTAGT TTATTTATCT ACAAACGTAT GCCCACAATT TCAACTATAC</w:t>
      </w:r>
    </w:p>
    <w:p w14:paraId="087E3B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61 AATGTGTTAT ATGTATAATA AATATTTGTA TACAATATAT ACTTATTAAT ATAATACAAT</w:t>
      </w:r>
    </w:p>
    <w:p w14:paraId="6DC76D3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21 ATATATATAT ATATACATAA TTAATATATT TTTAGTGCAT ATAAATGTAC TTATTTAATT</w:t>
      </w:r>
    </w:p>
    <w:p w14:paraId="16B605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81 CGTAAAAATA TTGCTAATTA AACCCCAATA TTGTATACAT ATACTAAGGA CATAAATTCC</w:t>
      </w:r>
    </w:p>
    <w:p w14:paraId="5FF1E8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141 TCTACGGTTT TATTCACATG CATTAAAAAA ATATAACTTA AGTATATTTT TTCTGTATAT</w:t>
      </w:r>
    </w:p>
    <w:p w14:paraId="5E6E0C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01 CCCCAAAAAA AAAAATGTGG TCAAAAAAAA TATTATATAT ATATAATTAA TTTTATAGGA</w:t>
      </w:r>
    </w:p>
    <w:p w14:paraId="3EE2ED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61 AAAAAACATT CCCAATAAAA TTAAAAAAAA TTCTCAATTT TTTTAATATT ATTTTCCTTT</w:t>
      </w:r>
    </w:p>
    <w:p w14:paraId="22CDC1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21 TTGGTGATAT TCATATATAG TTAATGAATA TAACATAACA CCAATTTATA ATCCTGCGTT</w:t>
      </w:r>
    </w:p>
    <w:p w14:paraId="4A91FF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81 TACTTTATAT GTAAAGTTTT CATAAAATCA TAATAACTAC GCAGTTATAA TAAGTTAAAA</w:t>
      </w:r>
    </w:p>
    <w:p w14:paraId="5E015D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441 AGGGAAAATG AAAAGAAAAA AAATATATTT TTCTATATGT GTGTGCATAT ATATTGTATA</w:t>
      </w:r>
    </w:p>
    <w:p w14:paraId="756FD43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01 TATATATTTA TAATCATAAA CAAAATAAGG CAAAAAAAAA TACCAAAAAA AAATAATAAA</w:t>
      </w:r>
    </w:p>
    <w:p w14:paraId="5E2C95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61 AAATAAAATA AATAAATAAC CTCCAAAAAA ATAGAAAACA ATCCAAACAA GCCAAACATA</w:t>
      </w:r>
    </w:p>
    <w:p w14:paraId="6F7AA07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21 CCAAACATAC CAAACTTAGC AATCACAGCT GAAATTAAAA AAATAACAAA CACACCAAAT</w:t>
      </w:r>
    </w:p>
    <w:p w14:paraId="4E6B30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81 CGTGTAAACG CAAAAAATAC CACATAACAA AACACAGTCA AATACCCATA TATATTGTTC</w:t>
      </w:r>
    </w:p>
    <w:p w14:paraId="01212F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741 ATACCATATT GAGGTAATTA CAATAAAACA TGTGCTAAAA AATGactagt agtaaaggag</w:t>
      </w:r>
    </w:p>
    <w:p w14:paraId="7136D42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01 aagaactttt cactggagtt gtcccaattc ttgttgaatt agatggtgat gttaatgggc</w:t>
      </w:r>
    </w:p>
    <w:p w14:paraId="5F75E1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61 acaaattttc tgtcagtgga gagggtgaag gtgatgcaac atacggaaaa cttaccctta</w:t>
      </w:r>
    </w:p>
    <w:p w14:paraId="4851BD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921 aatttatttg cactactgga aaactacctg ttccatggcc aacacttgtc actactttcg</w:t>
      </w:r>
    </w:p>
    <w:p w14:paraId="02D68F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981 cgtatggtct tcaatgcttt gcgagatacc cagatcatat gaaacagcat gactttttca</w:t>
      </w:r>
    </w:p>
    <w:p w14:paraId="7C408B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041 agagtgccat gcccgaaggt tatgtacagg aaagaactat atttttcaaa gatgacggga</w:t>
      </w:r>
    </w:p>
    <w:p w14:paraId="5343870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101 actacaagac acgtgctgaa gtcaagtttg aaggtgatac ccttgttaat agaatcgagt</w:t>
      </w:r>
    </w:p>
    <w:p w14:paraId="60A07A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161 taaaaggtat tgattttaaa gaagatggaa acattcttgg acacaaattg gaatacaact</w:t>
      </w:r>
    </w:p>
    <w:p w14:paraId="077722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221 ataactcaca caatgtatac atcatggcag acaaacaaaa gaatggaatc aaagttaact</w:t>
      </w:r>
    </w:p>
    <w:p w14:paraId="006EE56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281 tcaaaattag acacaacatt gaagatggaa gcgttcaact agcagaccat tatcaacaaa</w:t>
      </w:r>
    </w:p>
    <w:p w14:paraId="3962F4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341 atactccaat tggcgatggc cctgtccttt taccagacaa ccattacctg tccacacaat</w:t>
      </w:r>
    </w:p>
    <w:p w14:paraId="24454E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401 ctgccctttc gaaagatccc aacgaaaaga gagaccacat ggtccttctt gagtttgtaa</w:t>
      </w:r>
    </w:p>
    <w:p w14:paraId="11EB25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461 cagctgctgg gattacacat ggcatggatg aactatacaa agccggcgga agcggcggaa</w:t>
      </w:r>
    </w:p>
    <w:p w14:paraId="050C20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521 gcTACAATAA TATTTCGAAC ACAAATATAT CCCATATACC TAACAATGAA ATTAAAAAAA</w:t>
      </w:r>
    </w:p>
    <w:p w14:paraId="3D5195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581 TATCTGTAAC AAATGTAAAT AATTTAAAGA ATATCAACAA TTTAGTTCCA CATTTATCTA</w:t>
      </w:r>
    </w:p>
    <w:p w14:paraId="7DDF81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641 CCATAGATGT TCCAAATCAA ACTACTACTA ATTTTATTAC CCATAATAAT CTTAGTGATA</w:t>
      </w:r>
    </w:p>
    <w:p w14:paraId="0270FC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701 ATAATATCGA AAATAGTGTC AATAATAATA TAATTTCTGA ACCCCACAAT GATAACAATA</w:t>
      </w:r>
    </w:p>
    <w:p w14:paraId="438579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8761 ATGTTAACAC TATTAATAAC TCAAATCGAA CAGCTAGCTA CATAAGTAAT AATAATCAAA</w:t>
      </w:r>
    </w:p>
    <w:p w14:paraId="72A5F6B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821 CTCAATTTAC CAATCTTATG AATAATATTT TGAACCAAAA CAATACTACT ACTACTACTA</w:t>
      </w:r>
    </w:p>
    <w:p w14:paraId="63F6BB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881 ATAACAATAA CAACCTTAAT AATGATAATA TGCTATTATA TATTAACAAT ATTCTACCAA</w:t>
      </w:r>
    </w:p>
    <w:p w14:paraId="0B82E7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941 ACCTCTCAAA TATAACAGAT AAAAATACTA TACCATCAAA TATAAATAAT TTACAAGCCA</w:t>
      </w:r>
    </w:p>
    <w:p w14:paraId="37F7EB7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001 TTAATAGAAA TAATCCAATA TATAAAAATA AAAACGCCAA TATTAATTTA AATGCTATAT</w:t>
      </w:r>
    </w:p>
    <w:p w14:paraId="3D114F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061 CAGCCATTAA TAATATTAAC AATCTTAATA GTGCATATAA TATTAACTTA TTAGACAATA</w:t>
      </w:r>
    </w:p>
    <w:p w14:paraId="5C3168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121 ATCCCTCTTC TAATATATTA TCACCAAACT CAAATAGAGT CTATCAAAAT AAAGGTTTTA</w:t>
      </w:r>
    </w:p>
    <w:p w14:paraId="6E890F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181 TTAATACAAA CGAACCAACA CATATTAATA GGAACATAAA TCTAGTAACA AATAATATGA</w:t>
      </w:r>
    </w:p>
    <w:p w14:paraId="1B11A3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241 CACACAATAA AAATTTGAAT TCTACAAACC TCCTAAATAA TACTAATCAA ATTAAAATAG</w:t>
      </w:r>
    </w:p>
    <w:p w14:paraId="0ECCAF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301 ATATAAATAT GCC    </w:t>
      </w:r>
    </w:p>
    <w:p w14:paraId="5F30BBFE" w14:textId="5D766B43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0E1CF486" w14:textId="07DD70BB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553A6450" w14:textId="2C546755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sectPr w:rsidR="00337A17" w:rsidRPr="00E9222D" w:rsidSect="00A35F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17"/>
    <w:rsid w:val="00337A17"/>
    <w:rsid w:val="008C6AA3"/>
    <w:rsid w:val="009D06BA"/>
    <w:rsid w:val="00A26B38"/>
    <w:rsid w:val="00A35FC9"/>
    <w:rsid w:val="00BA708E"/>
    <w:rsid w:val="00C654C9"/>
    <w:rsid w:val="00E12B60"/>
    <w:rsid w:val="00E9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B3D1"/>
  <w15:chartTrackingRefBased/>
  <w15:docId w15:val="{5C40C287-E553-4949-AF4D-689713D00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A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7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A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5</Pages>
  <Words>16465</Words>
  <Characters>93852</Characters>
  <Application>Microsoft Office Word</Application>
  <DocSecurity>0</DocSecurity>
  <Lines>782</Lines>
  <Paragraphs>220</Paragraphs>
  <ScaleCrop>false</ScaleCrop>
  <Company/>
  <LinksUpToDate>false</LinksUpToDate>
  <CharactersWithSpaces>11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E. Lindner</dc:creator>
  <cp:keywords/>
  <dc:description/>
  <cp:lastModifiedBy>Tracy Ronan</cp:lastModifiedBy>
  <cp:revision>2</cp:revision>
  <dcterms:created xsi:type="dcterms:W3CDTF">2021-07-27T08:19:00Z</dcterms:created>
  <dcterms:modified xsi:type="dcterms:W3CDTF">2021-07-27T08:19:00Z</dcterms:modified>
</cp:coreProperties>
</file>